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BD4A0" w14:textId="7CC07781" w:rsidR="00707330" w:rsidRDefault="009D6C50" w:rsidP="008A33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9D6C5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TABLES</w:t>
      </w:r>
    </w:p>
    <w:p w14:paraId="186A3580" w14:textId="77777777" w:rsidR="00350662" w:rsidRPr="009D6C50" w:rsidRDefault="00350662" w:rsidP="008A33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33637319" w14:textId="77777777" w:rsidR="00E94689" w:rsidRDefault="00E94689" w:rsidP="008A33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DEBE6F5" w14:textId="28371ED3" w:rsidR="000C3AB5" w:rsidRPr="00F80957" w:rsidRDefault="00AA2607" w:rsidP="008A33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AA260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Table S</w:t>
      </w:r>
      <w:r w:rsidR="002244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1</w:t>
      </w:r>
      <w:r w:rsidR="00DE0F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  <w:r w:rsidRPr="00AA260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Payment methods classification</w:t>
      </w:r>
      <w:r w:rsidR="006016A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overview*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– per country and provider type</w:t>
      </w:r>
    </w:p>
    <w:tbl>
      <w:tblPr>
        <w:tblStyle w:val="Tabela-Siatka"/>
        <w:tblW w:w="14366" w:type="dxa"/>
        <w:tblInd w:w="-54" w:type="dxa"/>
        <w:tblLayout w:type="fixed"/>
        <w:tblLook w:val="04A0" w:firstRow="1" w:lastRow="0" w:firstColumn="1" w:lastColumn="0" w:noHBand="0" w:noVBand="1"/>
      </w:tblPr>
      <w:tblGrid>
        <w:gridCol w:w="1609"/>
        <w:gridCol w:w="1984"/>
        <w:gridCol w:w="2268"/>
        <w:gridCol w:w="2410"/>
        <w:gridCol w:w="2126"/>
        <w:gridCol w:w="1985"/>
        <w:gridCol w:w="1984"/>
      </w:tblGrid>
      <w:tr w:rsidR="0013098A" w:rsidRPr="00165E89" w14:paraId="5BB9865F" w14:textId="77777777" w:rsidTr="006E7B9D">
        <w:trPr>
          <w:trHeight w:val="20"/>
        </w:trPr>
        <w:tc>
          <w:tcPr>
            <w:tcW w:w="1609" w:type="dxa"/>
            <w:vMerge w:val="restart"/>
            <w:shd w:val="clear" w:color="auto" w:fill="auto"/>
            <w:vAlign w:val="center"/>
          </w:tcPr>
          <w:p w14:paraId="7FAC1AF1" w14:textId="77777777" w:rsidR="0013098A" w:rsidRPr="00F742B4" w:rsidRDefault="0013098A" w:rsidP="006E7B9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Type of care &amp; provider / Country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08929500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PRIMARY HEALTH CAR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A6AE7CE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OUTPATIENT SPECIALIZED CARE (outside hospitals)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center"/>
          </w:tcPr>
          <w:p w14:paraId="724BBCA0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HOSPITALS</w:t>
            </w:r>
          </w:p>
        </w:tc>
        <w:tc>
          <w:tcPr>
            <w:tcW w:w="3969" w:type="dxa"/>
            <w:gridSpan w:val="2"/>
            <w:shd w:val="clear" w:color="auto" w:fill="auto"/>
            <w:vAlign w:val="center"/>
          </w:tcPr>
          <w:p w14:paraId="5E902A74" w14:textId="77777777" w:rsidR="0013098A" w:rsidRPr="00F742B4" w:rsidRDefault="0013098A" w:rsidP="006E7B9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LONG TERM CARE (within health sector)</w:t>
            </w:r>
          </w:p>
        </w:tc>
      </w:tr>
      <w:tr w:rsidR="0013098A" w:rsidRPr="00F742B4" w14:paraId="48F04AC8" w14:textId="77777777" w:rsidTr="006E7B9D">
        <w:trPr>
          <w:trHeight w:val="20"/>
        </w:trPr>
        <w:tc>
          <w:tcPr>
            <w:tcW w:w="1609" w:type="dxa"/>
            <w:vMerge/>
            <w:shd w:val="clear" w:color="auto" w:fill="auto"/>
            <w:vAlign w:val="center"/>
            <w:hideMark/>
          </w:tcPr>
          <w:p w14:paraId="7764C95E" w14:textId="77777777" w:rsidR="0013098A" w:rsidRPr="00F742B4" w:rsidRDefault="0013098A" w:rsidP="006E7B9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  <w:hideMark/>
          </w:tcPr>
          <w:p w14:paraId="708E19B3" w14:textId="77777777" w:rsidR="0013098A" w:rsidRPr="00F742B4" w:rsidRDefault="0013098A" w:rsidP="006E7B9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67CE04A" w14:textId="77777777" w:rsidR="0013098A" w:rsidRPr="00F742B4" w:rsidRDefault="0013098A" w:rsidP="006E7B9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B53EE3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Outpatient specialized care (inside hospitals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3A79A8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Inpatient hospital ca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5A1127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Inpatient LT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50C708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Outpatient/day/ home LTC</w:t>
            </w:r>
          </w:p>
        </w:tc>
      </w:tr>
      <w:tr w:rsidR="0013098A" w:rsidRPr="00F742B4" w14:paraId="5F7E66B1" w14:textId="77777777" w:rsidTr="006E7B9D">
        <w:trPr>
          <w:trHeight w:val="20"/>
        </w:trPr>
        <w:tc>
          <w:tcPr>
            <w:tcW w:w="1609" w:type="dxa"/>
            <w:shd w:val="clear" w:color="auto" w:fill="auto"/>
            <w:vAlign w:val="center"/>
            <w:hideMark/>
          </w:tcPr>
          <w:p w14:paraId="4571C26F" w14:textId="77777777" w:rsidR="0013098A" w:rsidRPr="00AA2607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A2607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Bulgaria</w:t>
            </w:r>
          </w:p>
        </w:tc>
        <w:tc>
          <w:tcPr>
            <w:tcW w:w="1984" w:type="dxa"/>
            <w:shd w:val="clear" w:color="auto" w:fill="auto"/>
          </w:tcPr>
          <w:p w14:paraId="383CE5C1" w14:textId="77777777" w:rsidR="0013098A" w:rsidRPr="00AA2607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A2607">
              <w:rPr>
                <w:rFonts w:ascii="Times New Roman" w:hAnsi="Times New Roman" w:cs="Times New Roman"/>
                <w:sz w:val="20"/>
                <w:szCs w:val="20"/>
                <w:highlight w:val="darkYellow"/>
                <w:shd w:val="clear" w:color="auto" w:fill="FFFFFF"/>
                <w:lang w:val="en-GB"/>
              </w:rPr>
              <w:t>Capitation</w:t>
            </w:r>
            <w:r w:rsidRPr="00AA26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AA2607">
              <w:rPr>
                <w:rFonts w:ascii="Times New Roman" w:hAnsi="Times New Roman" w:cs="Times New Roman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AA26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F000A">
              <w:rPr>
                <w:rFonts w:ascii="Times New Roman" w:hAnsi="Times New Roman" w:cs="Times New Roman"/>
                <w:sz w:val="20"/>
                <w:szCs w:val="20"/>
                <w:highlight w:val="darkGray"/>
                <w:shd w:val="clear" w:color="auto" w:fill="FFFFFF"/>
                <w:lang w:val="en-GB"/>
              </w:rPr>
              <w:t>P4</w:t>
            </w:r>
            <w:r w:rsidRPr="009F000A">
              <w:rPr>
                <w:rFonts w:ascii="Times New Roman" w:hAnsi="Times New Roman" w:cs="Times New Roman"/>
                <w:sz w:val="20"/>
                <w:szCs w:val="20"/>
                <w:highlight w:val="magenta"/>
                <w:shd w:val="clear" w:color="auto" w:fill="FFFFFF"/>
                <w:lang w:val="en-GB"/>
              </w:rPr>
              <w:t>P</w:t>
            </w:r>
            <w:r w:rsidRPr="00AA26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1346F741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</w:p>
        </w:tc>
        <w:tc>
          <w:tcPr>
            <w:tcW w:w="2410" w:type="dxa"/>
            <w:shd w:val="clear" w:color="auto" w:fill="auto"/>
          </w:tcPr>
          <w:p w14:paraId="24883FCC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</w:p>
        </w:tc>
        <w:tc>
          <w:tcPr>
            <w:tcW w:w="2126" w:type="dxa"/>
            <w:shd w:val="clear" w:color="auto" w:fill="auto"/>
          </w:tcPr>
          <w:p w14:paraId="1A043E04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</w:p>
        </w:tc>
        <w:tc>
          <w:tcPr>
            <w:tcW w:w="1985" w:type="dxa"/>
            <w:shd w:val="clear" w:color="auto" w:fill="auto"/>
          </w:tcPr>
          <w:p w14:paraId="2FCBEF2E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acute episodes),</w:t>
            </w:r>
          </w:p>
          <w:p w14:paraId="3DA37561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psychiatric care)</w:t>
            </w:r>
          </w:p>
        </w:tc>
        <w:tc>
          <w:tcPr>
            <w:tcW w:w="1984" w:type="dxa"/>
            <w:shd w:val="clear" w:color="auto" w:fill="auto"/>
          </w:tcPr>
          <w:p w14:paraId="42DAD085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Not covered</w:t>
            </w:r>
          </w:p>
        </w:tc>
      </w:tr>
      <w:tr w:rsidR="0013098A" w:rsidRPr="00F742B4" w14:paraId="0E7C6A91" w14:textId="77777777" w:rsidTr="006E7B9D">
        <w:trPr>
          <w:trHeight w:val="20"/>
        </w:trPr>
        <w:tc>
          <w:tcPr>
            <w:tcW w:w="1609" w:type="dxa"/>
            <w:shd w:val="clear" w:color="auto" w:fill="auto"/>
            <w:vAlign w:val="center"/>
          </w:tcPr>
          <w:p w14:paraId="0F366F1E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Croatia</w:t>
            </w:r>
          </w:p>
        </w:tc>
        <w:tc>
          <w:tcPr>
            <w:tcW w:w="1984" w:type="dxa"/>
            <w:shd w:val="clear" w:color="auto" w:fill="auto"/>
          </w:tcPr>
          <w:p w14:paraId="36518B12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Yellow"/>
                <w:shd w:val="clear" w:color="auto" w:fill="FFFFFF"/>
                <w:lang w:val="en-GB"/>
              </w:rPr>
              <w:t>Capitation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P4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magenta"/>
                <w:shd w:val="clear" w:color="auto" w:fill="FFFFFF"/>
                <w:lang w:val="en-GB"/>
              </w:rPr>
              <w:t>P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budge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</w:p>
        </w:tc>
        <w:tc>
          <w:tcPr>
            <w:tcW w:w="2268" w:type="dxa"/>
            <w:shd w:val="clear" w:color="auto" w:fill="auto"/>
          </w:tcPr>
          <w:p w14:paraId="7150FBB7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</w:p>
        </w:tc>
        <w:tc>
          <w:tcPr>
            <w:tcW w:w="2410" w:type="dxa"/>
            <w:shd w:val="clear" w:color="auto" w:fill="auto"/>
          </w:tcPr>
          <w:p w14:paraId="4AD594F0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7EBFA5F5" w14:textId="77777777" w:rsidR="0013098A" w:rsidRPr="009F000A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294365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Global budget,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DRGs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</w:p>
        </w:tc>
        <w:tc>
          <w:tcPr>
            <w:tcW w:w="1985" w:type="dxa"/>
            <w:shd w:val="clear" w:color="auto" w:fill="auto"/>
          </w:tcPr>
          <w:p w14:paraId="194EA1FD" w14:textId="77777777" w:rsidR="0013098A" w:rsidRPr="009F000A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</w:p>
        </w:tc>
        <w:tc>
          <w:tcPr>
            <w:tcW w:w="1984" w:type="dxa"/>
            <w:shd w:val="clear" w:color="auto" w:fill="auto"/>
          </w:tcPr>
          <w:p w14:paraId="78A935A8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1F008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</w:p>
        </w:tc>
      </w:tr>
      <w:tr w:rsidR="0013098A" w:rsidRPr="00F742B4" w14:paraId="3F01E892" w14:textId="77777777" w:rsidTr="006E7B9D">
        <w:trPr>
          <w:trHeight w:val="1009"/>
        </w:trPr>
        <w:tc>
          <w:tcPr>
            <w:tcW w:w="1609" w:type="dxa"/>
            <w:shd w:val="clear" w:color="auto" w:fill="auto"/>
            <w:vAlign w:val="center"/>
          </w:tcPr>
          <w:p w14:paraId="5610EBF4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Czechia</w:t>
            </w:r>
          </w:p>
        </w:tc>
        <w:tc>
          <w:tcPr>
            <w:tcW w:w="1984" w:type="dxa"/>
            <w:shd w:val="clear" w:color="auto" w:fill="auto"/>
          </w:tcPr>
          <w:p w14:paraId="6238E115" w14:textId="77777777" w:rsidR="0013098A" w:rsidRPr="00F742B4" w:rsidRDefault="0013098A" w:rsidP="006E7B9D">
            <w:pPr>
              <w:spacing w:after="160" w:line="259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Yellow"/>
                <w:shd w:val="clear" w:color="auto" w:fill="FFFFFF"/>
                <w:lang w:val="en-GB"/>
              </w:rPr>
              <w:t>Capitation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2629F1">
              <w:rPr>
                <w:rStyle w:val="cf01"/>
                <w:rFonts w:ascii="Times New Roman" w:hAnsi="Times New Roman" w:cs="Times New Roman"/>
                <w:sz w:val="20"/>
                <w:szCs w:val="20"/>
                <w:highlight w:val="darkCyan"/>
                <w:lang w:val="en-GB"/>
              </w:rPr>
              <w:t>P4</w:t>
            </w:r>
            <w:r w:rsidRPr="0013098A">
              <w:rPr>
                <w:color w:val="212121"/>
                <w:highlight w:val="magenta"/>
                <w:shd w:val="clear" w:color="auto" w:fill="FFFFFF"/>
                <w:lang w:val="en-US"/>
              </w:rPr>
              <w:t>P</w:t>
            </w:r>
            <w:r w:rsidRPr="00F742B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71736">
              <w:rPr>
                <w:rStyle w:val="cf01"/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  <w:t>Fixed payments</w:t>
            </w:r>
            <w:r w:rsidRPr="00F742B4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for emergency care shifts)</w:t>
            </w:r>
          </w:p>
        </w:tc>
        <w:tc>
          <w:tcPr>
            <w:tcW w:w="2268" w:type="dxa"/>
            <w:shd w:val="clear" w:color="auto" w:fill="auto"/>
          </w:tcPr>
          <w:p w14:paraId="3B1FBC9E" w14:textId="198DD5CB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="00AA5454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</w:t>
            </w: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ase pay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day surgeries), </w:t>
            </w:r>
            <w:r w:rsidRPr="00B64D25">
              <w:rPr>
                <w:rFonts w:ascii="Times New Roman" w:hAnsi="Times New Roman" w:cs="Times New Roman"/>
                <w:sz w:val="20"/>
                <w:szCs w:val="20"/>
                <w:highlight w:val="darkGray"/>
                <w:shd w:val="clear" w:color="auto" w:fill="FFFFFF"/>
                <w:lang w:val="en-GB"/>
              </w:rPr>
              <w:t>P4P ele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dialysis providers)</w:t>
            </w:r>
          </w:p>
        </w:tc>
        <w:tc>
          <w:tcPr>
            <w:tcW w:w="2410" w:type="dxa"/>
            <w:shd w:val="clear" w:color="auto" w:fill="auto"/>
          </w:tcPr>
          <w:p w14:paraId="4B93D902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day surgeries), </w:t>
            </w:r>
            <w:r w:rsidRPr="00B64D25">
              <w:rPr>
                <w:rFonts w:ascii="Times New Roman" w:hAnsi="Times New Roman" w:cs="Times New Roman"/>
                <w:sz w:val="20"/>
                <w:szCs w:val="20"/>
                <w:highlight w:val="darkGray"/>
                <w:shd w:val="clear" w:color="auto" w:fill="FFFFFF"/>
                <w:lang w:val="en-GB"/>
              </w:rPr>
              <w:t>P4P ele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dialysis providers)</w:t>
            </w:r>
          </w:p>
        </w:tc>
        <w:tc>
          <w:tcPr>
            <w:tcW w:w="2126" w:type="dxa"/>
            <w:shd w:val="clear" w:color="auto" w:fill="auto"/>
          </w:tcPr>
          <w:p w14:paraId="01F8F2E1" w14:textId="77777777" w:rsidR="0013098A" w:rsidRPr="009F000A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Global budget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based on DRGs), </w:t>
            </w: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DRGs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9F000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palliative care)</w:t>
            </w:r>
          </w:p>
        </w:tc>
        <w:tc>
          <w:tcPr>
            <w:tcW w:w="1985" w:type="dxa"/>
            <w:shd w:val="clear" w:color="auto" w:fill="auto"/>
          </w:tcPr>
          <w:p w14:paraId="468A4A59" w14:textId="77777777" w:rsidR="0013098A" w:rsidRPr="009F000A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</w:p>
        </w:tc>
        <w:tc>
          <w:tcPr>
            <w:tcW w:w="1984" w:type="dxa"/>
            <w:shd w:val="clear" w:color="auto" w:fill="auto"/>
          </w:tcPr>
          <w:p w14:paraId="42532368" w14:textId="77777777" w:rsidR="0013098A" w:rsidRPr="00F742B4" w:rsidRDefault="0013098A" w:rsidP="006E7B9D">
            <w:pPr>
              <w:rPr>
                <w:rFonts w:ascii="Times New Roman" w:hAnsi="Times New Roman" w:cs="Times New Roman"/>
                <w:sz w:val="20"/>
                <w:szCs w:val="20"/>
                <w:lang w:val="en-GB" w:eastAsia="en-IE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sz w:val="20"/>
                <w:szCs w:val="20"/>
                <w:lang w:val="en-GB" w:eastAsia="en-IE"/>
              </w:rPr>
              <w:t xml:space="preserve"> </w:t>
            </w:r>
          </w:p>
          <w:p w14:paraId="0A822CEB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3098A" w:rsidRPr="00F742B4" w14:paraId="61CDB03F" w14:textId="77777777" w:rsidTr="006E7B9D">
        <w:trPr>
          <w:trHeight w:val="20"/>
        </w:trPr>
        <w:tc>
          <w:tcPr>
            <w:tcW w:w="1609" w:type="dxa"/>
            <w:shd w:val="clear" w:color="auto" w:fill="auto"/>
            <w:vAlign w:val="center"/>
          </w:tcPr>
          <w:p w14:paraId="47440187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Estonia</w:t>
            </w:r>
          </w:p>
        </w:tc>
        <w:tc>
          <w:tcPr>
            <w:tcW w:w="1984" w:type="dxa"/>
            <w:shd w:val="clear" w:color="auto" w:fill="auto"/>
          </w:tcPr>
          <w:p w14:paraId="16FB85BE" w14:textId="2DA60B29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Yellow"/>
                <w:shd w:val="clear" w:color="auto" w:fill="FFFFFF"/>
                <w:lang w:val="en-GB"/>
              </w:rPr>
              <w:t>Capitation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A4710F">
              <w:rPr>
                <w:rFonts w:ascii="Times New Roman" w:hAnsi="Times New Roman" w:cs="Times New Roman"/>
                <w:color w:val="212121"/>
                <w:sz w:val="20"/>
                <w:szCs w:val="20"/>
                <w:highlight w:val="lightGray"/>
                <w:shd w:val="clear" w:color="auto" w:fill="FFFFFF"/>
                <w:lang w:val="en-GB"/>
              </w:rPr>
              <w:t>P</w:t>
            </w:r>
            <w:r w:rsidRPr="00145A82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4</w:t>
            </w:r>
            <w:r w:rsidRPr="00A4710F">
              <w:rPr>
                <w:rFonts w:ascii="Times New Roman" w:hAnsi="Times New Roman" w:cs="Times New Roman"/>
                <w:color w:val="212121"/>
                <w:sz w:val="20"/>
                <w:szCs w:val="20"/>
                <w:highlight w:val="magenta"/>
                <w:shd w:val="clear" w:color="auto" w:fill="FFFFFF"/>
                <w:lang w:val="en-GB"/>
              </w:rPr>
              <w:t>P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e.g. for distance, second nurse)</w:t>
            </w:r>
          </w:p>
        </w:tc>
        <w:tc>
          <w:tcPr>
            <w:tcW w:w="2268" w:type="dxa"/>
            <w:shd w:val="clear" w:color="auto" w:fill="auto"/>
          </w:tcPr>
          <w:p w14:paraId="4A467A80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CF25C1">
              <w:rPr>
                <w:rFonts w:ascii="Times New Roman" w:hAnsi="Times New Roman" w:cs="Times New Roman"/>
                <w:sz w:val="20"/>
                <w:szCs w:val="20"/>
                <w:highlight w:val="darkCyan"/>
                <w:shd w:val="clear" w:color="auto" w:fill="FFFFFF"/>
                <w:lang w:val="en-GB"/>
              </w:rPr>
              <w:t>P4P ele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video consultations)</w:t>
            </w:r>
          </w:p>
        </w:tc>
        <w:tc>
          <w:tcPr>
            <w:tcW w:w="2410" w:type="dxa"/>
            <w:shd w:val="clear" w:color="auto" w:fill="auto"/>
          </w:tcPr>
          <w:p w14:paraId="0CD66E59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CF25C1">
              <w:rPr>
                <w:rFonts w:ascii="Times New Roman" w:hAnsi="Times New Roman" w:cs="Times New Roman"/>
                <w:sz w:val="20"/>
                <w:szCs w:val="20"/>
                <w:highlight w:val="darkCyan"/>
                <w:shd w:val="clear" w:color="auto" w:fill="FFFFFF"/>
                <w:lang w:val="en-GB"/>
              </w:rPr>
              <w:t>P4P ele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video consultations)</w:t>
            </w:r>
          </w:p>
        </w:tc>
        <w:tc>
          <w:tcPr>
            <w:tcW w:w="2126" w:type="dxa"/>
            <w:shd w:val="clear" w:color="auto" w:fill="auto"/>
          </w:tcPr>
          <w:p w14:paraId="19540AC0" w14:textId="317C3C5D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DRGs,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406725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Bundled pay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stroke patients)</w:t>
            </w:r>
          </w:p>
        </w:tc>
        <w:tc>
          <w:tcPr>
            <w:tcW w:w="1985" w:type="dxa"/>
            <w:shd w:val="clear" w:color="auto" w:fill="auto"/>
          </w:tcPr>
          <w:p w14:paraId="482D26FD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</w:p>
        </w:tc>
        <w:tc>
          <w:tcPr>
            <w:tcW w:w="1984" w:type="dxa"/>
            <w:shd w:val="clear" w:color="auto" w:fill="auto"/>
          </w:tcPr>
          <w:p w14:paraId="073D9D71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</w:p>
        </w:tc>
      </w:tr>
      <w:tr w:rsidR="0013098A" w:rsidRPr="00165E89" w14:paraId="7981B9FE" w14:textId="77777777" w:rsidTr="006E7B9D">
        <w:trPr>
          <w:trHeight w:val="946"/>
        </w:trPr>
        <w:tc>
          <w:tcPr>
            <w:tcW w:w="1609" w:type="dxa"/>
            <w:shd w:val="clear" w:color="auto" w:fill="auto"/>
            <w:vAlign w:val="center"/>
          </w:tcPr>
          <w:p w14:paraId="2AEF4392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Hungary</w:t>
            </w:r>
          </w:p>
        </w:tc>
        <w:tc>
          <w:tcPr>
            <w:tcW w:w="1984" w:type="dxa"/>
            <w:shd w:val="clear" w:color="auto" w:fill="auto"/>
          </w:tcPr>
          <w:p w14:paraId="37FFF3FC" w14:textId="331B70BD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Yellow"/>
                <w:shd w:val="clear" w:color="auto" w:fill="FFFFFF"/>
                <w:lang w:val="en-GB"/>
              </w:rPr>
              <w:t>Capitation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5F0743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F000A">
              <w:rPr>
                <w:rFonts w:ascii="Times New Roman" w:hAnsi="Times New Roman" w:cs="Times New Roman"/>
                <w:sz w:val="20"/>
                <w:szCs w:val="20"/>
                <w:highlight w:val="darkGray"/>
                <w:shd w:val="clear" w:color="auto" w:fill="FFFFFF"/>
                <w:lang w:val="en-GB"/>
              </w:rPr>
              <w:t>P4</w:t>
            </w:r>
            <w:r w:rsidRPr="009F000A">
              <w:rPr>
                <w:rFonts w:ascii="Times New Roman" w:hAnsi="Times New Roman" w:cs="Times New Roman"/>
                <w:sz w:val="20"/>
                <w:szCs w:val="20"/>
                <w:highlight w:val="magenta"/>
                <w:shd w:val="clear" w:color="auto" w:fill="FFFFFF"/>
                <w:lang w:val="en-GB"/>
              </w:rPr>
              <w:t>P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</w:t>
            </w:r>
            <w:r w:rsidR="00C853D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group practices formulation and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salaries) </w:t>
            </w:r>
          </w:p>
        </w:tc>
        <w:tc>
          <w:tcPr>
            <w:tcW w:w="2268" w:type="dxa"/>
            <w:shd w:val="clear" w:color="auto" w:fill="auto"/>
          </w:tcPr>
          <w:p w14:paraId="713FCA02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5F0743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salaries)</w:t>
            </w:r>
          </w:p>
        </w:tc>
        <w:tc>
          <w:tcPr>
            <w:tcW w:w="2410" w:type="dxa"/>
            <w:shd w:val="clear" w:color="auto" w:fill="auto"/>
          </w:tcPr>
          <w:p w14:paraId="3735A929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5F0743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salaries)</w:t>
            </w:r>
          </w:p>
        </w:tc>
        <w:tc>
          <w:tcPr>
            <w:tcW w:w="2126" w:type="dxa"/>
            <w:shd w:val="clear" w:color="auto" w:fill="auto"/>
          </w:tcPr>
          <w:p w14:paraId="20A75C3E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DRG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salaries)</w:t>
            </w:r>
          </w:p>
        </w:tc>
        <w:tc>
          <w:tcPr>
            <w:tcW w:w="1985" w:type="dxa"/>
            <w:shd w:val="clear" w:color="auto" w:fill="auto"/>
          </w:tcPr>
          <w:p w14:paraId="4F8A81E7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 +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salaries)</w:t>
            </w:r>
          </w:p>
        </w:tc>
        <w:tc>
          <w:tcPr>
            <w:tcW w:w="1984" w:type="dxa"/>
            <w:shd w:val="clear" w:color="auto" w:fill="auto"/>
          </w:tcPr>
          <w:p w14:paraId="0FA64A6C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hospice home care)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visi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specialist home care)  </w:t>
            </w:r>
          </w:p>
        </w:tc>
      </w:tr>
      <w:tr w:rsidR="0013098A" w:rsidRPr="00F742B4" w14:paraId="19FFE32C" w14:textId="77777777" w:rsidTr="006E7B9D">
        <w:trPr>
          <w:trHeight w:val="20"/>
        </w:trPr>
        <w:tc>
          <w:tcPr>
            <w:tcW w:w="1609" w:type="dxa"/>
            <w:shd w:val="clear" w:color="auto" w:fill="auto"/>
            <w:vAlign w:val="center"/>
          </w:tcPr>
          <w:p w14:paraId="00C93E49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Latvia</w:t>
            </w:r>
          </w:p>
        </w:tc>
        <w:tc>
          <w:tcPr>
            <w:tcW w:w="1984" w:type="dxa"/>
            <w:shd w:val="clear" w:color="auto" w:fill="auto"/>
          </w:tcPr>
          <w:p w14:paraId="4367377C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Yellow"/>
                <w:shd w:val="clear" w:color="auto" w:fill="FFFFFF"/>
                <w:lang w:val="en-GB"/>
              </w:rPr>
              <w:t>Capitation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salaries), </w:t>
            </w:r>
            <w:r w:rsidRPr="009F000A">
              <w:rPr>
                <w:rFonts w:ascii="Times New Roman" w:hAnsi="Times New Roman" w:cs="Times New Roman"/>
                <w:sz w:val="20"/>
                <w:szCs w:val="20"/>
                <w:highlight w:val="darkGray"/>
                <w:shd w:val="clear" w:color="auto" w:fill="FFFFFF"/>
                <w:lang w:val="en-GB"/>
              </w:rPr>
              <w:t>P4</w:t>
            </w:r>
            <w:r w:rsidRPr="009F000A">
              <w:rPr>
                <w:rFonts w:ascii="Times New Roman" w:hAnsi="Times New Roman" w:cs="Times New Roman"/>
                <w:sz w:val="20"/>
                <w:szCs w:val="20"/>
                <w:highlight w:val="magenta"/>
                <w:shd w:val="clear" w:color="auto" w:fill="FFFFFF"/>
                <w:lang w:val="en-GB"/>
              </w:rPr>
              <w:t>P</w:t>
            </w:r>
          </w:p>
        </w:tc>
        <w:tc>
          <w:tcPr>
            <w:tcW w:w="2268" w:type="dxa"/>
            <w:shd w:val="clear" w:color="auto" w:fill="auto"/>
          </w:tcPr>
          <w:p w14:paraId="69C85607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salaries)</w:t>
            </w:r>
          </w:p>
        </w:tc>
        <w:tc>
          <w:tcPr>
            <w:tcW w:w="2410" w:type="dxa"/>
            <w:shd w:val="clear" w:color="auto" w:fill="auto"/>
          </w:tcPr>
          <w:p w14:paraId="459948DF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5F0743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</w:p>
          <w:p w14:paraId="248D764B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1FFE892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DRG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emergency care), FFS</w:t>
            </w:r>
          </w:p>
        </w:tc>
        <w:tc>
          <w:tcPr>
            <w:tcW w:w="1985" w:type="dxa"/>
            <w:shd w:val="clear" w:color="auto" w:fill="auto"/>
          </w:tcPr>
          <w:p w14:paraId="318A1443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budge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19382569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5F0743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,</w:t>
            </w:r>
          </w:p>
        </w:tc>
      </w:tr>
      <w:tr w:rsidR="0013098A" w:rsidRPr="00165E89" w14:paraId="2BE94388" w14:textId="77777777" w:rsidTr="006E7B9D">
        <w:trPr>
          <w:trHeight w:val="482"/>
        </w:trPr>
        <w:tc>
          <w:tcPr>
            <w:tcW w:w="1609" w:type="dxa"/>
            <w:shd w:val="clear" w:color="auto" w:fill="auto"/>
            <w:vAlign w:val="center"/>
          </w:tcPr>
          <w:p w14:paraId="08BAC10A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Lithuania</w:t>
            </w:r>
          </w:p>
        </w:tc>
        <w:tc>
          <w:tcPr>
            <w:tcW w:w="1984" w:type="dxa"/>
            <w:shd w:val="clear" w:color="auto" w:fill="auto"/>
          </w:tcPr>
          <w:p w14:paraId="7F8C5CFE" w14:textId="09FF4AD6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Yellow"/>
                <w:shd w:val="clear" w:color="auto" w:fill="FFFFFF"/>
                <w:lang w:val="en-GB"/>
              </w:rPr>
              <w:t>Capitation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F000A">
              <w:rPr>
                <w:rFonts w:ascii="Times New Roman" w:hAnsi="Times New Roman" w:cs="Times New Roman"/>
                <w:sz w:val="20"/>
                <w:szCs w:val="20"/>
                <w:highlight w:val="darkGray"/>
                <w:shd w:val="clear" w:color="auto" w:fill="FFFFFF"/>
                <w:lang w:val="en-GB"/>
              </w:rPr>
              <w:t>P4</w:t>
            </w:r>
            <w:r w:rsidRPr="009F000A">
              <w:rPr>
                <w:rFonts w:ascii="Times New Roman" w:hAnsi="Times New Roman" w:cs="Times New Roman"/>
                <w:sz w:val="20"/>
                <w:szCs w:val="20"/>
                <w:highlight w:val="magenta"/>
                <w:shd w:val="clear" w:color="auto" w:fill="FFFFFF"/>
                <w:lang w:val="en-GB"/>
              </w:rPr>
              <w:t>P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F80957"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special needs patients) </w:t>
            </w:r>
          </w:p>
        </w:tc>
        <w:tc>
          <w:tcPr>
            <w:tcW w:w="2268" w:type="dxa"/>
            <w:shd w:val="clear" w:color="auto" w:fill="auto"/>
          </w:tcPr>
          <w:p w14:paraId="46D87D99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</w:p>
        </w:tc>
        <w:tc>
          <w:tcPr>
            <w:tcW w:w="2410" w:type="dxa"/>
            <w:shd w:val="clear" w:color="auto" w:fill="auto"/>
          </w:tcPr>
          <w:p w14:paraId="7A574433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for expensive procedures and examinations)</w:t>
            </w:r>
          </w:p>
        </w:tc>
        <w:tc>
          <w:tcPr>
            <w:tcW w:w="2126" w:type="dxa"/>
            <w:shd w:val="clear" w:color="auto" w:fill="auto"/>
          </w:tcPr>
          <w:p w14:paraId="00E04EC5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DRGs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383A80F5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palliative care)</w:t>
            </w:r>
          </w:p>
        </w:tc>
        <w:tc>
          <w:tcPr>
            <w:tcW w:w="1984" w:type="dxa"/>
            <w:shd w:val="clear" w:color="auto" w:fill="auto"/>
          </w:tcPr>
          <w:p w14:paraId="377202FC" w14:textId="656EAE2D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871736"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nursing at home)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palliative care)</w:t>
            </w:r>
          </w:p>
        </w:tc>
      </w:tr>
      <w:tr w:rsidR="0013098A" w:rsidRPr="00165E89" w14:paraId="13C76157" w14:textId="77777777" w:rsidTr="006E7B9D">
        <w:trPr>
          <w:trHeight w:val="20"/>
        </w:trPr>
        <w:tc>
          <w:tcPr>
            <w:tcW w:w="1609" w:type="dxa"/>
            <w:shd w:val="clear" w:color="auto" w:fill="auto"/>
            <w:vAlign w:val="center"/>
          </w:tcPr>
          <w:p w14:paraId="2ED084E9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Poland</w:t>
            </w:r>
          </w:p>
        </w:tc>
        <w:tc>
          <w:tcPr>
            <w:tcW w:w="1984" w:type="dxa"/>
            <w:shd w:val="clear" w:color="auto" w:fill="auto"/>
          </w:tcPr>
          <w:p w14:paraId="1087A395" w14:textId="246E6C48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13098A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Yellow"/>
                <w:shd w:val="clear" w:color="auto" w:fill="FFFFFF"/>
                <w:lang w:val="en-GB"/>
              </w:rPr>
              <w:t>Capitation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visit/consultation, 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diagnostic tests and within coordinated care), </w:t>
            </w:r>
            <w:r w:rsidR="00F80957"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lastRenderedPageBreak/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rural/low density population)</w:t>
            </w:r>
          </w:p>
        </w:tc>
        <w:tc>
          <w:tcPr>
            <w:tcW w:w="2268" w:type="dxa"/>
            <w:shd w:val="clear" w:color="auto" w:fill="auto"/>
          </w:tcPr>
          <w:p w14:paraId="3E9B42CD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lastRenderedPageBreak/>
              <w:t>Per visit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groups adjusted for number and type of services provided) +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</w:p>
        </w:tc>
        <w:tc>
          <w:tcPr>
            <w:tcW w:w="2410" w:type="dxa"/>
            <w:shd w:val="clear" w:color="auto" w:fill="auto"/>
          </w:tcPr>
          <w:p w14:paraId="655E8ABC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visit pay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groups adjusted for number and type of services provided) +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F80957">
              <w:rPr>
                <w:rFonts w:ascii="Times New Roman" w:hAnsi="Times New Roman" w:cs="Times New Roman"/>
                <w:sz w:val="20"/>
                <w:szCs w:val="20"/>
                <w:highlight w:val="darkCyan"/>
                <w:shd w:val="clear" w:color="auto" w:fill="FFFFFF"/>
                <w:lang w:val="en-US"/>
              </w:rPr>
              <w:t>P4P ele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oncological network) </w:t>
            </w:r>
          </w:p>
        </w:tc>
        <w:tc>
          <w:tcPr>
            <w:tcW w:w="2126" w:type="dxa"/>
            <w:shd w:val="clear" w:color="auto" w:fill="auto"/>
          </w:tcPr>
          <w:p w14:paraId="76FD4D72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Global budge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based on DRGs) for hospital included in network +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DRGs</w:t>
            </w:r>
            <w:r w:rsidRPr="00F8095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F80957">
              <w:rPr>
                <w:rFonts w:ascii="Times New Roman" w:hAnsi="Times New Roman" w:cs="Times New Roman"/>
                <w:sz w:val="20"/>
                <w:szCs w:val="20"/>
                <w:highlight w:val="darkCyan"/>
                <w:shd w:val="clear" w:color="auto" w:fill="FFFFFF"/>
                <w:lang w:val="en-US"/>
              </w:rPr>
              <w:t>P4</w:t>
            </w:r>
            <w:r w:rsidRPr="0087028C">
              <w:rPr>
                <w:rFonts w:ascii="Times New Roman" w:hAnsi="Times New Roman" w:cs="Times New Roman"/>
                <w:sz w:val="20"/>
                <w:szCs w:val="20"/>
                <w:highlight w:val="magenta"/>
                <w:shd w:val="clear" w:color="auto" w:fill="FFFFFF"/>
                <w:lang w:val="en-US"/>
              </w:rPr>
              <w:t>P</w:t>
            </w:r>
            <w:r w:rsidRPr="00F80957">
              <w:rPr>
                <w:rFonts w:ascii="Times New Roman" w:hAnsi="Times New Roman" w:cs="Times New Roman"/>
                <w:sz w:val="20"/>
                <w:szCs w:val="20"/>
                <w:highlight w:val="darkCyan"/>
                <w:shd w:val="clear" w:color="auto" w:fill="FFFFFF"/>
                <w:lang w:val="en-US"/>
              </w:rPr>
              <w:t xml:space="preserve"> element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lastRenderedPageBreak/>
              <w:t xml:space="preserve">(for stroke patients)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</w:p>
        </w:tc>
        <w:tc>
          <w:tcPr>
            <w:tcW w:w="1985" w:type="dxa"/>
            <w:shd w:val="clear" w:color="auto" w:fill="auto"/>
          </w:tcPr>
          <w:p w14:paraId="6E9117FB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lastRenderedPageBreak/>
              <w:t>Per diem</w:t>
            </w:r>
            <w:r w:rsidRPr="00F742B4">
              <w:rPr>
                <w:lang w:val="en-GB"/>
              </w:rPr>
              <w:t xml:space="preserve"> (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differentiated based on health and care needs)</w:t>
            </w:r>
          </w:p>
        </w:tc>
        <w:tc>
          <w:tcPr>
            <w:tcW w:w="1984" w:type="dxa"/>
            <w:shd w:val="clear" w:color="auto" w:fill="auto"/>
          </w:tcPr>
          <w:p w14:paraId="4F51E4E7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differentiated based on health and care needs)</w:t>
            </w:r>
          </w:p>
        </w:tc>
      </w:tr>
      <w:tr w:rsidR="0013098A" w:rsidRPr="001848F3" w14:paraId="4E23EB78" w14:textId="77777777" w:rsidTr="006E7B9D">
        <w:trPr>
          <w:trHeight w:val="20"/>
        </w:trPr>
        <w:tc>
          <w:tcPr>
            <w:tcW w:w="1609" w:type="dxa"/>
            <w:shd w:val="clear" w:color="auto" w:fill="auto"/>
          </w:tcPr>
          <w:p w14:paraId="62EDFDE7" w14:textId="77777777" w:rsidR="0013098A" w:rsidRPr="00F742B4" w:rsidRDefault="0013098A" w:rsidP="006E7B9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Romania</w:t>
            </w:r>
          </w:p>
        </w:tc>
        <w:tc>
          <w:tcPr>
            <w:tcW w:w="1984" w:type="dxa"/>
            <w:shd w:val="clear" w:color="auto" w:fill="auto"/>
          </w:tcPr>
          <w:p w14:paraId="5F3262B4" w14:textId="33A3BFEF" w:rsidR="0013098A" w:rsidRPr="00F742B4" w:rsidRDefault="0013098A" w:rsidP="006E7B9D">
            <w:pPr>
              <w:pStyle w:val="pf0"/>
              <w:rPr>
                <w:sz w:val="20"/>
                <w:szCs w:val="20"/>
                <w:lang w:val="en-GB"/>
              </w:rPr>
            </w:pPr>
            <w:r w:rsidRPr="00871736">
              <w:rPr>
                <w:rFonts w:eastAsiaTheme="minorHAnsi"/>
                <w:color w:val="212121"/>
                <w:sz w:val="20"/>
                <w:szCs w:val="20"/>
                <w:highlight w:val="darkCyan"/>
                <w:shd w:val="clear" w:color="auto" w:fill="FFFFFF"/>
                <w:lang w:val="en-GB" w:eastAsia="en-US"/>
              </w:rPr>
              <w:t>FFS</w:t>
            </w:r>
            <w:r w:rsidRPr="00F742B4">
              <w:rPr>
                <w:rFonts w:eastAsiaTheme="minorHAnsi"/>
                <w:color w:val="212121"/>
                <w:sz w:val="20"/>
                <w:szCs w:val="20"/>
                <w:shd w:val="clear" w:color="auto" w:fill="FFFFFF"/>
                <w:lang w:val="en-GB" w:eastAsia="en-US"/>
              </w:rPr>
              <w:t xml:space="preserve"> + </w:t>
            </w:r>
            <w:r w:rsidRPr="0013098A">
              <w:rPr>
                <w:rFonts w:eastAsiaTheme="minorHAnsi"/>
                <w:color w:val="212121"/>
                <w:sz w:val="20"/>
                <w:szCs w:val="20"/>
                <w:highlight w:val="darkYellow"/>
                <w:shd w:val="clear" w:color="auto" w:fill="FFFFFF"/>
                <w:lang w:val="en-GB" w:eastAsia="en-US"/>
              </w:rPr>
              <w:t>Capitation</w:t>
            </w:r>
            <w:r w:rsidRPr="00F742B4">
              <w:rPr>
                <w:rFonts w:eastAsiaTheme="minorHAnsi"/>
                <w:color w:val="212121"/>
                <w:sz w:val="20"/>
                <w:szCs w:val="20"/>
                <w:shd w:val="clear" w:color="auto" w:fill="FFFFFF"/>
                <w:lang w:val="en-GB" w:eastAsia="en-US"/>
              </w:rPr>
              <w:t xml:space="preserve">, </w:t>
            </w:r>
            <w:r w:rsidRPr="009F000A">
              <w:rPr>
                <w:sz w:val="20"/>
                <w:szCs w:val="20"/>
                <w:highlight w:val="darkGray"/>
                <w:shd w:val="clear" w:color="auto" w:fill="FFFFFF"/>
                <w:lang w:val="en-GB"/>
              </w:rPr>
              <w:t>P4</w:t>
            </w:r>
            <w:r w:rsidRPr="009F000A">
              <w:rPr>
                <w:sz w:val="20"/>
                <w:szCs w:val="20"/>
                <w:highlight w:val="magenta"/>
                <w:shd w:val="clear" w:color="auto" w:fill="FFFFFF"/>
                <w:lang w:val="en-GB"/>
              </w:rPr>
              <w:t>P</w:t>
            </w:r>
            <w:r w:rsidRPr="00F742B4">
              <w:rPr>
                <w:rFonts w:eastAsiaTheme="minorHAnsi"/>
                <w:color w:val="212121"/>
                <w:sz w:val="20"/>
                <w:szCs w:val="20"/>
                <w:shd w:val="clear" w:color="auto" w:fill="FFFFFF"/>
                <w:lang w:val="en-GB" w:eastAsia="en-US"/>
              </w:rPr>
              <w:t xml:space="preserve">, </w:t>
            </w:r>
            <w:r w:rsidR="00F80957" w:rsidRPr="00F80957">
              <w:rPr>
                <w:rFonts w:eastAsiaTheme="minorHAnsi"/>
                <w:color w:val="212121"/>
                <w:sz w:val="20"/>
                <w:szCs w:val="20"/>
                <w:highlight w:val="cyan"/>
                <w:shd w:val="clear" w:color="auto" w:fill="FFFFFF"/>
                <w:lang w:val="en-GB" w:eastAsia="en-US"/>
              </w:rPr>
              <w:t>Fixed payment</w:t>
            </w:r>
            <w:r w:rsidRPr="00F742B4">
              <w:rPr>
                <w:rFonts w:eastAsiaTheme="minorHAnsi"/>
                <w:color w:val="212121"/>
                <w:sz w:val="20"/>
                <w:szCs w:val="20"/>
                <w:shd w:val="clear" w:color="auto" w:fill="FFFFFF"/>
                <w:lang w:val="en-GB" w:eastAsia="en-US"/>
              </w:rPr>
              <w:t>(for newcomers)</w:t>
            </w:r>
          </w:p>
        </w:tc>
        <w:tc>
          <w:tcPr>
            <w:tcW w:w="2268" w:type="dxa"/>
            <w:shd w:val="clear" w:color="auto" w:fill="auto"/>
          </w:tcPr>
          <w:p w14:paraId="2B0180CA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</w:p>
        </w:tc>
        <w:tc>
          <w:tcPr>
            <w:tcW w:w="2410" w:type="dxa"/>
            <w:shd w:val="clear" w:color="auto" w:fill="auto"/>
          </w:tcPr>
          <w:p w14:paraId="73B68059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3B66D4A9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DRG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+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F80957">
              <w:rPr>
                <w:rFonts w:ascii="Times New Roman" w:hAnsi="Times New Roman" w:cs="Times New Roman"/>
                <w:color w:val="212121"/>
                <w:sz w:val="20"/>
                <w:szCs w:val="20"/>
                <w:highlight w:val="cyan"/>
                <w:shd w:val="clear" w:color="auto" w:fill="FFFFFF"/>
                <w:lang w:val="en-GB"/>
              </w:rPr>
              <w:t>Fixed payment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(for salaries)</w:t>
            </w:r>
          </w:p>
        </w:tc>
        <w:tc>
          <w:tcPr>
            <w:tcW w:w="1985" w:type="dxa"/>
            <w:shd w:val="clear" w:color="auto" w:fill="auto"/>
          </w:tcPr>
          <w:p w14:paraId="72F93AD2" w14:textId="77777777" w:rsidR="0013098A" w:rsidRPr="00F742B4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Per diem</w:t>
            </w:r>
          </w:p>
        </w:tc>
        <w:tc>
          <w:tcPr>
            <w:tcW w:w="1984" w:type="dxa"/>
            <w:shd w:val="clear" w:color="auto" w:fill="auto"/>
          </w:tcPr>
          <w:p w14:paraId="5E528BEA" w14:textId="77777777" w:rsidR="0013098A" w:rsidRPr="001848F3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Cyan"/>
                <w:shd w:val="clear" w:color="auto" w:fill="FFFFFF"/>
                <w:lang w:val="en-GB"/>
              </w:rPr>
              <w:t>FFS</w:t>
            </w:r>
            <w:r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71736">
              <w:rPr>
                <w:rFonts w:ascii="Times New Roman" w:hAnsi="Times New Roman" w:cs="Times New Roman"/>
                <w:color w:val="212121"/>
                <w:sz w:val="20"/>
                <w:szCs w:val="20"/>
                <w:highlight w:val="darkGray"/>
                <w:shd w:val="clear" w:color="auto" w:fill="FFFFFF"/>
                <w:lang w:val="en-GB"/>
              </w:rPr>
              <w:t>Case payment</w:t>
            </w:r>
            <w:r w:rsidRPr="001848F3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14:paraId="1FCE7324" w14:textId="77777777" w:rsidR="0013098A" w:rsidRPr="001848F3" w:rsidRDefault="0013098A" w:rsidP="006E7B9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</w:tbl>
    <w:p w14:paraId="6BA3A8EC" w14:textId="4B5E04A7" w:rsidR="00561DEA" w:rsidRPr="00561DEA" w:rsidRDefault="006016A8" w:rsidP="00561DE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61DE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*payment method category is marked by colors: </w:t>
      </w:r>
      <w:r w:rsidRPr="00561DEA">
        <w:rPr>
          <w:rFonts w:ascii="Times New Roman" w:hAnsi="Times New Roman" w:cs="Times New Roman"/>
          <w:color w:val="212121"/>
          <w:highlight w:val="cyan"/>
          <w:shd w:val="clear" w:color="auto" w:fill="FFFFFF"/>
          <w:lang w:val="en-US"/>
        </w:rPr>
        <w:t>input based</w:t>
      </w:r>
      <w:r w:rsidRPr="00561DE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; </w:t>
      </w:r>
      <w:r w:rsidR="000F10DD">
        <w:rPr>
          <w:rFonts w:ascii="Times New Roman" w:hAnsi="Times New Roman" w:cs="Times New Roman"/>
          <w:color w:val="212121"/>
          <w:highlight w:val="darkYellow"/>
          <w:shd w:val="clear" w:color="auto" w:fill="FFFFFF"/>
          <w:lang w:val="en-US"/>
        </w:rPr>
        <w:t>output</w:t>
      </w:r>
      <w:r w:rsidRPr="00561DEA">
        <w:rPr>
          <w:rFonts w:ascii="Times New Roman" w:hAnsi="Times New Roman" w:cs="Times New Roman"/>
          <w:color w:val="212121"/>
          <w:highlight w:val="darkYellow"/>
          <w:shd w:val="clear" w:color="auto" w:fill="FFFFFF"/>
          <w:lang w:val="en-US"/>
        </w:rPr>
        <w:t xml:space="preserve"> based </w:t>
      </w:r>
      <w:r w:rsidR="009D6C50" w:rsidRPr="00561DEA">
        <w:rPr>
          <w:rFonts w:ascii="Times New Roman" w:hAnsi="Times New Roman" w:cs="Times New Roman"/>
          <w:color w:val="212121"/>
          <w:highlight w:val="darkYellow"/>
          <w:shd w:val="clear" w:color="auto" w:fill="FFFFFF"/>
          <w:lang w:val="en-US"/>
        </w:rPr>
        <w:t>–</w:t>
      </w:r>
      <w:r w:rsidRPr="00561DEA">
        <w:rPr>
          <w:rFonts w:ascii="Times New Roman" w:hAnsi="Times New Roman" w:cs="Times New Roman"/>
          <w:color w:val="212121"/>
          <w:highlight w:val="darkYellow"/>
          <w:shd w:val="clear" w:color="auto" w:fill="FFFFFF"/>
          <w:lang w:val="en-US"/>
        </w:rPr>
        <w:t xml:space="preserve"> </w:t>
      </w:r>
      <w:r w:rsidR="009D6C50" w:rsidRPr="00561DEA">
        <w:rPr>
          <w:rFonts w:ascii="Times New Roman" w:hAnsi="Times New Roman" w:cs="Times New Roman"/>
          <w:color w:val="212121"/>
          <w:highlight w:val="darkYellow"/>
          <w:shd w:val="clear" w:color="auto" w:fill="FFFFFF"/>
          <w:lang w:val="en-US"/>
        </w:rPr>
        <w:t>per capita</w:t>
      </w:r>
      <w:r w:rsidR="009D6C50" w:rsidRPr="00561DE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; </w:t>
      </w:r>
      <w:r w:rsidR="000F10DD">
        <w:rPr>
          <w:rFonts w:ascii="Times New Roman" w:hAnsi="Times New Roman" w:cs="Times New Roman"/>
          <w:color w:val="212121"/>
          <w:highlight w:val="darkGray"/>
          <w:shd w:val="clear" w:color="auto" w:fill="FFFFFF"/>
          <w:lang w:val="en-US"/>
        </w:rPr>
        <w:t>output</w:t>
      </w:r>
      <w:r w:rsidR="009D6C50" w:rsidRPr="00561DEA">
        <w:rPr>
          <w:rFonts w:ascii="Times New Roman" w:hAnsi="Times New Roman" w:cs="Times New Roman"/>
          <w:color w:val="212121"/>
          <w:highlight w:val="darkGray"/>
          <w:shd w:val="clear" w:color="auto" w:fill="FFFFFF"/>
          <w:lang w:val="en-US"/>
        </w:rPr>
        <w:t xml:space="preserve"> based - per case</w:t>
      </w:r>
      <w:r w:rsidR="009D6C50" w:rsidRPr="00561DE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; </w:t>
      </w:r>
      <w:r w:rsidR="000F10DD">
        <w:rPr>
          <w:rFonts w:ascii="Times New Roman" w:hAnsi="Times New Roman" w:cs="Times New Roman"/>
          <w:color w:val="212121"/>
          <w:highlight w:val="darkCyan"/>
          <w:shd w:val="clear" w:color="auto" w:fill="FFFFFF"/>
          <w:lang w:val="en-US"/>
        </w:rPr>
        <w:t>output</w:t>
      </w:r>
      <w:r w:rsidR="009D6C50" w:rsidRPr="00561DEA">
        <w:rPr>
          <w:rFonts w:ascii="Times New Roman" w:hAnsi="Times New Roman" w:cs="Times New Roman"/>
          <w:color w:val="212121"/>
          <w:highlight w:val="darkCyan"/>
          <w:shd w:val="clear" w:color="auto" w:fill="FFFFFF"/>
          <w:lang w:val="en-US"/>
        </w:rPr>
        <w:t xml:space="preserve"> based  - per </w:t>
      </w:r>
      <w:r w:rsidR="009C316F">
        <w:rPr>
          <w:rFonts w:ascii="Times New Roman" w:hAnsi="Times New Roman" w:cs="Times New Roman"/>
          <w:color w:val="212121"/>
          <w:highlight w:val="darkCyan"/>
          <w:shd w:val="clear" w:color="auto" w:fill="FFFFFF"/>
          <w:lang w:val="en-US"/>
        </w:rPr>
        <w:t xml:space="preserve">unit of </w:t>
      </w:r>
      <w:r w:rsidR="009D6C50" w:rsidRPr="00561DEA">
        <w:rPr>
          <w:rFonts w:ascii="Times New Roman" w:hAnsi="Times New Roman" w:cs="Times New Roman"/>
          <w:color w:val="212121"/>
          <w:highlight w:val="darkCyan"/>
          <w:shd w:val="clear" w:color="auto" w:fill="FFFFFF"/>
          <w:lang w:val="en-US"/>
        </w:rPr>
        <w:t>service</w:t>
      </w:r>
      <w:r w:rsidR="009D6C50" w:rsidRPr="00561DE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; </w:t>
      </w:r>
      <w:r w:rsidR="009D6C50" w:rsidRPr="00561DEA">
        <w:rPr>
          <w:rFonts w:ascii="Times New Roman" w:hAnsi="Times New Roman" w:cs="Times New Roman"/>
          <w:color w:val="212121"/>
          <w:highlight w:val="magenta"/>
          <w:shd w:val="clear" w:color="auto" w:fill="FFFFFF"/>
          <w:lang w:val="en-US"/>
        </w:rPr>
        <w:t>outcome based</w:t>
      </w:r>
      <w:r w:rsidR="007F37D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(see Table 1</w:t>
      </w:r>
      <w:r w:rsidR="00165E89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in the main manuscript</w:t>
      </w:r>
      <w:r w:rsidR="007F37D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)</w:t>
      </w:r>
      <w:r w:rsidR="00E847B4" w:rsidRPr="00561DE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; </w:t>
      </w:r>
      <w:r w:rsidR="00AA545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while terms case-payment and DRGs are used in the literature as synonyms</w:t>
      </w:r>
      <w:r w:rsidR="00E847B4" w:rsidRPr="00561DE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the </w:t>
      </w:r>
      <w:r w:rsidR="00561DEA" w:rsidRPr="00561DE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distinction between </w:t>
      </w:r>
      <w:r w:rsidR="00AA545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the two have been made</w:t>
      </w:r>
      <w:r w:rsidR="00561DEA" w:rsidRPr="00561DE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based on the cost groups complexity level </w:t>
      </w:r>
      <w:r w:rsidR="00561DEA" w:rsidRPr="00561DEA">
        <w:rPr>
          <w:rFonts w:ascii="Times New Roman" w:hAnsi="Times New Roman" w:cs="Times New Roman"/>
          <w:color w:val="000000" w:themeColor="text1"/>
          <w:lang w:val="en-US"/>
        </w:rPr>
        <w:t>with DRGs being a more complex method (cost groups based on set of characteristics including three dimensions: diagnosis, procedures and patient’s features) while  case payment can take a simpler form (e.g. series of procedures for the same diagnosis</w:t>
      </w:r>
      <w:r w:rsidR="00561DEA">
        <w:rPr>
          <w:rFonts w:ascii="Times New Roman" w:hAnsi="Times New Roman" w:cs="Times New Roman"/>
          <w:color w:val="000000" w:themeColor="text1"/>
          <w:lang w:val="en-US"/>
        </w:rPr>
        <w:t>, without patients</w:t>
      </w:r>
      <w:r w:rsidR="00BB17CD">
        <w:rPr>
          <w:rFonts w:ascii="Times New Roman" w:hAnsi="Times New Roman" w:cs="Times New Roman"/>
          <w:color w:val="000000" w:themeColor="text1"/>
          <w:lang w:val="en-US"/>
        </w:rPr>
        <w:t xml:space="preserve"> characteristics </w:t>
      </w:r>
      <w:r w:rsidR="00E3346C">
        <w:rPr>
          <w:rFonts w:ascii="Times New Roman" w:hAnsi="Times New Roman" w:cs="Times New Roman"/>
          <w:color w:val="000000" w:themeColor="text1"/>
          <w:lang w:val="en-US"/>
        </w:rPr>
        <w:t>for the day surgeries</w:t>
      </w:r>
      <w:r w:rsidR="00BB17CD">
        <w:rPr>
          <w:rFonts w:ascii="Times New Roman" w:hAnsi="Times New Roman" w:cs="Times New Roman"/>
          <w:color w:val="000000" w:themeColor="text1"/>
          <w:lang w:val="en-US"/>
        </w:rPr>
        <w:t xml:space="preserve"> in Czechia</w:t>
      </w:r>
      <w:r w:rsidR="00A3711F">
        <w:rPr>
          <w:rFonts w:ascii="Times New Roman" w:hAnsi="Times New Roman" w:cs="Times New Roman"/>
          <w:color w:val="000000" w:themeColor="text1"/>
          <w:lang w:val="en-US"/>
        </w:rPr>
        <w:t>; care provided by outpatient specialist during 30 days in Latvia;</w:t>
      </w:r>
      <w:r w:rsidR="00BB17CD">
        <w:rPr>
          <w:rFonts w:ascii="Times New Roman" w:hAnsi="Times New Roman" w:cs="Times New Roman"/>
          <w:color w:val="000000" w:themeColor="text1"/>
          <w:lang w:val="en-US"/>
        </w:rPr>
        <w:t xml:space="preserve"> or</w:t>
      </w:r>
      <w:r w:rsidR="00E3346C">
        <w:rPr>
          <w:rFonts w:ascii="Times New Roman" w:hAnsi="Times New Roman" w:cs="Times New Roman"/>
          <w:color w:val="000000" w:themeColor="text1"/>
          <w:lang w:val="en-US"/>
        </w:rPr>
        <w:t xml:space="preserve"> clinical pathways in hospitals and LTC in Bulgaria</w:t>
      </w:r>
      <w:r w:rsidR="00561DEA" w:rsidRPr="00561DEA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74531917" w14:textId="009451B6" w:rsidR="0013098A" w:rsidRDefault="0013098A" w:rsidP="008A3319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3DC43309" w14:textId="77777777" w:rsidR="00AB2B3B" w:rsidRDefault="00AB2B3B" w:rsidP="008A331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</w:p>
    <w:p w14:paraId="6962A5C4" w14:textId="35AA1151" w:rsidR="00C9206F" w:rsidRPr="00B60D62" w:rsidRDefault="005B6731" w:rsidP="008A331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Supplementary </w:t>
      </w:r>
      <w:r w:rsidR="00994E7E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Table </w:t>
      </w:r>
      <w:r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S</w:t>
      </w:r>
      <w:r w:rsidR="002244D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2</w:t>
      </w:r>
      <w:r w:rsidR="00DE0F3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.</w:t>
      </w:r>
      <w:r w:rsidR="00962DC7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</w:t>
      </w:r>
      <w:r w:rsidR="00C87165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Overview of </w:t>
      </w:r>
      <w:r w:rsidR="00AE39D2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main changes to payment methods</w:t>
      </w:r>
      <w:r w:rsidR="00B34B4B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*</w:t>
      </w:r>
      <w:r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and their motivations</w:t>
      </w:r>
      <w:r w:rsidR="001A5D8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**</w:t>
      </w:r>
      <w:r w:rsidR="00C87165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,</w:t>
      </w:r>
      <w:r w:rsidR="00962DC7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per </w:t>
      </w:r>
      <w:r w:rsidR="00C07F0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country and </w:t>
      </w:r>
      <w:r w:rsidR="00962DC7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provider type</w:t>
      </w:r>
      <w:r w:rsidR="00C87165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,</w:t>
      </w:r>
      <w:r w:rsidR="00962DC7" w:rsidRPr="00B60D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since 2010</w:t>
      </w:r>
    </w:p>
    <w:tbl>
      <w:tblPr>
        <w:tblStyle w:val="Tabela-Siatka"/>
        <w:tblW w:w="14366" w:type="dxa"/>
        <w:tblInd w:w="-54" w:type="dxa"/>
        <w:tblLayout w:type="fixed"/>
        <w:tblLook w:val="04A0" w:firstRow="1" w:lastRow="0" w:firstColumn="1" w:lastColumn="0" w:noHBand="0" w:noVBand="1"/>
      </w:tblPr>
      <w:tblGrid>
        <w:gridCol w:w="1609"/>
        <w:gridCol w:w="1984"/>
        <w:gridCol w:w="2268"/>
        <w:gridCol w:w="2410"/>
        <w:gridCol w:w="2126"/>
        <w:gridCol w:w="1985"/>
        <w:gridCol w:w="1984"/>
      </w:tblGrid>
      <w:tr w:rsidR="004D42D0" w:rsidRPr="00165E89" w14:paraId="75AA6DF7" w14:textId="77777777" w:rsidTr="007E0A7E">
        <w:trPr>
          <w:trHeight w:val="20"/>
        </w:trPr>
        <w:tc>
          <w:tcPr>
            <w:tcW w:w="1609" w:type="dxa"/>
            <w:vMerge w:val="restart"/>
            <w:shd w:val="clear" w:color="auto" w:fill="auto"/>
            <w:vAlign w:val="center"/>
          </w:tcPr>
          <w:p w14:paraId="684AF0D0" w14:textId="77777777" w:rsidR="004D42D0" w:rsidRPr="00782222" w:rsidRDefault="004D42D0" w:rsidP="00092EE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Type of care &amp; provider / Country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1E0545E3" w14:textId="77777777" w:rsidR="004D42D0" w:rsidRPr="00782222" w:rsidRDefault="004D42D0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PRIMARY HEALTH CAR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4B56E5A3" w14:textId="77777777" w:rsidR="004D42D0" w:rsidRPr="00782222" w:rsidRDefault="004D42D0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OUTPATIENT SPECIALIZED CARE (outside hospitals)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center"/>
          </w:tcPr>
          <w:p w14:paraId="5FB485B0" w14:textId="77777777" w:rsidR="004D42D0" w:rsidRPr="00782222" w:rsidRDefault="004D42D0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HOSPITALS</w:t>
            </w:r>
          </w:p>
        </w:tc>
        <w:tc>
          <w:tcPr>
            <w:tcW w:w="3969" w:type="dxa"/>
            <w:gridSpan w:val="2"/>
            <w:shd w:val="clear" w:color="auto" w:fill="auto"/>
            <w:vAlign w:val="center"/>
          </w:tcPr>
          <w:p w14:paraId="2B79AB39" w14:textId="77777777" w:rsidR="004D42D0" w:rsidRPr="00782222" w:rsidRDefault="004D42D0" w:rsidP="00092EE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LONG TERM CARE (within health sector)</w:t>
            </w:r>
          </w:p>
        </w:tc>
      </w:tr>
      <w:tr w:rsidR="004D42D0" w:rsidRPr="00782222" w14:paraId="17DA48BF" w14:textId="77777777" w:rsidTr="007E0A7E">
        <w:trPr>
          <w:trHeight w:val="20"/>
        </w:trPr>
        <w:tc>
          <w:tcPr>
            <w:tcW w:w="1609" w:type="dxa"/>
            <w:vMerge/>
            <w:shd w:val="clear" w:color="auto" w:fill="auto"/>
            <w:vAlign w:val="center"/>
            <w:hideMark/>
          </w:tcPr>
          <w:p w14:paraId="264988C7" w14:textId="77777777" w:rsidR="004D42D0" w:rsidRPr="00782222" w:rsidRDefault="004D42D0" w:rsidP="00092EE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  <w:hideMark/>
          </w:tcPr>
          <w:p w14:paraId="6E11116F" w14:textId="77777777" w:rsidR="004D42D0" w:rsidRPr="00782222" w:rsidRDefault="004D42D0" w:rsidP="00092EE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FD6B2AE" w14:textId="77777777" w:rsidR="004D42D0" w:rsidRPr="00782222" w:rsidRDefault="004D42D0" w:rsidP="00092EED">
            <w:pP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9191A9" w14:textId="77777777" w:rsidR="004D42D0" w:rsidRPr="00782222" w:rsidRDefault="004D42D0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Outpatient specialized care (inside hospitals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8DA8B6" w14:textId="77777777" w:rsidR="004D42D0" w:rsidRPr="00782222" w:rsidRDefault="004D42D0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Inpatient hospital ca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8DF6F5" w14:textId="77777777" w:rsidR="004D42D0" w:rsidRPr="00782222" w:rsidRDefault="004D42D0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Inpatient LT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47C840" w14:textId="77777777" w:rsidR="004D42D0" w:rsidRPr="00782222" w:rsidRDefault="004D42D0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Outpatient/day/ home LTC</w:t>
            </w:r>
          </w:p>
        </w:tc>
      </w:tr>
      <w:tr w:rsidR="00B34B4B" w:rsidRPr="00782222" w14:paraId="052C2112" w14:textId="77777777" w:rsidTr="007E0A7E">
        <w:trPr>
          <w:trHeight w:val="20"/>
        </w:trPr>
        <w:tc>
          <w:tcPr>
            <w:tcW w:w="1609" w:type="dxa"/>
            <w:shd w:val="clear" w:color="auto" w:fill="auto"/>
            <w:vAlign w:val="center"/>
            <w:hideMark/>
          </w:tcPr>
          <w:p w14:paraId="2C2586DA" w14:textId="77777777" w:rsidR="00B34B4B" w:rsidRPr="00782222" w:rsidRDefault="00B34B4B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Bulgaria</w:t>
            </w:r>
          </w:p>
        </w:tc>
        <w:tc>
          <w:tcPr>
            <w:tcW w:w="1984" w:type="dxa"/>
            <w:shd w:val="clear" w:color="auto" w:fill="auto"/>
          </w:tcPr>
          <w:p w14:paraId="747B101D" w14:textId="77777777" w:rsidR="002E367D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: new capitation tariffs, age adjusted FFS, FFS tariff modification</w:t>
            </w:r>
            <w:r w:rsidR="002E36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E367D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3FED8F53" w14:textId="77777777" w:rsidR="002E367D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36B32D44" w14:textId="72676473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22: P4P elements for prophylaxis</w:t>
            </w:r>
            <w:r w:rsidR="002E36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E367D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aimed to enhance </w:t>
            </w:r>
            <w:r w:rsidR="000D75D6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population coverage with prophylactic service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2DC5BE7" w14:textId="09980B7B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ew tariffs valuation</w:t>
            </w:r>
            <w:r w:rsidR="008900DA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2ABE6A5C" w14:textId="36444EA7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6: new ambulatory proc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res</w:t>
            </w:r>
            <w:r w:rsidR="000703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7036F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</w:t>
            </w:r>
            <w:r w:rsidR="000D75D6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improve efficiency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ew tariffs</w:t>
            </w:r>
            <w:r w:rsidR="008900DA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6032329" w14:textId="0A34B8BC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ncreased </w:t>
            </w:r>
            <w:r w:rsidR="000D75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and tariff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clin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al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hways</w:t>
            </w:r>
            <w:r w:rsidR="008414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414AE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better reflect the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4D18B08A" w14:textId="1EFB2236" w:rsidR="00B34B4B" w:rsidRPr="000344CA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NO CHANGES’</w:t>
            </w:r>
          </w:p>
        </w:tc>
        <w:tc>
          <w:tcPr>
            <w:tcW w:w="1984" w:type="dxa"/>
            <w:shd w:val="clear" w:color="auto" w:fill="auto"/>
          </w:tcPr>
          <w:p w14:paraId="4739883B" w14:textId="235C2F83" w:rsidR="00B34B4B" w:rsidRPr="000344CA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NO CHANGES’</w:t>
            </w:r>
          </w:p>
        </w:tc>
      </w:tr>
      <w:tr w:rsidR="00112554" w:rsidRPr="00782222" w14:paraId="0D2D146D" w14:textId="77777777" w:rsidTr="007E0A7E">
        <w:trPr>
          <w:trHeight w:val="20"/>
        </w:trPr>
        <w:tc>
          <w:tcPr>
            <w:tcW w:w="1609" w:type="dxa"/>
            <w:shd w:val="clear" w:color="auto" w:fill="auto"/>
            <w:vAlign w:val="center"/>
          </w:tcPr>
          <w:p w14:paraId="08FD56A8" w14:textId="77777777" w:rsidR="00112554" w:rsidRPr="00782222" w:rsidRDefault="00112554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Croatia</w:t>
            </w:r>
          </w:p>
        </w:tc>
        <w:tc>
          <w:tcPr>
            <w:tcW w:w="1984" w:type="dxa"/>
            <w:shd w:val="clear" w:color="auto" w:fill="auto"/>
          </w:tcPr>
          <w:p w14:paraId="79F21776" w14:textId="18B71FC1" w:rsidR="00112554" w:rsidRPr="00782222" w:rsidRDefault="00112554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3: P4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36D37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encourage</w:t>
            </w:r>
            <w:r w:rsidRPr="00C36D37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provision of certain types of care (e.g. preventive care) and to improve </w:t>
            </w:r>
            <w:r w:rsidRPr="00C36D37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lastRenderedPageBreak/>
              <w:t>quality of care and patient satisfaction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77AFF0E" w14:textId="1813A528" w:rsidR="00112554" w:rsidRPr="00782222" w:rsidRDefault="00112554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‘NO CHANGES’</w:t>
            </w:r>
          </w:p>
        </w:tc>
        <w:tc>
          <w:tcPr>
            <w:tcW w:w="2410" w:type="dxa"/>
            <w:shd w:val="clear" w:color="auto" w:fill="auto"/>
          </w:tcPr>
          <w:p w14:paraId="24979939" w14:textId="70D5A4E2" w:rsidR="00112554" w:rsidRPr="00782222" w:rsidRDefault="00112554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5: introducing diagnostic procedur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encourage more services being provided in 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o</w:t>
            </w:r>
            <w:r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ut-patient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6DDF114" w14:textId="2CF7CA04" w:rsidR="00112554" w:rsidRPr="00782222" w:rsidRDefault="00112554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5: refined DRG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07D7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make payment more transparent and related to </w:t>
            </w:r>
            <w:r w:rsidRPr="00A91FE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actual costs, to encourage more </w:t>
            </w:r>
            <w:r w:rsidRPr="00A91FE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lastRenderedPageBreak/>
              <w:t>effective use of resource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985" w:type="dxa"/>
            <w:shd w:val="clear" w:color="auto" w:fill="auto"/>
          </w:tcPr>
          <w:p w14:paraId="6B767025" w14:textId="62BE4038" w:rsidR="00112554" w:rsidRPr="00782222" w:rsidRDefault="00112554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‘NO CHANGES’</w:t>
            </w:r>
          </w:p>
        </w:tc>
        <w:tc>
          <w:tcPr>
            <w:tcW w:w="1984" w:type="dxa"/>
            <w:shd w:val="clear" w:color="auto" w:fill="auto"/>
          </w:tcPr>
          <w:p w14:paraId="39B91A27" w14:textId="37B28890" w:rsidR="00112554" w:rsidRPr="00782222" w:rsidRDefault="00112554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NO CHANGES’</w:t>
            </w:r>
          </w:p>
        </w:tc>
      </w:tr>
      <w:tr w:rsidR="00B34B4B" w:rsidRPr="00165E89" w14:paraId="4E2DAE02" w14:textId="77777777" w:rsidTr="007E0A7E">
        <w:trPr>
          <w:trHeight w:val="20"/>
        </w:trPr>
        <w:tc>
          <w:tcPr>
            <w:tcW w:w="1609" w:type="dxa"/>
            <w:shd w:val="clear" w:color="auto" w:fill="auto"/>
            <w:vAlign w:val="center"/>
          </w:tcPr>
          <w:p w14:paraId="15754D4D" w14:textId="77777777" w:rsidR="00B34B4B" w:rsidRPr="00782222" w:rsidRDefault="00B34B4B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Czechia</w:t>
            </w:r>
          </w:p>
        </w:tc>
        <w:tc>
          <w:tcPr>
            <w:tcW w:w="1984" w:type="dxa"/>
            <w:shd w:val="clear" w:color="auto" w:fill="auto"/>
          </w:tcPr>
          <w:p w14:paraId="7A50826F" w14:textId="55942454" w:rsidR="002E367D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: increasing capitation, expanding the scope of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rvices financed via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FS</w:t>
            </w:r>
            <w:r w:rsidR="002E36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E367D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</w:t>
            </w:r>
            <w:r w:rsid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</w:t>
            </w:r>
            <w:r w:rsidR="002E367D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strengthening</w:t>
            </w:r>
            <w:r w:rsid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the intensity and scope of PHC services</w:t>
            </w:r>
            <w:r w:rsidR="002E367D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4ED6BEC2" w14:textId="77777777" w:rsidR="002E367D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5023432F" w14:textId="277EC155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6: fixed bonus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payment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emergency care shifts</w:t>
            </w:r>
            <w:r w:rsidR="0027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270873" w:rsidRPr="0027087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PHC doctors to work in emergency care, to fill-in the physicians deficit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43FEA7A" w14:textId="6BAFDEAD" w:rsidR="002E367D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</w:t>
            </w: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(ongoing: new FFS tariffs, expanding the scope of</w:t>
            </w:r>
            <w:r w:rsidR="009C7284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vices financed via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FS</w:t>
            </w:r>
            <w:r w:rsidR="008414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414AE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encourage more services being provided in </w:t>
            </w:r>
            <w:r w:rsid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o</w:t>
            </w:r>
            <w:r w:rsidR="008414AE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ut-patient settings</w:t>
            </w:r>
            <w:r w:rsidR="008414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12E8AD58" w14:textId="77777777" w:rsidR="002E367D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73D55576" w14:textId="02E4392C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9-2020: P4P for dialyses providers</w:t>
            </w:r>
            <w:r w:rsidR="008414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414AE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better access and quality of care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23: case payment for day surgery</w:t>
            </w:r>
            <w:r w:rsidR="008414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414AE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more procedures being performed in day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22D245F" w14:textId="0B892CB6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: changes in reimbursement formula,</w:t>
            </w:r>
            <w:r w:rsidR="00AC4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ew FFS tariffs,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anding the scope of services financed via FFS</w:t>
            </w:r>
            <w:r w:rsidR="008414AE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to encourage more services being provided in </w:t>
            </w:r>
            <w:r w:rsid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o</w:t>
            </w:r>
            <w:r w:rsidR="008414AE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ut-patient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69FC0140" w14:textId="77777777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14:paraId="5A3C8594" w14:textId="68D90E07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9-2020: P4P for dialyses providers</w:t>
            </w:r>
            <w:r w:rsidR="008414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414AE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better access and quality of care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23: case payment for day surgery</w:t>
            </w:r>
            <w:r w:rsidR="008414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414AE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more procedures being performed in day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5DD3716" w14:textId="77777777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2: activity based global budgets</w:t>
            </w:r>
            <w:r w:rsidR="000344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344CA" w:rsidRPr="005458F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flexibility of services provided within hospital budge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19: DRGs modifications</w:t>
            </w:r>
            <w:r w:rsidR="000344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344CA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make costing group more detailed and better reflect the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5A1B6DAC" w14:textId="694B392C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463E91D1" w14:textId="185A73F3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23: fixed payment based on number of insured for palliative care</w:t>
            </w:r>
            <w:r w:rsidR="000344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344CA" w:rsidRPr="000344CA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provision of palliative service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0EB67509" w14:textId="77777777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5EDD6664" w14:textId="41E1AF5A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REP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2021: CZ-DRGs</w:t>
            </w:r>
            <w:r w:rsidR="000344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344CA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EADEC2F" w14:textId="172703F8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6: ongoing tariffs differentiation, new reimbursement rules</w:t>
            </w:r>
            <w:r w:rsidR="000344CA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853B403" w14:textId="446BF064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8-2019: expanding scope of services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anced via FFS</w:t>
            </w:r>
            <w:r w:rsidR="000344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344CA" w:rsidRPr="000344CA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encourage more LTC services to be provided </w:t>
            </w:r>
            <w:r w:rsidR="003E4688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in </w:t>
            </w:r>
            <w:r w:rsidR="000344CA" w:rsidRPr="000344CA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home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34B4B" w:rsidRPr="00165E89" w14:paraId="44AC97BB" w14:textId="77777777" w:rsidTr="007E0A7E">
        <w:trPr>
          <w:trHeight w:val="20"/>
        </w:trPr>
        <w:tc>
          <w:tcPr>
            <w:tcW w:w="1609" w:type="dxa"/>
            <w:shd w:val="clear" w:color="auto" w:fill="auto"/>
            <w:vAlign w:val="center"/>
          </w:tcPr>
          <w:p w14:paraId="4979512D" w14:textId="77777777" w:rsidR="00B34B4B" w:rsidRPr="00782222" w:rsidRDefault="00B34B4B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Estonia</w:t>
            </w:r>
          </w:p>
        </w:tc>
        <w:tc>
          <w:tcPr>
            <w:tcW w:w="1984" w:type="dxa"/>
            <w:shd w:val="clear" w:color="auto" w:fill="auto"/>
          </w:tcPr>
          <w:p w14:paraId="33F47B66" w14:textId="67842BA1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2: new capitation groups, ongoing: tariff valuation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s</w:t>
            </w:r>
            <w:r w:rsidR="00E6055C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to make costing group more detailed and better reflect the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0A44AF3" w14:textId="77777777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</w:p>
          <w:p w14:paraId="4E2C0C01" w14:textId="5D3B2CCC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3: FFS for e-consultations</w:t>
            </w:r>
            <w:r w:rsidR="00E605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6055C" w:rsidRPr="00E605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more services to be provided remotely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2015: P4P</w:t>
            </w:r>
            <w:r w:rsidR="006D5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="006D5A52" w:rsidRPr="006D5A52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encourage better care </w:t>
            </w:r>
            <w:r w:rsidR="006D5A52" w:rsidRPr="006D5A52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lastRenderedPageBreak/>
              <w:t>coordination especially for chronic disease and strengthen health promotion activities</w:t>
            </w:r>
            <w:r w:rsidR="005940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7: </w:t>
            </w:r>
            <w:r w:rsidR="00606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xed payment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6055C" w:rsidRPr="00E605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setting up</w:t>
            </w:r>
            <w:r w:rsidRPr="00E605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group practice</w:t>
            </w:r>
            <w:r w:rsidR="00E6055C" w:rsidRPr="00E605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AD56858" w14:textId="6918F9F6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21: video </w:t>
            </w:r>
            <w:r w:rsidR="00782222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</w:t>
            </w:r>
            <w:r w:rsid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tation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4P</w:t>
            </w:r>
            <w:r w:rsidR="00E605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6055C" w:rsidRPr="00E605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more services to be provided remotely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3810B39D" w14:textId="1BA17DB1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21: video cons</w:t>
            </w:r>
            <w:r w:rsid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tation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4P</w:t>
            </w:r>
            <w:r w:rsidR="00E605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6055C" w:rsidRPr="00E605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more services to be provided remotely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3C757FD" w14:textId="07CDF38E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20: 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xed payment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emergency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</w:t>
            </w:r>
            <w:r w:rsidR="00DC7B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C7BA3" w:rsidRPr="00DC7BA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secure services provision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2021: bundled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yment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stroke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</w:t>
            </w:r>
            <w:r w:rsidR="00E605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6055C" w:rsidRPr="00E605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for better care coordination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985" w:type="dxa"/>
            <w:shd w:val="clear" w:color="auto" w:fill="auto"/>
          </w:tcPr>
          <w:p w14:paraId="41876977" w14:textId="5ED5AB2D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 tariffs differentiation</w:t>
            </w:r>
            <w:r w:rsidR="004F6737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2E5CB15" w14:textId="260EE3BB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 tariffs differentiation</w:t>
            </w:r>
            <w:r w:rsidR="004F6737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34B4B" w:rsidRPr="00782222" w14:paraId="056507B5" w14:textId="77777777" w:rsidTr="00A91FEB">
        <w:trPr>
          <w:trHeight w:val="557"/>
        </w:trPr>
        <w:tc>
          <w:tcPr>
            <w:tcW w:w="1609" w:type="dxa"/>
            <w:shd w:val="clear" w:color="auto" w:fill="auto"/>
            <w:vAlign w:val="center"/>
          </w:tcPr>
          <w:p w14:paraId="2C45B622" w14:textId="77777777" w:rsidR="00B34B4B" w:rsidRPr="00782222" w:rsidRDefault="00B34B4B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Hungary</w:t>
            </w:r>
          </w:p>
        </w:tc>
        <w:tc>
          <w:tcPr>
            <w:tcW w:w="1984" w:type="dxa"/>
            <w:shd w:val="clear" w:color="auto" w:fill="auto"/>
          </w:tcPr>
          <w:p w14:paraId="0968EEA0" w14:textId="0B84A4F8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21: </w:t>
            </w:r>
            <w:r w:rsidR="00606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xed payment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92030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group practice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21: fixed payment for salaries</w:t>
            </w:r>
            <w:r w:rsidR="00B9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92030" w:rsidRPr="00B92030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cover regulatory wages increase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14:paraId="1997336A" w14:textId="3C3BB641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21: fixed payment for salaries</w:t>
            </w:r>
            <w:r w:rsidR="00B9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92030" w:rsidRPr="00B92030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cover regulatory wages increase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589C2154" w14:textId="7414764E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21: fixed payment for salaries</w:t>
            </w:r>
            <w:r w:rsidR="00B9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92030" w:rsidRPr="00B92030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cover regulatory wages increase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D2524C6" w14:textId="598084D3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C7284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ngoing tariffs adjustments</w:t>
            </w:r>
            <w:r w:rsidR="007D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D603D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="009C7284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59AC6087" w14:textId="77777777" w:rsidR="000344CA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14:paraId="78B779B7" w14:textId="6551427F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21: fixed payment for salaries</w:t>
            </w:r>
            <w:r w:rsidR="00B9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92030" w:rsidRPr="00B92030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cover regulatory wages increase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1C55865" w14:textId="7E234468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34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21: fixed payment for salaries</w:t>
            </w:r>
            <w:r w:rsidR="00B920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92030" w:rsidRPr="00B92030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cover regulatory wages increase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ADCD85B" w14:textId="2D1C72B7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NO CHANGES’</w:t>
            </w:r>
          </w:p>
        </w:tc>
      </w:tr>
      <w:tr w:rsidR="00B34B4B" w:rsidRPr="00165E89" w14:paraId="4BD602CF" w14:textId="77777777" w:rsidTr="007E0A7E">
        <w:trPr>
          <w:trHeight w:val="20"/>
        </w:trPr>
        <w:tc>
          <w:tcPr>
            <w:tcW w:w="1609" w:type="dxa"/>
            <w:shd w:val="clear" w:color="auto" w:fill="auto"/>
            <w:vAlign w:val="center"/>
          </w:tcPr>
          <w:p w14:paraId="0FE56CEB" w14:textId="77777777" w:rsidR="00B34B4B" w:rsidRPr="00782222" w:rsidRDefault="00B34B4B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Latvia</w:t>
            </w:r>
          </w:p>
        </w:tc>
        <w:tc>
          <w:tcPr>
            <w:tcW w:w="1984" w:type="dxa"/>
            <w:shd w:val="clear" w:color="auto" w:fill="auto"/>
          </w:tcPr>
          <w:p w14:paraId="6F9035C1" w14:textId="2B7CA592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3: FFS </w:t>
            </w:r>
            <w:r w:rsidR="006063A7" w:rsidRPr="006063A7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encourage more services being provided in PHC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P4P</w:t>
            </w:r>
            <w:r w:rsidR="00606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63A7" w:rsidRPr="006063A7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hance health promotion and disease prevention activitie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A6B2AC6" w14:textId="36F75502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 tariffs adjustments</w:t>
            </w:r>
            <w:r w:rsidR="007D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D603D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6387BE0F" w14:textId="0D3E5158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 tariffs adjustments</w:t>
            </w:r>
            <w:r w:rsidR="007D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D603D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E79ACA7" w14:textId="28F30AD4" w:rsidR="00A91FEB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REP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1: DRGs</w:t>
            </w:r>
            <w:r w:rsidR="006042A1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Gs</w:t>
            </w:r>
            <w:r w:rsidR="006042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42A1" w:rsidRPr="00907D7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make payment more transparent and related to </w:t>
            </w:r>
            <w:r w:rsidR="006042A1" w:rsidRPr="00A91FE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ctual costs, to encourage more effective use of resource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5DDA4B0F" w14:textId="77777777" w:rsidR="00A91FEB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6993292D" w14:textId="2CE16487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RGs modifications</w:t>
            </w:r>
            <w:r w:rsidR="00907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07D7E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make costing group more detailed and better reflect the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4D9F9A7C" w14:textId="5C079065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: changes in the scope of services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anced via given method</w:t>
            </w:r>
            <w:r w:rsidR="00B55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553D0" w:rsidRPr="00B553D0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incentivize provision of specified service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EF6598A" w14:textId="7D55C32D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: changes in the scope of </w:t>
            </w:r>
            <w:r w:rsidR="009C7284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vices</w:t>
            </w:r>
            <w:r w:rsidR="009C7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anced via given method</w:t>
            </w:r>
            <w:r w:rsidR="00B553D0" w:rsidRPr="00B553D0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to incentivize provision of specified service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34B4B" w:rsidRPr="00165E89" w14:paraId="2B9BAABD" w14:textId="77777777" w:rsidTr="007E0A7E">
        <w:trPr>
          <w:trHeight w:val="482"/>
        </w:trPr>
        <w:tc>
          <w:tcPr>
            <w:tcW w:w="1609" w:type="dxa"/>
            <w:shd w:val="clear" w:color="auto" w:fill="auto"/>
            <w:vAlign w:val="center"/>
          </w:tcPr>
          <w:p w14:paraId="6C36ACD1" w14:textId="77777777" w:rsidR="00B34B4B" w:rsidRPr="00782222" w:rsidRDefault="00B34B4B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Lithuania</w:t>
            </w:r>
          </w:p>
        </w:tc>
        <w:tc>
          <w:tcPr>
            <w:tcW w:w="1984" w:type="dxa"/>
            <w:shd w:val="clear" w:color="auto" w:fill="auto"/>
          </w:tcPr>
          <w:p w14:paraId="0890C42B" w14:textId="40769DCF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768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going tariffs differentiation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xpanding the scope of services financed via FFS and P4P</w:t>
            </w:r>
            <w:r w:rsidR="00907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07D7E" w:rsidRPr="0058648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aimed at strengthening PHC services intensity and scope by e.g. adding </w:t>
            </w:r>
            <w:r w:rsidR="00907D7E" w:rsidRPr="0058648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lastRenderedPageBreak/>
              <w:t>more diagnostic tests, health pr</w:t>
            </w:r>
            <w:r w:rsidR="00DC7BA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evention</w:t>
            </w:r>
            <w:r w:rsidR="00C015CA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</w:t>
            </w:r>
            <w:r w:rsidR="00907D7E" w:rsidRPr="0058648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activities to be carried by primary </w:t>
            </w:r>
            <w:r w:rsidR="00907D7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care </w:t>
            </w:r>
            <w:r w:rsidR="00907D7E" w:rsidRPr="0058648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doctors</w:t>
            </w:r>
            <w:r w:rsidR="004768C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and involving supporting health workers</w:t>
            </w:r>
            <w:r w:rsidR="00907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14:paraId="34C24B03" w14:textId="7D464F21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w tariffs, expanding the list of services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anced via case paymen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2016: extended consultations</w:t>
            </w:r>
            <w:r w:rsidR="00A91F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91FEB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encourage more services being provided in </w:t>
            </w:r>
            <w:r w:rsidR="00A91FE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o</w:t>
            </w:r>
            <w:r w:rsidR="00A91FEB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ut-patient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CC47E12" w14:textId="66C3CD87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w tariffs, expanding the list of services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anced via given method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2016: extended consultations</w:t>
            </w:r>
            <w:r w:rsidR="00A91F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91FEB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</w:t>
            </w:r>
            <w:bookmarkStart w:id="0" w:name="_Hlk166396398"/>
            <w:r w:rsidR="00A91FEB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encourage more services being provided in </w:t>
            </w:r>
            <w:r w:rsidR="00A91FE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o</w:t>
            </w:r>
            <w:r w:rsidR="00A91FEB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ut-patient settings</w:t>
            </w:r>
            <w:bookmarkEnd w:id="0"/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925330F" w14:textId="5E5DE70D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REP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2: DRGs</w:t>
            </w:r>
            <w:r w:rsidR="00907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07D7E" w:rsidRPr="00907D7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make payment more transparent and related to </w:t>
            </w:r>
            <w:r w:rsidR="00907D7E" w:rsidRPr="00A91FE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ctual costs, to</w:t>
            </w:r>
            <w:r w:rsidR="00A91FEB" w:rsidRPr="00A91FE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encourage more effective use of resources, to allow hospital comparison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+ </w:t>
            </w: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5: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untry spec</w:t>
            </w:r>
            <w:r w:rsidR="00E939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ic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Gs weights</w:t>
            </w:r>
            <w:r w:rsidR="00A91F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91FEB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3249AF7" w14:textId="68DAFE9B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8-2022: ongoing tariffs differentiation</w:t>
            </w:r>
            <w:r w:rsidR="00907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07D7E" w:rsidRPr="002E367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E59F1BD" w14:textId="06DBEFFD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A91F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9: new tariffs for palliative care</w:t>
            </w:r>
            <w:r w:rsidR="00907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07D7E" w:rsidRPr="000344CA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more LTC services to be provided in out-, home and/or day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34B4B" w:rsidRPr="00165E89" w14:paraId="7D8197C0" w14:textId="77777777" w:rsidTr="007E0A7E">
        <w:trPr>
          <w:trHeight w:val="20"/>
        </w:trPr>
        <w:tc>
          <w:tcPr>
            <w:tcW w:w="1609" w:type="dxa"/>
            <w:shd w:val="clear" w:color="auto" w:fill="auto"/>
            <w:vAlign w:val="center"/>
          </w:tcPr>
          <w:p w14:paraId="0DF1EEA7" w14:textId="77777777" w:rsidR="00B34B4B" w:rsidRPr="00782222" w:rsidRDefault="00B34B4B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Poland</w:t>
            </w:r>
          </w:p>
        </w:tc>
        <w:tc>
          <w:tcPr>
            <w:tcW w:w="1984" w:type="dxa"/>
            <w:shd w:val="clear" w:color="auto" w:fill="auto"/>
          </w:tcPr>
          <w:p w14:paraId="5CE7AB9E" w14:textId="6FB60753" w:rsidR="00A7495C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djusted capitation groups, expanding scope of  services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nanced via FFS</w:t>
            </w:r>
            <w:r w:rsidR="00586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8648B" w:rsidRPr="0058648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aimed at strengthening PHC services intensity and scope by e.g. adding more diagnostic tests, health promotion activities to be carried by primary </w:t>
            </w:r>
            <w:r w:rsid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care </w:t>
            </w:r>
            <w:r w:rsidR="0058648B" w:rsidRPr="0058648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doctor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76EA7CE7" w14:textId="77777777" w:rsidR="00A7495C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155D35EB" w14:textId="451A551D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9: </w:t>
            </w:r>
            <w:r w:rsidR="00A40D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xed payment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rural areas</w:t>
            </w:r>
            <w:r w:rsidR="00586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8648B" w:rsidRPr="0058648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aimed at encouraging setting practices in rural </w:t>
            </w:r>
            <w:r w:rsidR="00A7495C" w:rsidRPr="0058648B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rea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37B1921" w14:textId="4EC60CC0" w:rsidR="00A7495C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REP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1: per visit</w:t>
            </w:r>
            <w:r w:rsidR="007242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justed for</w:t>
            </w:r>
            <w:r w:rsidR="00724211"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number and type of services provided</w:t>
            </w:r>
            <w:r w:rsidR="007242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24211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E939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C3F4FE4" w14:textId="77777777" w:rsidR="00A7495C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14:paraId="33EA2328" w14:textId="57EDAD5F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’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ew tariff valuation rules, new rules for reimbursement </w:t>
            </w:r>
            <w:r w:rsidRPr="0004748F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calculation</w:t>
            </w:r>
            <w:r w:rsidR="00A7495C" w:rsidRPr="0004748F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</w:t>
            </w:r>
            <w:r w:rsidR="0004748F" w:rsidRPr="0004748F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="0004748F" w:rsidRPr="00047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4748F" w:rsidRPr="0004748F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and </w:t>
            </w:r>
            <w:r w:rsidR="00A7495C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encourage more services being provided in </w:t>
            </w:r>
            <w:r w:rsid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o</w:t>
            </w:r>
            <w:r w:rsidR="00A7495C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ut-patient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0A7C6FFA" w14:textId="0DDA0CFC" w:rsidR="00A7495C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REP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1: </w:t>
            </w:r>
            <w:r w:rsidR="00724211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visit</w:t>
            </w:r>
            <w:r w:rsidR="007242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justed for</w:t>
            </w:r>
            <w:r w:rsidR="00724211" w:rsidRPr="00F742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number and type of services provided</w:t>
            </w:r>
            <w:r w:rsidR="0072421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24211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B4D2619" w14:textId="77777777" w:rsidR="00A7495C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</w:p>
          <w:p w14:paraId="64D5A400" w14:textId="77777777" w:rsidR="00A7495C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ew tariff valuation rules, new rules for reimbursement calculation</w:t>
            </w:r>
            <w:r w:rsidR="00A7495C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to encourage more services being provided in </w:t>
            </w:r>
            <w:r w:rsid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o</w:t>
            </w:r>
            <w:r w:rsidR="00A7495C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ut-patient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1B8EA3DF" w14:textId="77777777" w:rsidR="00A7495C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38538482" w14:textId="32886A03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7-2022: global budget</w:t>
            </w:r>
            <w:r w:rsidR="007242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24211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shifting emphasis from in- to out-patient services within hospital budget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15: P4P elements within oncological network</w:t>
            </w:r>
            <w:r w:rsidR="007F5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7F5427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S and per diem for oncological coordinated care</w:t>
            </w:r>
            <w:r w:rsidR="007242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24211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improving access to oncological diagnostic and treatment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D43EA50" w14:textId="77777777" w:rsidR="005458F3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ew tariff valuation rules, new rules for reimbursement calculation</w:t>
            </w:r>
            <w:r w:rsidR="00545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458F3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533C938F" w14:textId="77777777" w:rsidR="005458F3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770F33EF" w14:textId="1962616D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7: global budget</w:t>
            </w:r>
            <w:r w:rsidR="00545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458F3" w:rsidRPr="005458F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flexibility of services provided within hospital budgets and shifting emphasis from in- to -outpatient care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2015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4P elements within oncological pathways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443E56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S and per diem for oncological coordinated care</w:t>
            </w:r>
            <w:r w:rsidR="00545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458F3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improving access</w:t>
            </w:r>
            <w:r w:rsidR="005458F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and coordination of</w:t>
            </w:r>
            <w:r w:rsidR="005458F3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oncological diagnostic and treatment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: P4P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men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in stroke program</w:t>
            </w:r>
            <w:r w:rsidR="00545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458F3" w:rsidRPr="005458F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access and coordination of care for stroke patien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D484752" w14:textId="0AB4ACDA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5: gradual tariffication of services, 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tiation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per diem payment depending on health needs</w:t>
            </w:r>
            <w:r w:rsidR="005458F3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984" w:type="dxa"/>
            <w:shd w:val="clear" w:color="auto" w:fill="auto"/>
          </w:tcPr>
          <w:p w14:paraId="78E4D30D" w14:textId="533F233F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4A10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5: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adual tariffication of services; 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tiation</w:t>
            </w:r>
            <w:r w:rsidR="00443E56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per diem depending on health needs</w:t>
            </w:r>
            <w:r w:rsidR="005458F3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34B4B" w:rsidRPr="00165E89" w14:paraId="1D4E334F" w14:textId="77777777" w:rsidTr="007E0A7E">
        <w:trPr>
          <w:trHeight w:val="20"/>
        </w:trPr>
        <w:tc>
          <w:tcPr>
            <w:tcW w:w="1609" w:type="dxa"/>
            <w:shd w:val="clear" w:color="auto" w:fill="auto"/>
          </w:tcPr>
          <w:p w14:paraId="6FA78EAB" w14:textId="77777777" w:rsidR="00B34B4B" w:rsidRPr="00782222" w:rsidRDefault="00B34B4B" w:rsidP="00092EE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Romania</w:t>
            </w:r>
          </w:p>
        </w:tc>
        <w:tc>
          <w:tcPr>
            <w:tcW w:w="1984" w:type="dxa"/>
            <w:shd w:val="clear" w:color="auto" w:fill="auto"/>
          </w:tcPr>
          <w:p w14:paraId="32D11959" w14:textId="77777777" w:rsidR="00092EED" w:rsidRDefault="00B34B4B" w:rsidP="00092EED">
            <w:pPr>
              <w:pStyle w:val="pf0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092EED">
              <w:rPr>
                <w:b/>
                <w:bCs/>
                <w:sz w:val="20"/>
                <w:szCs w:val="20"/>
                <w:lang w:val="en-GB"/>
              </w:rPr>
              <w:t>‘MOD’</w:t>
            </w:r>
            <w:r w:rsidRPr="00782222">
              <w:rPr>
                <w:sz w:val="20"/>
                <w:szCs w:val="20"/>
                <w:lang w:val="en-GB"/>
              </w:rPr>
              <w:t xml:space="preserve"> (expanding the scope of</w:t>
            </w:r>
            <w:r w:rsidR="00443E56">
              <w:rPr>
                <w:sz w:val="20"/>
                <w:szCs w:val="20"/>
                <w:lang w:val="en-GB"/>
              </w:rPr>
              <w:t xml:space="preserve"> services financed via</w:t>
            </w:r>
            <w:r w:rsidRPr="00782222">
              <w:rPr>
                <w:sz w:val="20"/>
                <w:szCs w:val="20"/>
                <w:lang w:val="en-GB"/>
              </w:rPr>
              <w:t xml:space="preserve"> FFS</w:t>
            </w:r>
            <w:r w:rsidR="00092EED">
              <w:rPr>
                <w:sz w:val="20"/>
                <w:szCs w:val="20"/>
                <w:lang w:val="en-GB"/>
              </w:rPr>
              <w:t xml:space="preserve"> </w:t>
            </w:r>
            <w:r w:rsidR="00092EED" w:rsidRPr="00092EED">
              <w:rPr>
                <w:color w:val="C00000"/>
                <w:sz w:val="20"/>
                <w:szCs w:val="20"/>
                <w:lang w:val="en-GB"/>
              </w:rPr>
              <w:t xml:space="preserve">to encourage more services being </w:t>
            </w:r>
            <w:r w:rsidR="00092EED" w:rsidRPr="00092EED">
              <w:rPr>
                <w:color w:val="C00000"/>
                <w:sz w:val="20"/>
                <w:szCs w:val="20"/>
                <w:lang w:val="en-GB"/>
              </w:rPr>
              <w:lastRenderedPageBreak/>
              <w:t>provided in PHC</w:t>
            </w:r>
            <w:r w:rsidR="00092EED">
              <w:rPr>
                <w:color w:val="C00000"/>
                <w:sz w:val="20"/>
                <w:szCs w:val="20"/>
                <w:lang w:val="en-GB"/>
              </w:rPr>
              <w:t>, e.g. preventive services more diagnostic test</w:t>
            </w:r>
            <w:r w:rsidRPr="00782222">
              <w:rPr>
                <w:sz w:val="20"/>
                <w:szCs w:val="20"/>
                <w:lang w:val="en-GB"/>
              </w:rPr>
              <w:t>) +</w:t>
            </w:r>
          </w:p>
          <w:p w14:paraId="0A1921F2" w14:textId="01FBC56A" w:rsidR="00B34B4B" w:rsidRPr="00782222" w:rsidRDefault="00B34B4B" w:rsidP="00092EED">
            <w:pPr>
              <w:pStyle w:val="pf0"/>
              <w:spacing w:before="0" w:beforeAutospacing="0" w:after="0" w:afterAutospacing="0"/>
              <w:rPr>
                <w:sz w:val="20"/>
                <w:szCs w:val="20"/>
                <w:lang w:val="en-GB"/>
              </w:rPr>
            </w:pPr>
            <w:r w:rsidRPr="00092EED">
              <w:rPr>
                <w:b/>
                <w:bCs/>
                <w:sz w:val="20"/>
                <w:szCs w:val="20"/>
                <w:lang w:val="en-GB"/>
              </w:rPr>
              <w:t xml:space="preserve"> ‘ADD’</w:t>
            </w:r>
            <w:r w:rsidRPr="00782222">
              <w:rPr>
                <w:sz w:val="20"/>
                <w:szCs w:val="20"/>
                <w:lang w:val="en-GB"/>
              </w:rPr>
              <w:t xml:space="preserve"> (2023: P4P</w:t>
            </w:r>
            <w:r w:rsidR="00092EED">
              <w:rPr>
                <w:sz w:val="20"/>
                <w:szCs w:val="20"/>
                <w:lang w:val="en-GB"/>
              </w:rPr>
              <w:t xml:space="preserve"> </w:t>
            </w:r>
            <w:r w:rsidR="00092EED" w:rsidRPr="00092EED">
              <w:rPr>
                <w:color w:val="C00000"/>
                <w:sz w:val="20"/>
                <w:szCs w:val="20"/>
                <w:lang w:val="en-GB"/>
              </w:rPr>
              <w:t>to encourage provision of preventive services, e.g. health risk assessment</w:t>
            </w:r>
            <w:r w:rsidRPr="0078222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1380314" w14:textId="2E236DB0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going changes to the tariff valuation rules</w:t>
            </w:r>
            <w:r w:rsidR="00092E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92EED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make costing group more </w:t>
            </w:r>
            <w:r w:rsidR="00092EED" w:rsidRPr="008414AE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lastRenderedPageBreak/>
              <w:t>detailed and better reflect the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5CDAD8A7" w14:textId="0BCA320A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xtending the list of 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vices financed via FFS</w:t>
            </w:r>
            <w:r w:rsidR="00092E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92EED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to encourage more services being provided in </w:t>
            </w:r>
            <w:r w:rsidR="00092EE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o</w:t>
            </w:r>
            <w:r w:rsidR="00092EED" w:rsidRPr="00A7495C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ut-patient setting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ngoing changes to the tariff valuation rules</w:t>
            </w:r>
            <w:r w:rsidR="00092E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92EED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aimed at better 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D1C7B30" w14:textId="77777777" w:rsidR="00092EED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‘MO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ew tariff rules for DRGs in Romanian context 2020</w:t>
            </w:r>
            <w:r w:rsidR="00092E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92EED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aimed at better </w:t>
            </w:r>
            <w:r w:rsidR="00092EED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lastRenderedPageBreak/>
              <w:t>reflection of actual costs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7B36D7A5" w14:textId="77777777" w:rsidR="00092EED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 </w:t>
            </w:r>
          </w:p>
          <w:p w14:paraId="52B655F6" w14:textId="6EB29736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7: additional</w:t>
            </w:r>
            <w:r w:rsidR="00443E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ixed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yment </w:t>
            </w:r>
            <w:r w:rsidR="00092EED" w:rsidRPr="00092EE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cover regulatory</w:t>
            </w:r>
            <w:r w:rsidRPr="00092EED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 salaries increase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80C94C3" w14:textId="71481F60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‘NO CHANGES’</w:t>
            </w:r>
          </w:p>
        </w:tc>
        <w:tc>
          <w:tcPr>
            <w:tcW w:w="1984" w:type="dxa"/>
            <w:shd w:val="clear" w:color="auto" w:fill="auto"/>
          </w:tcPr>
          <w:p w14:paraId="41C903A3" w14:textId="292B56BD" w:rsidR="00092EED" w:rsidRDefault="00F522B1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‘</w:t>
            </w:r>
            <w:r w:rsidR="00B34B4B"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’</w:t>
            </w:r>
            <w:r w:rsidR="00B34B4B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4: changes to tariffs calculation methods for home care</w:t>
            </w:r>
            <w:r w:rsidR="00092E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92EED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 xml:space="preserve">aimed </w:t>
            </w:r>
            <w:r w:rsidR="00092EED" w:rsidRPr="00724211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lastRenderedPageBreak/>
              <w:t>at better reflection of actual costs</w:t>
            </w:r>
            <w:r w:rsidR="00B34B4B"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14:paraId="495C65B5" w14:textId="77777777" w:rsidR="00092EED" w:rsidRDefault="00B34B4B" w:rsidP="00092E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  <w:p w14:paraId="6BFB2884" w14:textId="76014D22" w:rsidR="00B34B4B" w:rsidRPr="00782222" w:rsidRDefault="00B34B4B" w:rsidP="00092EED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92E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‘ADD’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: payment for outpatient palliative care</w:t>
            </w:r>
            <w:r w:rsidR="00EE43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E4389" w:rsidRPr="00EE4389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o encourage more services provision</w:t>
            </w:r>
            <w:r w:rsidRPr="007822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2CB0916D" w14:textId="284162E7" w:rsidR="00F03504" w:rsidRPr="006016A8" w:rsidRDefault="00B34B4B" w:rsidP="00BA3535">
      <w:pPr>
        <w:spacing w:after="0" w:line="240" w:lineRule="auto"/>
        <w:jc w:val="both"/>
        <w:rPr>
          <w:rFonts w:ascii="Times New Roman" w:hAnsi="Times New Roman" w:cs="Times New Roman"/>
          <w:color w:val="212121"/>
          <w:u w:val="single"/>
          <w:shd w:val="clear" w:color="auto" w:fill="FFFFFF"/>
          <w:lang w:val="en-US"/>
        </w:rPr>
      </w:pPr>
      <w:r w:rsidRPr="00D03C0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lastRenderedPageBreak/>
        <w:t>*</w:t>
      </w:r>
      <w:r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M</w:t>
      </w:r>
      <w:r w:rsidRPr="00D03C0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ajor changes to payment methods, including four options: ‘NO CHANGES’ (no change in the payment methods since 2010 as well as no major modification to its content); REP’ – replacing previous method to new one; ‘MOD’ – modifying the existing method (e.g. by changing number of DRGs/capitation groups, modifying costing groups by making them more detailed, changing tariff valuation rules</w:t>
      </w:r>
      <w:r w:rsidR="00372F86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, expanding the scope of services financed via given method</w:t>
      </w:r>
      <w:r w:rsidRPr="00D03C0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); ‘ADD’ – adding new (additional method) to </w:t>
      </w:r>
      <w:r w:rsidR="00420BE6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the </w:t>
      </w:r>
      <w:r w:rsidRPr="00D03C0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existing one</w:t>
      </w:r>
      <w:r w:rsidR="001A5D84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. ** description of main motivations behind specific changes is marked b</w:t>
      </w:r>
      <w:r w:rsidR="002B2A05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y</w:t>
      </w:r>
      <w:r w:rsidR="001A5D84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red colour</w:t>
      </w:r>
    </w:p>
    <w:sectPr w:rsidR="00F03504" w:rsidRPr="006016A8" w:rsidSect="00BF5E83">
      <w:footerReference w:type="default" r:id="rId11"/>
      <w:pgSz w:w="16838" w:h="11906" w:orient="landscape"/>
      <w:pgMar w:top="993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401656" w14:textId="77777777" w:rsidR="00882592" w:rsidRDefault="00882592" w:rsidP="006A75DB">
      <w:pPr>
        <w:spacing w:after="0" w:line="240" w:lineRule="auto"/>
      </w:pPr>
      <w:r>
        <w:separator/>
      </w:r>
    </w:p>
  </w:endnote>
  <w:endnote w:type="continuationSeparator" w:id="0">
    <w:p w14:paraId="28AFA51F" w14:textId="77777777" w:rsidR="00882592" w:rsidRDefault="00882592" w:rsidP="006A7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68686826"/>
      <w:docPartObj>
        <w:docPartGallery w:val="Page Numbers (Bottom of Page)"/>
        <w:docPartUnique/>
      </w:docPartObj>
    </w:sdtPr>
    <w:sdtContent>
      <w:p w14:paraId="1167915A" w14:textId="0704499E" w:rsidR="00F816E9" w:rsidRDefault="00F816E9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1175992" w14:textId="77777777" w:rsidR="006A75DB" w:rsidRDefault="006A75D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1BFF6" w14:textId="77777777" w:rsidR="00882592" w:rsidRDefault="00882592" w:rsidP="006A75DB">
      <w:pPr>
        <w:spacing w:after="0" w:line="240" w:lineRule="auto"/>
      </w:pPr>
      <w:r>
        <w:separator/>
      </w:r>
    </w:p>
  </w:footnote>
  <w:footnote w:type="continuationSeparator" w:id="0">
    <w:p w14:paraId="48CDE823" w14:textId="77777777" w:rsidR="00882592" w:rsidRDefault="00882592" w:rsidP="006A75DB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31642"/>
    <w:multiLevelType w:val="hybridMultilevel"/>
    <w:tmpl w:val="336E777A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F57E74"/>
    <w:multiLevelType w:val="hybridMultilevel"/>
    <w:tmpl w:val="C75498B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C1018"/>
    <w:multiLevelType w:val="hybridMultilevel"/>
    <w:tmpl w:val="1D0814B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C3694B"/>
    <w:multiLevelType w:val="multilevel"/>
    <w:tmpl w:val="74125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C13FA4"/>
    <w:multiLevelType w:val="hybridMultilevel"/>
    <w:tmpl w:val="5AF84038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5A2300"/>
    <w:multiLevelType w:val="hybridMultilevel"/>
    <w:tmpl w:val="895AE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54DA8"/>
    <w:multiLevelType w:val="hybridMultilevel"/>
    <w:tmpl w:val="F88467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9B169A"/>
    <w:multiLevelType w:val="multilevel"/>
    <w:tmpl w:val="B0009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2503D4"/>
    <w:multiLevelType w:val="hybridMultilevel"/>
    <w:tmpl w:val="1A28D188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511000"/>
    <w:multiLevelType w:val="hybridMultilevel"/>
    <w:tmpl w:val="FF6EE72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186DB3"/>
    <w:multiLevelType w:val="hybridMultilevel"/>
    <w:tmpl w:val="7C30C3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FD5FCF"/>
    <w:multiLevelType w:val="hybridMultilevel"/>
    <w:tmpl w:val="92C04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034E1D"/>
    <w:multiLevelType w:val="hybridMultilevel"/>
    <w:tmpl w:val="EE26F128"/>
    <w:lvl w:ilvl="0" w:tplc="4E64E936">
      <w:start w:val="1"/>
      <w:numFmt w:val="bullet"/>
      <w:lvlText w:val="•"/>
      <w:lvlJc w:val="left"/>
      <w:pPr>
        <w:tabs>
          <w:tab w:val="num" w:pos="123"/>
        </w:tabs>
        <w:ind w:left="123" w:hanging="360"/>
      </w:pPr>
      <w:rPr>
        <w:rFonts w:ascii="Arial" w:hAnsi="Arial" w:hint="default"/>
      </w:rPr>
    </w:lvl>
    <w:lvl w:ilvl="1" w:tplc="73784C0C" w:tentative="1">
      <w:start w:val="1"/>
      <w:numFmt w:val="bullet"/>
      <w:lvlText w:val="•"/>
      <w:lvlJc w:val="left"/>
      <w:pPr>
        <w:tabs>
          <w:tab w:val="num" w:pos="843"/>
        </w:tabs>
        <w:ind w:left="843" w:hanging="360"/>
      </w:pPr>
      <w:rPr>
        <w:rFonts w:ascii="Arial" w:hAnsi="Arial" w:hint="default"/>
      </w:rPr>
    </w:lvl>
    <w:lvl w:ilvl="2" w:tplc="E8246E22" w:tentative="1">
      <w:start w:val="1"/>
      <w:numFmt w:val="bullet"/>
      <w:lvlText w:val="•"/>
      <w:lvlJc w:val="left"/>
      <w:pPr>
        <w:tabs>
          <w:tab w:val="num" w:pos="1563"/>
        </w:tabs>
        <w:ind w:left="1563" w:hanging="360"/>
      </w:pPr>
      <w:rPr>
        <w:rFonts w:ascii="Arial" w:hAnsi="Arial" w:hint="default"/>
      </w:rPr>
    </w:lvl>
    <w:lvl w:ilvl="3" w:tplc="7E004A08" w:tentative="1">
      <w:start w:val="1"/>
      <w:numFmt w:val="bullet"/>
      <w:lvlText w:val="•"/>
      <w:lvlJc w:val="left"/>
      <w:pPr>
        <w:tabs>
          <w:tab w:val="num" w:pos="2283"/>
        </w:tabs>
        <w:ind w:left="2283" w:hanging="360"/>
      </w:pPr>
      <w:rPr>
        <w:rFonts w:ascii="Arial" w:hAnsi="Arial" w:hint="default"/>
      </w:rPr>
    </w:lvl>
    <w:lvl w:ilvl="4" w:tplc="9238D122" w:tentative="1">
      <w:start w:val="1"/>
      <w:numFmt w:val="bullet"/>
      <w:lvlText w:val="•"/>
      <w:lvlJc w:val="left"/>
      <w:pPr>
        <w:tabs>
          <w:tab w:val="num" w:pos="3003"/>
        </w:tabs>
        <w:ind w:left="3003" w:hanging="360"/>
      </w:pPr>
      <w:rPr>
        <w:rFonts w:ascii="Arial" w:hAnsi="Arial" w:hint="default"/>
      </w:rPr>
    </w:lvl>
    <w:lvl w:ilvl="5" w:tplc="BAD04E28" w:tentative="1">
      <w:start w:val="1"/>
      <w:numFmt w:val="bullet"/>
      <w:lvlText w:val="•"/>
      <w:lvlJc w:val="left"/>
      <w:pPr>
        <w:tabs>
          <w:tab w:val="num" w:pos="3723"/>
        </w:tabs>
        <w:ind w:left="3723" w:hanging="360"/>
      </w:pPr>
      <w:rPr>
        <w:rFonts w:ascii="Arial" w:hAnsi="Arial" w:hint="default"/>
      </w:rPr>
    </w:lvl>
    <w:lvl w:ilvl="6" w:tplc="BC9C3BC0" w:tentative="1">
      <w:start w:val="1"/>
      <w:numFmt w:val="bullet"/>
      <w:lvlText w:val="•"/>
      <w:lvlJc w:val="left"/>
      <w:pPr>
        <w:tabs>
          <w:tab w:val="num" w:pos="4443"/>
        </w:tabs>
        <w:ind w:left="4443" w:hanging="360"/>
      </w:pPr>
      <w:rPr>
        <w:rFonts w:ascii="Arial" w:hAnsi="Arial" w:hint="default"/>
      </w:rPr>
    </w:lvl>
    <w:lvl w:ilvl="7" w:tplc="8B025A56" w:tentative="1">
      <w:start w:val="1"/>
      <w:numFmt w:val="bullet"/>
      <w:lvlText w:val="•"/>
      <w:lvlJc w:val="left"/>
      <w:pPr>
        <w:tabs>
          <w:tab w:val="num" w:pos="5163"/>
        </w:tabs>
        <w:ind w:left="5163" w:hanging="360"/>
      </w:pPr>
      <w:rPr>
        <w:rFonts w:ascii="Arial" w:hAnsi="Arial" w:hint="default"/>
      </w:rPr>
    </w:lvl>
    <w:lvl w:ilvl="8" w:tplc="257E9510" w:tentative="1">
      <w:start w:val="1"/>
      <w:numFmt w:val="bullet"/>
      <w:lvlText w:val="•"/>
      <w:lvlJc w:val="left"/>
      <w:pPr>
        <w:tabs>
          <w:tab w:val="num" w:pos="5883"/>
        </w:tabs>
        <w:ind w:left="5883" w:hanging="360"/>
      </w:pPr>
      <w:rPr>
        <w:rFonts w:ascii="Arial" w:hAnsi="Arial" w:hint="default"/>
      </w:rPr>
    </w:lvl>
  </w:abstractNum>
  <w:abstractNum w:abstractNumId="13" w15:restartNumberingAfterBreak="0">
    <w:nsid w:val="20D137D8"/>
    <w:multiLevelType w:val="multilevel"/>
    <w:tmpl w:val="2D104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0A4BA0"/>
    <w:multiLevelType w:val="hybridMultilevel"/>
    <w:tmpl w:val="50320A86"/>
    <w:lvl w:ilvl="0" w:tplc="0415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F923DE"/>
    <w:multiLevelType w:val="hybridMultilevel"/>
    <w:tmpl w:val="76B681E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C65367"/>
    <w:multiLevelType w:val="hybridMultilevel"/>
    <w:tmpl w:val="B9FA226A"/>
    <w:lvl w:ilvl="0" w:tplc="C6DA42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8C1B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2473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1EE1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AA5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C082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CC64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50E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EAFF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82E71FA"/>
    <w:multiLevelType w:val="hybridMultilevel"/>
    <w:tmpl w:val="85AEEDE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52502A"/>
    <w:multiLevelType w:val="hybridMultilevel"/>
    <w:tmpl w:val="40765338"/>
    <w:lvl w:ilvl="0" w:tplc="040C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9" w15:restartNumberingAfterBreak="0">
    <w:nsid w:val="3F4033E4"/>
    <w:multiLevelType w:val="multilevel"/>
    <w:tmpl w:val="01D47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9383F43"/>
    <w:multiLevelType w:val="hybridMultilevel"/>
    <w:tmpl w:val="CC8A769A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B617F8F"/>
    <w:multiLevelType w:val="hybridMultilevel"/>
    <w:tmpl w:val="C0DC726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CBE63C9"/>
    <w:multiLevelType w:val="hybridMultilevel"/>
    <w:tmpl w:val="B52A7D5E"/>
    <w:lvl w:ilvl="0" w:tplc="DC3A5CC0">
      <w:start w:val="1"/>
      <w:numFmt w:val="decimal"/>
      <w:lvlText w:val="%1)"/>
      <w:lvlJc w:val="left"/>
      <w:pPr>
        <w:ind w:left="1440" w:hanging="360"/>
      </w:pPr>
    </w:lvl>
    <w:lvl w:ilvl="1" w:tplc="99E43F92">
      <w:start w:val="1"/>
      <w:numFmt w:val="decimal"/>
      <w:lvlText w:val="%2)"/>
      <w:lvlJc w:val="left"/>
      <w:pPr>
        <w:ind w:left="1440" w:hanging="360"/>
      </w:pPr>
    </w:lvl>
    <w:lvl w:ilvl="2" w:tplc="3052191A">
      <w:start w:val="1"/>
      <w:numFmt w:val="decimal"/>
      <w:lvlText w:val="%3)"/>
      <w:lvlJc w:val="left"/>
      <w:pPr>
        <w:ind w:left="1440" w:hanging="360"/>
      </w:pPr>
    </w:lvl>
    <w:lvl w:ilvl="3" w:tplc="4FDE4D0C">
      <w:start w:val="1"/>
      <w:numFmt w:val="decimal"/>
      <w:lvlText w:val="%4)"/>
      <w:lvlJc w:val="left"/>
      <w:pPr>
        <w:ind w:left="1440" w:hanging="360"/>
      </w:pPr>
    </w:lvl>
    <w:lvl w:ilvl="4" w:tplc="2CD446E6">
      <w:start w:val="1"/>
      <w:numFmt w:val="decimal"/>
      <w:lvlText w:val="%5)"/>
      <w:lvlJc w:val="left"/>
      <w:pPr>
        <w:ind w:left="1440" w:hanging="360"/>
      </w:pPr>
    </w:lvl>
    <w:lvl w:ilvl="5" w:tplc="7BD406F6">
      <w:start w:val="1"/>
      <w:numFmt w:val="decimal"/>
      <w:lvlText w:val="%6)"/>
      <w:lvlJc w:val="left"/>
      <w:pPr>
        <w:ind w:left="1440" w:hanging="360"/>
      </w:pPr>
    </w:lvl>
    <w:lvl w:ilvl="6" w:tplc="5654473E">
      <w:start w:val="1"/>
      <w:numFmt w:val="decimal"/>
      <w:lvlText w:val="%7)"/>
      <w:lvlJc w:val="left"/>
      <w:pPr>
        <w:ind w:left="1440" w:hanging="360"/>
      </w:pPr>
    </w:lvl>
    <w:lvl w:ilvl="7" w:tplc="65D4CCB2">
      <w:start w:val="1"/>
      <w:numFmt w:val="decimal"/>
      <w:lvlText w:val="%8)"/>
      <w:lvlJc w:val="left"/>
      <w:pPr>
        <w:ind w:left="1440" w:hanging="360"/>
      </w:pPr>
    </w:lvl>
    <w:lvl w:ilvl="8" w:tplc="5658F9C6">
      <w:start w:val="1"/>
      <w:numFmt w:val="decimal"/>
      <w:lvlText w:val="%9)"/>
      <w:lvlJc w:val="left"/>
      <w:pPr>
        <w:ind w:left="1440" w:hanging="360"/>
      </w:pPr>
    </w:lvl>
  </w:abstractNum>
  <w:abstractNum w:abstractNumId="23" w15:restartNumberingAfterBreak="0">
    <w:nsid w:val="4F0E1EC7"/>
    <w:multiLevelType w:val="hybridMultilevel"/>
    <w:tmpl w:val="F1667418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94126A"/>
    <w:multiLevelType w:val="hybridMultilevel"/>
    <w:tmpl w:val="61CE9DAA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481C8D"/>
    <w:multiLevelType w:val="multilevel"/>
    <w:tmpl w:val="E41CAD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Theme="minorHAnsi" w:hint="default"/>
        <w:color w:val="212121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Theme="minorHAnsi" w:hint="default"/>
        <w:color w:val="21212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Theme="minorHAnsi" w:hint="default"/>
        <w:color w:val="21212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Theme="minorHAnsi" w:hint="default"/>
        <w:color w:val="21212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Theme="minorHAnsi" w:hint="default"/>
        <w:color w:val="21212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Theme="minorHAnsi" w:hint="default"/>
        <w:color w:val="21212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Theme="minorHAnsi" w:hint="default"/>
        <w:color w:val="21212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Theme="minorHAnsi" w:hint="default"/>
        <w:color w:val="212121"/>
      </w:rPr>
    </w:lvl>
  </w:abstractNum>
  <w:abstractNum w:abstractNumId="26" w15:restartNumberingAfterBreak="0">
    <w:nsid w:val="5A65159E"/>
    <w:multiLevelType w:val="multilevel"/>
    <w:tmpl w:val="E46C8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544996"/>
    <w:multiLevelType w:val="hybridMultilevel"/>
    <w:tmpl w:val="6174FA50"/>
    <w:lvl w:ilvl="0" w:tplc="8004B924">
      <w:start w:val="1"/>
      <w:numFmt w:val="bullet"/>
      <w:lvlText w:val="•"/>
      <w:lvlJc w:val="left"/>
      <w:pPr>
        <w:tabs>
          <w:tab w:val="num" w:pos="521"/>
        </w:tabs>
        <w:ind w:left="521" w:hanging="360"/>
      </w:pPr>
      <w:rPr>
        <w:rFonts w:ascii="Arial" w:hAnsi="Arial" w:hint="default"/>
      </w:rPr>
    </w:lvl>
    <w:lvl w:ilvl="1" w:tplc="404E3AAE" w:tentative="1">
      <w:start w:val="1"/>
      <w:numFmt w:val="bullet"/>
      <w:lvlText w:val="•"/>
      <w:lvlJc w:val="left"/>
      <w:pPr>
        <w:tabs>
          <w:tab w:val="num" w:pos="1241"/>
        </w:tabs>
        <w:ind w:left="1241" w:hanging="360"/>
      </w:pPr>
      <w:rPr>
        <w:rFonts w:ascii="Arial" w:hAnsi="Arial" w:hint="default"/>
      </w:rPr>
    </w:lvl>
    <w:lvl w:ilvl="2" w:tplc="72268EE8" w:tentative="1">
      <w:start w:val="1"/>
      <w:numFmt w:val="bullet"/>
      <w:lvlText w:val="•"/>
      <w:lvlJc w:val="left"/>
      <w:pPr>
        <w:tabs>
          <w:tab w:val="num" w:pos="1961"/>
        </w:tabs>
        <w:ind w:left="1961" w:hanging="360"/>
      </w:pPr>
      <w:rPr>
        <w:rFonts w:ascii="Arial" w:hAnsi="Arial" w:hint="default"/>
      </w:rPr>
    </w:lvl>
    <w:lvl w:ilvl="3" w:tplc="05DAF740" w:tentative="1">
      <w:start w:val="1"/>
      <w:numFmt w:val="bullet"/>
      <w:lvlText w:val="•"/>
      <w:lvlJc w:val="left"/>
      <w:pPr>
        <w:tabs>
          <w:tab w:val="num" w:pos="2681"/>
        </w:tabs>
        <w:ind w:left="2681" w:hanging="360"/>
      </w:pPr>
      <w:rPr>
        <w:rFonts w:ascii="Arial" w:hAnsi="Arial" w:hint="default"/>
      </w:rPr>
    </w:lvl>
    <w:lvl w:ilvl="4" w:tplc="DE5ABC06" w:tentative="1">
      <w:start w:val="1"/>
      <w:numFmt w:val="bullet"/>
      <w:lvlText w:val="•"/>
      <w:lvlJc w:val="left"/>
      <w:pPr>
        <w:tabs>
          <w:tab w:val="num" w:pos="3401"/>
        </w:tabs>
        <w:ind w:left="3401" w:hanging="360"/>
      </w:pPr>
      <w:rPr>
        <w:rFonts w:ascii="Arial" w:hAnsi="Arial" w:hint="default"/>
      </w:rPr>
    </w:lvl>
    <w:lvl w:ilvl="5" w:tplc="E2348E5C" w:tentative="1">
      <w:start w:val="1"/>
      <w:numFmt w:val="bullet"/>
      <w:lvlText w:val="•"/>
      <w:lvlJc w:val="left"/>
      <w:pPr>
        <w:tabs>
          <w:tab w:val="num" w:pos="4121"/>
        </w:tabs>
        <w:ind w:left="4121" w:hanging="360"/>
      </w:pPr>
      <w:rPr>
        <w:rFonts w:ascii="Arial" w:hAnsi="Arial" w:hint="default"/>
      </w:rPr>
    </w:lvl>
    <w:lvl w:ilvl="6" w:tplc="EC90FA10" w:tentative="1">
      <w:start w:val="1"/>
      <w:numFmt w:val="bullet"/>
      <w:lvlText w:val="•"/>
      <w:lvlJc w:val="left"/>
      <w:pPr>
        <w:tabs>
          <w:tab w:val="num" w:pos="4841"/>
        </w:tabs>
        <w:ind w:left="4841" w:hanging="360"/>
      </w:pPr>
      <w:rPr>
        <w:rFonts w:ascii="Arial" w:hAnsi="Arial" w:hint="default"/>
      </w:rPr>
    </w:lvl>
    <w:lvl w:ilvl="7" w:tplc="C9C42196" w:tentative="1">
      <w:start w:val="1"/>
      <w:numFmt w:val="bullet"/>
      <w:lvlText w:val="•"/>
      <w:lvlJc w:val="left"/>
      <w:pPr>
        <w:tabs>
          <w:tab w:val="num" w:pos="5561"/>
        </w:tabs>
        <w:ind w:left="5561" w:hanging="360"/>
      </w:pPr>
      <w:rPr>
        <w:rFonts w:ascii="Arial" w:hAnsi="Arial" w:hint="default"/>
      </w:rPr>
    </w:lvl>
    <w:lvl w:ilvl="8" w:tplc="FD987E14" w:tentative="1">
      <w:start w:val="1"/>
      <w:numFmt w:val="bullet"/>
      <w:lvlText w:val="•"/>
      <w:lvlJc w:val="left"/>
      <w:pPr>
        <w:tabs>
          <w:tab w:val="num" w:pos="6281"/>
        </w:tabs>
        <w:ind w:left="6281" w:hanging="360"/>
      </w:pPr>
      <w:rPr>
        <w:rFonts w:ascii="Arial" w:hAnsi="Arial" w:hint="default"/>
      </w:rPr>
    </w:lvl>
  </w:abstractNum>
  <w:abstractNum w:abstractNumId="28" w15:restartNumberingAfterBreak="0">
    <w:nsid w:val="65537E2C"/>
    <w:multiLevelType w:val="hybridMultilevel"/>
    <w:tmpl w:val="71CE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102A06"/>
    <w:multiLevelType w:val="hybridMultilevel"/>
    <w:tmpl w:val="D950519A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7796478"/>
    <w:multiLevelType w:val="hybridMultilevel"/>
    <w:tmpl w:val="2D321B10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F3FF28"/>
    <w:multiLevelType w:val="hybridMultilevel"/>
    <w:tmpl w:val="973A1710"/>
    <w:lvl w:ilvl="0" w:tplc="47F62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A6C2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9A6A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0C9A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FA42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FE60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B4B4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5A4A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4C18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B66785"/>
    <w:multiLevelType w:val="multilevel"/>
    <w:tmpl w:val="625A86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429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778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487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836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3545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894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4603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4952" w:hanging="1800"/>
      </w:pPr>
      <w:rPr>
        <w:rFonts w:hint="default"/>
        <w:b/>
      </w:rPr>
    </w:lvl>
  </w:abstractNum>
  <w:abstractNum w:abstractNumId="33" w15:restartNumberingAfterBreak="0">
    <w:nsid w:val="6CC34B4B"/>
    <w:multiLevelType w:val="hybridMultilevel"/>
    <w:tmpl w:val="69B8403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DE1EDB"/>
    <w:multiLevelType w:val="hybridMultilevel"/>
    <w:tmpl w:val="C95EC5D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166B9C"/>
    <w:multiLevelType w:val="hybridMultilevel"/>
    <w:tmpl w:val="FC7491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5C227A"/>
    <w:multiLevelType w:val="hybridMultilevel"/>
    <w:tmpl w:val="D6ACFE3A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BC20DD2"/>
    <w:multiLevelType w:val="multilevel"/>
    <w:tmpl w:val="D1204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323145">
    <w:abstractNumId w:val="4"/>
  </w:num>
  <w:num w:numId="2" w16cid:durableId="55208499">
    <w:abstractNumId w:val="33"/>
  </w:num>
  <w:num w:numId="3" w16cid:durableId="1312710199">
    <w:abstractNumId w:val="12"/>
  </w:num>
  <w:num w:numId="4" w16cid:durableId="772211670">
    <w:abstractNumId w:val="16"/>
  </w:num>
  <w:num w:numId="5" w16cid:durableId="1261333326">
    <w:abstractNumId w:val="27"/>
  </w:num>
  <w:num w:numId="6" w16cid:durableId="122627248">
    <w:abstractNumId w:val="17"/>
  </w:num>
  <w:num w:numId="7" w16cid:durableId="1334723058">
    <w:abstractNumId w:val="13"/>
  </w:num>
  <w:num w:numId="8" w16cid:durableId="1846020774">
    <w:abstractNumId w:val="26"/>
  </w:num>
  <w:num w:numId="9" w16cid:durableId="58485720">
    <w:abstractNumId w:val="6"/>
  </w:num>
  <w:num w:numId="10" w16cid:durableId="1485125386">
    <w:abstractNumId w:val="18"/>
  </w:num>
  <w:num w:numId="11" w16cid:durableId="176164133">
    <w:abstractNumId w:val="35"/>
  </w:num>
  <w:num w:numId="12" w16cid:durableId="1577133923">
    <w:abstractNumId w:val="37"/>
  </w:num>
  <w:num w:numId="13" w16cid:durableId="1552107984">
    <w:abstractNumId w:val="22"/>
  </w:num>
  <w:num w:numId="14" w16cid:durableId="304505139">
    <w:abstractNumId w:val="28"/>
  </w:num>
  <w:num w:numId="15" w16cid:durableId="1012533129">
    <w:abstractNumId w:val="8"/>
  </w:num>
  <w:num w:numId="16" w16cid:durableId="1640187393">
    <w:abstractNumId w:val="3"/>
  </w:num>
  <w:num w:numId="17" w16cid:durableId="1072653581">
    <w:abstractNumId w:val="32"/>
  </w:num>
  <w:num w:numId="18" w16cid:durableId="368915395">
    <w:abstractNumId w:val="34"/>
  </w:num>
  <w:num w:numId="19" w16cid:durableId="1369768077">
    <w:abstractNumId w:val="7"/>
  </w:num>
  <w:num w:numId="20" w16cid:durableId="236403678">
    <w:abstractNumId w:val="29"/>
  </w:num>
  <w:num w:numId="21" w16cid:durableId="1112941917">
    <w:abstractNumId w:val="25"/>
  </w:num>
  <w:num w:numId="22" w16cid:durableId="1304386115">
    <w:abstractNumId w:val="19"/>
  </w:num>
  <w:num w:numId="23" w16cid:durableId="2133011942">
    <w:abstractNumId w:val="0"/>
  </w:num>
  <w:num w:numId="24" w16cid:durableId="379479139">
    <w:abstractNumId w:val="21"/>
  </w:num>
  <w:num w:numId="25" w16cid:durableId="268240425">
    <w:abstractNumId w:val="15"/>
  </w:num>
  <w:num w:numId="26" w16cid:durableId="851409539">
    <w:abstractNumId w:val="20"/>
  </w:num>
  <w:num w:numId="27" w16cid:durableId="1731926232">
    <w:abstractNumId w:val="5"/>
  </w:num>
  <w:num w:numId="28" w16cid:durableId="797450627">
    <w:abstractNumId w:val="11"/>
  </w:num>
  <w:num w:numId="29" w16cid:durableId="795179753">
    <w:abstractNumId w:val="31"/>
  </w:num>
  <w:num w:numId="30" w16cid:durableId="1707368214">
    <w:abstractNumId w:val="24"/>
  </w:num>
  <w:num w:numId="31" w16cid:durableId="1434714534">
    <w:abstractNumId w:val="36"/>
  </w:num>
  <w:num w:numId="32" w16cid:durableId="1970502771">
    <w:abstractNumId w:val="14"/>
  </w:num>
  <w:num w:numId="33" w16cid:durableId="1567914275">
    <w:abstractNumId w:val="10"/>
  </w:num>
  <w:num w:numId="34" w16cid:durableId="822085722">
    <w:abstractNumId w:val="2"/>
  </w:num>
  <w:num w:numId="35" w16cid:durableId="1367170377">
    <w:abstractNumId w:val="1"/>
  </w:num>
  <w:num w:numId="36" w16cid:durableId="1841699605">
    <w:abstractNumId w:val="9"/>
  </w:num>
  <w:num w:numId="37" w16cid:durableId="257568782">
    <w:abstractNumId w:val="23"/>
  </w:num>
  <w:num w:numId="38" w16cid:durableId="210557098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C04"/>
    <w:rsid w:val="000008C0"/>
    <w:rsid w:val="00000BE3"/>
    <w:rsid w:val="00001014"/>
    <w:rsid w:val="00001406"/>
    <w:rsid w:val="0000176F"/>
    <w:rsid w:val="00002182"/>
    <w:rsid w:val="00003B5A"/>
    <w:rsid w:val="00003E78"/>
    <w:rsid w:val="00004F30"/>
    <w:rsid w:val="00005328"/>
    <w:rsid w:val="000056E8"/>
    <w:rsid w:val="000057F0"/>
    <w:rsid w:val="00006617"/>
    <w:rsid w:val="00007398"/>
    <w:rsid w:val="000100B0"/>
    <w:rsid w:val="00010111"/>
    <w:rsid w:val="00010F13"/>
    <w:rsid w:val="00011671"/>
    <w:rsid w:val="00011827"/>
    <w:rsid w:val="00011D88"/>
    <w:rsid w:val="00011DCE"/>
    <w:rsid w:val="00012900"/>
    <w:rsid w:val="00012E80"/>
    <w:rsid w:val="00014B30"/>
    <w:rsid w:val="00014EF5"/>
    <w:rsid w:val="0001563B"/>
    <w:rsid w:val="00015EFB"/>
    <w:rsid w:val="00016076"/>
    <w:rsid w:val="000163BE"/>
    <w:rsid w:val="000170C1"/>
    <w:rsid w:val="00017EA7"/>
    <w:rsid w:val="00020DC0"/>
    <w:rsid w:val="00021540"/>
    <w:rsid w:val="0002198C"/>
    <w:rsid w:val="00022158"/>
    <w:rsid w:val="00022912"/>
    <w:rsid w:val="00022B9F"/>
    <w:rsid w:val="00024350"/>
    <w:rsid w:val="00024F26"/>
    <w:rsid w:val="00026B83"/>
    <w:rsid w:val="00027147"/>
    <w:rsid w:val="0002749D"/>
    <w:rsid w:val="00027607"/>
    <w:rsid w:val="00030080"/>
    <w:rsid w:val="00030653"/>
    <w:rsid w:val="00030717"/>
    <w:rsid w:val="00031317"/>
    <w:rsid w:val="000325E6"/>
    <w:rsid w:val="0003375F"/>
    <w:rsid w:val="000344CA"/>
    <w:rsid w:val="00034FC9"/>
    <w:rsid w:val="00034FFB"/>
    <w:rsid w:val="00035C13"/>
    <w:rsid w:val="0003639D"/>
    <w:rsid w:val="00040626"/>
    <w:rsid w:val="0004143C"/>
    <w:rsid w:val="00042C6D"/>
    <w:rsid w:val="0004304A"/>
    <w:rsid w:val="00043FC2"/>
    <w:rsid w:val="000446FE"/>
    <w:rsid w:val="00045387"/>
    <w:rsid w:val="000462E5"/>
    <w:rsid w:val="0004748F"/>
    <w:rsid w:val="000477F4"/>
    <w:rsid w:val="00050522"/>
    <w:rsid w:val="00050F69"/>
    <w:rsid w:val="000510C9"/>
    <w:rsid w:val="00051994"/>
    <w:rsid w:val="00051AF9"/>
    <w:rsid w:val="00052ABC"/>
    <w:rsid w:val="00052E1B"/>
    <w:rsid w:val="00053760"/>
    <w:rsid w:val="00053CD2"/>
    <w:rsid w:val="00053D77"/>
    <w:rsid w:val="00054313"/>
    <w:rsid w:val="00056451"/>
    <w:rsid w:val="000570AC"/>
    <w:rsid w:val="000606DD"/>
    <w:rsid w:val="00060CA0"/>
    <w:rsid w:val="0006142E"/>
    <w:rsid w:val="000618F5"/>
    <w:rsid w:val="00061A5F"/>
    <w:rsid w:val="00061E77"/>
    <w:rsid w:val="00063A52"/>
    <w:rsid w:val="00064A14"/>
    <w:rsid w:val="000653ED"/>
    <w:rsid w:val="000660E5"/>
    <w:rsid w:val="00066A62"/>
    <w:rsid w:val="00067382"/>
    <w:rsid w:val="0006738B"/>
    <w:rsid w:val="0007036F"/>
    <w:rsid w:val="0007051F"/>
    <w:rsid w:val="0007228E"/>
    <w:rsid w:val="00072C9F"/>
    <w:rsid w:val="0007301D"/>
    <w:rsid w:val="0007309B"/>
    <w:rsid w:val="000745B1"/>
    <w:rsid w:val="000748B5"/>
    <w:rsid w:val="00074E1D"/>
    <w:rsid w:val="0007593F"/>
    <w:rsid w:val="00080CB3"/>
    <w:rsid w:val="00081B4F"/>
    <w:rsid w:val="00081C3A"/>
    <w:rsid w:val="000824AC"/>
    <w:rsid w:val="00082C4C"/>
    <w:rsid w:val="00082EE5"/>
    <w:rsid w:val="00083A9F"/>
    <w:rsid w:val="00083DB6"/>
    <w:rsid w:val="0008423C"/>
    <w:rsid w:val="00085F9A"/>
    <w:rsid w:val="00090643"/>
    <w:rsid w:val="00091301"/>
    <w:rsid w:val="00092EED"/>
    <w:rsid w:val="000931BF"/>
    <w:rsid w:val="00093C36"/>
    <w:rsid w:val="000946D1"/>
    <w:rsid w:val="0009510E"/>
    <w:rsid w:val="000954DF"/>
    <w:rsid w:val="00095CA7"/>
    <w:rsid w:val="00097D5D"/>
    <w:rsid w:val="000A2325"/>
    <w:rsid w:val="000A2532"/>
    <w:rsid w:val="000A2FFD"/>
    <w:rsid w:val="000A345C"/>
    <w:rsid w:val="000A3AC5"/>
    <w:rsid w:val="000A4694"/>
    <w:rsid w:val="000A4C42"/>
    <w:rsid w:val="000A4D55"/>
    <w:rsid w:val="000A60DD"/>
    <w:rsid w:val="000A6166"/>
    <w:rsid w:val="000A6CB0"/>
    <w:rsid w:val="000A6F32"/>
    <w:rsid w:val="000A7713"/>
    <w:rsid w:val="000A7798"/>
    <w:rsid w:val="000A7FA0"/>
    <w:rsid w:val="000B1705"/>
    <w:rsid w:val="000B17F3"/>
    <w:rsid w:val="000B226D"/>
    <w:rsid w:val="000B2DC8"/>
    <w:rsid w:val="000B3EE4"/>
    <w:rsid w:val="000B451F"/>
    <w:rsid w:val="000B45FC"/>
    <w:rsid w:val="000B4D5F"/>
    <w:rsid w:val="000B4E5F"/>
    <w:rsid w:val="000B5326"/>
    <w:rsid w:val="000B5AE6"/>
    <w:rsid w:val="000B7557"/>
    <w:rsid w:val="000B79A5"/>
    <w:rsid w:val="000C009A"/>
    <w:rsid w:val="000C0F6C"/>
    <w:rsid w:val="000C2EAF"/>
    <w:rsid w:val="000C32A3"/>
    <w:rsid w:val="000C3AB5"/>
    <w:rsid w:val="000C4168"/>
    <w:rsid w:val="000C471A"/>
    <w:rsid w:val="000C5662"/>
    <w:rsid w:val="000C5AD3"/>
    <w:rsid w:val="000C6A44"/>
    <w:rsid w:val="000D1629"/>
    <w:rsid w:val="000D198E"/>
    <w:rsid w:val="000D2221"/>
    <w:rsid w:val="000D2ABC"/>
    <w:rsid w:val="000D2C1E"/>
    <w:rsid w:val="000D3055"/>
    <w:rsid w:val="000D3386"/>
    <w:rsid w:val="000D3973"/>
    <w:rsid w:val="000D3B90"/>
    <w:rsid w:val="000D6C0C"/>
    <w:rsid w:val="000D6CF2"/>
    <w:rsid w:val="000D75D6"/>
    <w:rsid w:val="000D7FB0"/>
    <w:rsid w:val="000E17EE"/>
    <w:rsid w:val="000E1E65"/>
    <w:rsid w:val="000E214B"/>
    <w:rsid w:val="000E251C"/>
    <w:rsid w:val="000E315D"/>
    <w:rsid w:val="000E31E2"/>
    <w:rsid w:val="000E38FE"/>
    <w:rsid w:val="000E3CE8"/>
    <w:rsid w:val="000E48E0"/>
    <w:rsid w:val="000E491B"/>
    <w:rsid w:val="000E52E3"/>
    <w:rsid w:val="000E5F69"/>
    <w:rsid w:val="000E6191"/>
    <w:rsid w:val="000E7644"/>
    <w:rsid w:val="000F10DD"/>
    <w:rsid w:val="000F24FF"/>
    <w:rsid w:val="000F2DDA"/>
    <w:rsid w:val="000F4A43"/>
    <w:rsid w:val="000F686A"/>
    <w:rsid w:val="000F7B6A"/>
    <w:rsid w:val="000F7FD8"/>
    <w:rsid w:val="00100DD1"/>
    <w:rsid w:val="00101CA7"/>
    <w:rsid w:val="0010245B"/>
    <w:rsid w:val="0010411B"/>
    <w:rsid w:val="00104492"/>
    <w:rsid w:val="00105086"/>
    <w:rsid w:val="00105DBE"/>
    <w:rsid w:val="00105EBF"/>
    <w:rsid w:val="00105FCC"/>
    <w:rsid w:val="0010618B"/>
    <w:rsid w:val="0010620F"/>
    <w:rsid w:val="00106C76"/>
    <w:rsid w:val="00106D6E"/>
    <w:rsid w:val="00107D42"/>
    <w:rsid w:val="001102FB"/>
    <w:rsid w:val="00110427"/>
    <w:rsid w:val="00110D53"/>
    <w:rsid w:val="00111F62"/>
    <w:rsid w:val="00112554"/>
    <w:rsid w:val="001125FC"/>
    <w:rsid w:val="00112B19"/>
    <w:rsid w:val="001160D6"/>
    <w:rsid w:val="001167DC"/>
    <w:rsid w:val="00117670"/>
    <w:rsid w:val="00117F17"/>
    <w:rsid w:val="001209C3"/>
    <w:rsid w:val="00120B96"/>
    <w:rsid w:val="0012173B"/>
    <w:rsid w:val="00121839"/>
    <w:rsid w:val="00121D5B"/>
    <w:rsid w:val="0012222F"/>
    <w:rsid w:val="00124132"/>
    <w:rsid w:val="00124E5A"/>
    <w:rsid w:val="00125578"/>
    <w:rsid w:val="00127353"/>
    <w:rsid w:val="0013098A"/>
    <w:rsid w:val="00130B88"/>
    <w:rsid w:val="00130DFC"/>
    <w:rsid w:val="001310CF"/>
    <w:rsid w:val="00132227"/>
    <w:rsid w:val="00132257"/>
    <w:rsid w:val="001322D1"/>
    <w:rsid w:val="00132F4A"/>
    <w:rsid w:val="001337C0"/>
    <w:rsid w:val="00133B67"/>
    <w:rsid w:val="00133B80"/>
    <w:rsid w:val="00133D9D"/>
    <w:rsid w:val="001342C4"/>
    <w:rsid w:val="00134572"/>
    <w:rsid w:val="001352EC"/>
    <w:rsid w:val="00135E8B"/>
    <w:rsid w:val="00136203"/>
    <w:rsid w:val="00136FFB"/>
    <w:rsid w:val="00137A42"/>
    <w:rsid w:val="0014027D"/>
    <w:rsid w:val="001405C3"/>
    <w:rsid w:val="001415F7"/>
    <w:rsid w:val="00141AFE"/>
    <w:rsid w:val="00141BBC"/>
    <w:rsid w:val="00142FBF"/>
    <w:rsid w:val="00143FDE"/>
    <w:rsid w:val="00144044"/>
    <w:rsid w:val="001443D9"/>
    <w:rsid w:val="00144779"/>
    <w:rsid w:val="00144A9C"/>
    <w:rsid w:val="00146070"/>
    <w:rsid w:val="001472BC"/>
    <w:rsid w:val="001502B6"/>
    <w:rsid w:val="001508D1"/>
    <w:rsid w:val="00150C86"/>
    <w:rsid w:val="0015260F"/>
    <w:rsid w:val="00154216"/>
    <w:rsid w:val="00154CBC"/>
    <w:rsid w:val="00154F39"/>
    <w:rsid w:val="00155DA6"/>
    <w:rsid w:val="00155E34"/>
    <w:rsid w:val="001568FE"/>
    <w:rsid w:val="00156E57"/>
    <w:rsid w:val="00156EB9"/>
    <w:rsid w:val="0015787A"/>
    <w:rsid w:val="00160740"/>
    <w:rsid w:val="00161A18"/>
    <w:rsid w:val="0016328B"/>
    <w:rsid w:val="00163C88"/>
    <w:rsid w:val="001644E8"/>
    <w:rsid w:val="00164DEB"/>
    <w:rsid w:val="001652B9"/>
    <w:rsid w:val="001653B4"/>
    <w:rsid w:val="00165A8F"/>
    <w:rsid w:val="00165E89"/>
    <w:rsid w:val="00167099"/>
    <w:rsid w:val="001674CB"/>
    <w:rsid w:val="001677A0"/>
    <w:rsid w:val="001703CA"/>
    <w:rsid w:val="001709B8"/>
    <w:rsid w:val="00170E06"/>
    <w:rsid w:val="0017122A"/>
    <w:rsid w:val="00171FE6"/>
    <w:rsid w:val="00174848"/>
    <w:rsid w:val="00176D0B"/>
    <w:rsid w:val="00177786"/>
    <w:rsid w:val="00177889"/>
    <w:rsid w:val="00180391"/>
    <w:rsid w:val="001806D2"/>
    <w:rsid w:val="00180B48"/>
    <w:rsid w:val="001833EA"/>
    <w:rsid w:val="00183C2A"/>
    <w:rsid w:val="00184227"/>
    <w:rsid w:val="001848F3"/>
    <w:rsid w:val="00184FAA"/>
    <w:rsid w:val="00185024"/>
    <w:rsid w:val="001854E9"/>
    <w:rsid w:val="0018595E"/>
    <w:rsid w:val="00186838"/>
    <w:rsid w:val="00186A6C"/>
    <w:rsid w:val="00186AD5"/>
    <w:rsid w:val="00190880"/>
    <w:rsid w:val="00191978"/>
    <w:rsid w:val="0019298A"/>
    <w:rsid w:val="00192B9B"/>
    <w:rsid w:val="001930C4"/>
    <w:rsid w:val="001946DA"/>
    <w:rsid w:val="00195271"/>
    <w:rsid w:val="00195F51"/>
    <w:rsid w:val="00196861"/>
    <w:rsid w:val="00196B53"/>
    <w:rsid w:val="001A26D7"/>
    <w:rsid w:val="001A2CE9"/>
    <w:rsid w:val="001A3347"/>
    <w:rsid w:val="001A34B6"/>
    <w:rsid w:val="001A44A8"/>
    <w:rsid w:val="001A5D84"/>
    <w:rsid w:val="001A5DED"/>
    <w:rsid w:val="001A60A9"/>
    <w:rsid w:val="001A6514"/>
    <w:rsid w:val="001A6D4A"/>
    <w:rsid w:val="001A6E6A"/>
    <w:rsid w:val="001A7197"/>
    <w:rsid w:val="001A79B0"/>
    <w:rsid w:val="001B0FCC"/>
    <w:rsid w:val="001B1240"/>
    <w:rsid w:val="001B1888"/>
    <w:rsid w:val="001B188A"/>
    <w:rsid w:val="001B2FCD"/>
    <w:rsid w:val="001B37BB"/>
    <w:rsid w:val="001B3CAD"/>
    <w:rsid w:val="001B4659"/>
    <w:rsid w:val="001B6400"/>
    <w:rsid w:val="001B6C1A"/>
    <w:rsid w:val="001B6EDC"/>
    <w:rsid w:val="001B71EE"/>
    <w:rsid w:val="001B7DC1"/>
    <w:rsid w:val="001B7DF8"/>
    <w:rsid w:val="001C03D5"/>
    <w:rsid w:val="001C0EB6"/>
    <w:rsid w:val="001C0F5D"/>
    <w:rsid w:val="001C2481"/>
    <w:rsid w:val="001C2689"/>
    <w:rsid w:val="001C312E"/>
    <w:rsid w:val="001C49C5"/>
    <w:rsid w:val="001C4E34"/>
    <w:rsid w:val="001C516E"/>
    <w:rsid w:val="001C5ADA"/>
    <w:rsid w:val="001C5DFB"/>
    <w:rsid w:val="001C7AE0"/>
    <w:rsid w:val="001D05DE"/>
    <w:rsid w:val="001D091F"/>
    <w:rsid w:val="001D0EF9"/>
    <w:rsid w:val="001D3394"/>
    <w:rsid w:val="001D36EC"/>
    <w:rsid w:val="001D38AF"/>
    <w:rsid w:val="001D560E"/>
    <w:rsid w:val="001D6661"/>
    <w:rsid w:val="001D6D00"/>
    <w:rsid w:val="001D6E60"/>
    <w:rsid w:val="001D7083"/>
    <w:rsid w:val="001D7869"/>
    <w:rsid w:val="001D7993"/>
    <w:rsid w:val="001D7F02"/>
    <w:rsid w:val="001E004E"/>
    <w:rsid w:val="001E0CDC"/>
    <w:rsid w:val="001E15C1"/>
    <w:rsid w:val="001E207E"/>
    <w:rsid w:val="001E267F"/>
    <w:rsid w:val="001E2E28"/>
    <w:rsid w:val="001E5F4B"/>
    <w:rsid w:val="001E678E"/>
    <w:rsid w:val="001E7D5A"/>
    <w:rsid w:val="001F0086"/>
    <w:rsid w:val="001F05C8"/>
    <w:rsid w:val="001F0867"/>
    <w:rsid w:val="001F0FE6"/>
    <w:rsid w:val="001F124A"/>
    <w:rsid w:val="001F17D0"/>
    <w:rsid w:val="001F2E38"/>
    <w:rsid w:val="001F2E5C"/>
    <w:rsid w:val="001F37D9"/>
    <w:rsid w:val="001F3AB3"/>
    <w:rsid w:val="001F4305"/>
    <w:rsid w:val="001F4A8F"/>
    <w:rsid w:val="001F4DA3"/>
    <w:rsid w:val="001F5105"/>
    <w:rsid w:val="001F51A6"/>
    <w:rsid w:val="001F5E82"/>
    <w:rsid w:val="001F6508"/>
    <w:rsid w:val="001F693D"/>
    <w:rsid w:val="001F737B"/>
    <w:rsid w:val="0020129E"/>
    <w:rsid w:val="00201B16"/>
    <w:rsid w:val="00201EAC"/>
    <w:rsid w:val="002020BF"/>
    <w:rsid w:val="00202683"/>
    <w:rsid w:val="00203243"/>
    <w:rsid w:val="0020362A"/>
    <w:rsid w:val="00203D47"/>
    <w:rsid w:val="00204D73"/>
    <w:rsid w:val="0020526C"/>
    <w:rsid w:val="002052BC"/>
    <w:rsid w:val="0020676E"/>
    <w:rsid w:val="00206F4A"/>
    <w:rsid w:val="002071B5"/>
    <w:rsid w:val="002079C9"/>
    <w:rsid w:val="0021022B"/>
    <w:rsid w:val="002113EA"/>
    <w:rsid w:val="00211D92"/>
    <w:rsid w:val="0021272D"/>
    <w:rsid w:val="0021295A"/>
    <w:rsid w:val="0021423D"/>
    <w:rsid w:val="00215B45"/>
    <w:rsid w:val="00215E87"/>
    <w:rsid w:val="002162A7"/>
    <w:rsid w:val="002165F5"/>
    <w:rsid w:val="00216BE5"/>
    <w:rsid w:val="00217C34"/>
    <w:rsid w:val="002202FE"/>
    <w:rsid w:val="00220CF4"/>
    <w:rsid w:val="00221941"/>
    <w:rsid w:val="0022195D"/>
    <w:rsid w:val="00221E75"/>
    <w:rsid w:val="00222868"/>
    <w:rsid w:val="00223469"/>
    <w:rsid w:val="0022363D"/>
    <w:rsid w:val="00224093"/>
    <w:rsid w:val="002244D3"/>
    <w:rsid w:val="00225CDC"/>
    <w:rsid w:val="00226522"/>
    <w:rsid w:val="0022672F"/>
    <w:rsid w:val="00226B51"/>
    <w:rsid w:val="00231343"/>
    <w:rsid w:val="002316BC"/>
    <w:rsid w:val="00231A1B"/>
    <w:rsid w:val="00231ADB"/>
    <w:rsid w:val="002339B6"/>
    <w:rsid w:val="00234BD9"/>
    <w:rsid w:val="002350B7"/>
    <w:rsid w:val="00235FBA"/>
    <w:rsid w:val="002362B3"/>
    <w:rsid w:val="00236FB1"/>
    <w:rsid w:val="0023785F"/>
    <w:rsid w:val="00240174"/>
    <w:rsid w:val="002414BF"/>
    <w:rsid w:val="002424E2"/>
    <w:rsid w:val="002429F5"/>
    <w:rsid w:val="002432F4"/>
    <w:rsid w:val="0024348C"/>
    <w:rsid w:val="0024366D"/>
    <w:rsid w:val="00243691"/>
    <w:rsid w:val="00243FE8"/>
    <w:rsid w:val="0024417D"/>
    <w:rsid w:val="00244319"/>
    <w:rsid w:val="00244B7B"/>
    <w:rsid w:val="002451C8"/>
    <w:rsid w:val="002458D7"/>
    <w:rsid w:val="00245C2B"/>
    <w:rsid w:val="002461BC"/>
    <w:rsid w:val="00246520"/>
    <w:rsid w:val="00247378"/>
    <w:rsid w:val="002473CE"/>
    <w:rsid w:val="00247B13"/>
    <w:rsid w:val="00250277"/>
    <w:rsid w:val="00250E31"/>
    <w:rsid w:val="00251A4A"/>
    <w:rsid w:val="00253ACE"/>
    <w:rsid w:val="002540C6"/>
    <w:rsid w:val="002542BD"/>
    <w:rsid w:val="002543AC"/>
    <w:rsid w:val="00261764"/>
    <w:rsid w:val="0026255E"/>
    <w:rsid w:val="002625F2"/>
    <w:rsid w:val="00264498"/>
    <w:rsid w:val="0026483B"/>
    <w:rsid w:val="00265836"/>
    <w:rsid w:val="0026754B"/>
    <w:rsid w:val="00270873"/>
    <w:rsid w:val="00273508"/>
    <w:rsid w:val="0027354B"/>
    <w:rsid w:val="0027355C"/>
    <w:rsid w:val="00273571"/>
    <w:rsid w:val="0027549F"/>
    <w:rsid w:val="00275E7A"/>
    <w:rsid w:val="00275FAD"/>
    <w:rsid w:val="00276143"/>
    <w:rsid w:val="0027677C"/>
    <w:rsid w:val="00276EDC"/>
    <w:rsid w:val="0027710D"/>
    <w:rsid w:val="00277DC7"/>
    <w:rsid w:val="002800C4"/>
    <w:rsid w:val="0028011A"/>
    <w:rsid w:val="00281648"/>
    <w:rsid w:val="00281D5D"/>
    <w:rsid w:val="00281E70"/>
    <w:rsid w:val="00282466"/>
    <w:rsid w:val="00283083"/>
    <w:rsid w:val="002830BE"/>
    <w:rsid w:val="002835CA"/>
    <w:rsid w:val="002837D4"/>
    <w:rsid w:val="00287157"/>
    <w:rsid w:val="00287186"/>
    <w:rsid w:val="00287BF1"/>
    <w:rsid w:val="0029152C"/>
    <w:rsid w:val="00291DBD"/>
    <w:rsid w:val="00291E4D"/>
    <w:rsid w:val="00292DCE"/>
    <w:rsid w:val="00293917"/>
    <w:rsid w:val="00294365"/>
    <w:rsid w:val="00294DFD"/>
    <w:rsid w:val="002952F0"/>
    <w:rsid w:val="00295AF1"/>
    <w:rsid w:val="00296903"/>
    <w:rsid w:val="002A1211"/>
    <w:rsid w:val="002A1A60"/>
    <w:rsid w:val="002A1DEA"/>
    <w:rsid w:val="002A3574"/>
    <w:rsid w:val="002A3855"/>
    <w:rsid w:val="002A38FB"/>
    <w:rsid w:val="002A3DD5"/>
    <w:rsid w:val="002A4830"/>
    <w:rsid w:val="002B083E"/>
    <w:rsid w:val="002B1B4B"/>
    <w:rsid w:val="002B1CDD"/>
    <w:rsid w:val="002B1EA4"/>
    <w:rsid w:val="002B2A05"/>
    <w:rsid w:val="002B2C38"/>
    <w:rsid w:val="002B2C3F"/>
    <w:rsid w:val="002B3363"/>
    <w:rsid w:val="002B34F2"/>
    <w:rsid w:val="002B5870"/>
    <w:rsid w:val="002B5F02"/>
    <w:rsid w:val="002B612A"/>
    <w:rsid w:val="002B7086"/>
    <w:rsid w:val="002B735F"/>
    <w:rsid w:val="002B744A"/>
    <w:rsid w:val="002B7D9F"/>
    <w:rsid w:val="002B7FFC"/>
    <w:rsid w:val="002C015E"/>
    <w:rsid w:val="002C29A1"/>
    <w:rsid w:val="002C2C02"/>
    <w:rsid w:val="002C2C60"/>
    <w:rsid w:val="002C4E57"/>
    <w:rsid w:val="002C7C53"/>
    <w:rsid w:val="002D041B"/>
    <w:rsid w:val="002D1A0C"/>
    <w:rsid w:val="002D3394"/>
    <w:rsid w:val="002D3F78"/>
    <w:rsid w:val="002D5478"/>
    <w:rsid w:val="002D6016"/>
    <w:rsid w:val="002D664E"/>
    <w:rsid w:val="002E07E2"/>
    <w:rsid w:val="002E0D2F"/>
    <w:rsid w:val="002E2533"/>
    <w:rsid w:val="002E262A"/>
    <w:rsid w:val="002E367D"/>
    <w:rsid w:val="002E3909"/>
    <w:rsid w:val="002E3C8E"/>
    <w:rsid w:val="002E4800"/>
    <w:rsid w:val="002E48E9"/>
    <w:rsid w:val="002E5221"/>
    <w:rsid w:val="002F0730"/>
    <w:rsid w:val="002F15BC"/>
    <w:rsid w:val="002F2014"/>
    <w:rsid w:val="002F245B"/>
    <w:rsid w:val="002F2EE5"/>
    <w:rsid w:val="002F382E"/>
    <w:rsid w:val="002F3C80"/>
    <w:rsid w:val="002F3CF5"/>
    <w:rsid w:val="002F4188"/>
    <w:rsid w:val="002F440A"/>
    <w:rsid w:val="002F4C69"/>
    <w:rsid w:val="002F69F7"/>
    <w:rsid w:val="002F70D0"/>
    <w:rsid w:val="00300852"/>
    <w:rsid w:val="00300992"/>
    <w:rsid w:val="00300BE1"/>
    <w:rsid w:val="00300DAE"/>
    <w:rsid w:val="00300FE6"/>
    <w:rsid w:val="00301574"/>
    <w:rsid w:val="00301987"/>
    <w:rsid w:val="003023C4"/>
    <w:rsid w:val="0030245C"/>
    <w:rsid w:val="003027E8"/>
    <w:rsid w:val="00302B89"/>
    <w:rsid w:val="003036DD"/>
    <w:rsid w:val="003039AB"/>
    <w:rsid w:val="00304324"/>
    <w:rsid w:val="00305031"/>
    <w:rsid w:val="003062CB"/>
    <w:rsid w:val="0030692C"/>
    <w:rsid w:val="00306DD2"/>
    <w:rsid w:val="0031006D"/>
    <w:rsid w:val="00310229"/>
    <w:rsid w:val="003109D1"/>
    <w:rsid w:val="00311502"/>
    <w:rsid w:val="003119EE"/>
    <w:rsid w:val="00311A92"/>
    <w:rsid w:val="00312421"/>
    <w:rsid w:val="00312627"/>
    <w:rsid w:val="0031313F"/>
    <w:rsid w:val="003131ED"/>
    <w:rsid w:val="0031333C"/>
    <w:rsid w:val="00314579"/>
    <w:rsid w:val="00314D85"/>
    <w:rsid w:val="003150BB"/>
    <w:rsid w:val="00315861"/>
    <w:rsid w:val="00315E39"/>
    <w:rsid w:val="00316666"/>
    <w:rsid w:val="00317317"/>
    <w:rsid w:val="003174E1"/>
    <w:rsid w:val="0031795A"/>
    <w:rsid w:val="00317BBA"/>
    <w:rsid w:val="00320FD1"/>
    <w:rsid w:val="003218B6"/>
    <w:rsid w:val="00321982"/>
    <w:rsid w:val="00321AB7"/>
    <w:rsid w:val="00321C80"/>
    <w:rsid w:val="00321FCF"/>
    <w:rsid w:val="003229F9"/>
    <w:rsid w:val="00323DE6"/>
    <w:rsid w:val="00324576"/>
    <w:rsid w:val="00326290"/>
    <w:rsid w:val="00326933"/>
    <w:rsid w:val="00326979"/>
    <w:rsid w:val="00326CA4"/>
    <w:rsid w:val="00326DA1"/>
    <w:rsid w:val="003272D6"/>
    <w:rsid w:val="00330526"/>
    <w:rsid w:val="00331565"/>
    <w:rsid w:val="0033197B"/>
    <w:rsid w:val="00332B98"/>
    <w:rsid w:val="00334490"/>
    <w:rsid w:val="00334915"/>
    <w:rsid w:val="003349D6"/>
    <w:rsid w:val="00334B2D"/>
    <w:rsid w:val="00335B00"/>
    <w:rsid w:val="00336814"/>
    <w:rsid w:val="003375A8"/>
    <w:rsid w:val="00337ABB"/>
    <w:rsid w:val="00337BFF"/>
    <w:rsid w:val="00337E86"/>
    <w:rsid w:val="00340C32"/>
    <w:rsid w:val="00340F8A"/>
    <w:rsid w:val="00342930"/>
    <w:rsid w:val="00342C2C"/>
    <w:rsid w:val="0034397E"/>
    <w:rsid w:val="0034399D"/>
    <w:rsid w:val="003447D0"/>
    <w:rsid w:val="00345797"/>
    <w:rsid w:val="003457F2"/>
    <w:rsid w:val="003464B7"/>
    <w:rsid w:val="003469D3"/>
    <w:rsid w:val="00347F55"/>
    <w:rsid w:val="00350662"/>
    <w:rsid w:val="0035191D"/>
    <w:rsid w:val="00351DAB"/>
    <w:rsid w:val="00351E7B"/>
    <w:rsid w:val="00355274"/>
    <w:rsid w:val="0035562E"/>
    <w:rsid w:val="00356A5F"/>
    <w:rsid w:val="00357BCE"/>
    <w:rsid w:val="003607A9"/>
    <w:rsid w:val="00361070"/>
    <w:rsid w:val="00363094"/>
    <w:rsid w:val="0036317B"/>
    <w:rsid w:val="003631FC"/>
    <w:rsid w:val="003641BE"/>
    <w:rsid w:val="003650DC"/>
    <w:rsid w:val="00365977"/>
    <w:rsid w:val="00366639"/>
    <w:rsid w:val="00367069"/>
    <w:rsid w:val="00367479"/>
    <w:rsid w:val="00367A4D"/>
    <w:rsid w:val="00370CAD"/>
    <w:rsid w:val="003711F1"/>
    <w:rsid w:val="003711F6"/>
    <w:rsid w:val="0037122C"/>
    <w:rsid w:val="0037221D"/>
    <w:rsid w:val="00372F86"/>
    <w:rsid w:val="00374546"/>
    <w:rsid w:val="00374B45"/>
    <w:rsid w:val="00374E67"/>
    <w:rsid w:val="00375BAF"/>
    <w:rsid w:val="00375FFE"/>
    <w:rsid w:val="00377791"/>
    <w:rsid w:val="00377D3A"/>
    <w:rsid w:val="00380582"/>
    <w:rsid w:val="003808E7"/>
    <w:rsid w:val="00382709"/>
    <w:rsid w:val="00383C37"/>
    <w:rsid w:val="00384417"/>
    <w:rsid w:val="003851AB"/>
    <w:rsid w:val="00385D94"/>
    <w:rsid w:val="003874D3"/>
    <w:rsid w:val="00387670"/>
    <w:rsid w:val="0038786D"/>
    <w:rsid w:val="0039005D"/>
    <w:rsid w:val="00390D40"/>
    <w:rsid w:val="00392251"/>
    <w:rsid w:val="00394383"/>
    <w:rsid w:val="003945E1"/>
    <w:rsid w:val="00394B76"/>
    <w:rsid w:val="00394F3D"/>
    <w:rsid w:val="00395419"/>
    <w:rsid w:val="00395713"/>
    <w:rsid w:val="00395980"/>
    <w:rsid w:val="00395D1E"/>
    <w:rsid w:val="00396819"/>
    <w:rsid w:val="00396E1B"/>
    <w:rsid w:val="00396E91"/>
    <w:rsid w:val="0039752A"/>
    <w:rsid w:val="00397855"/>
    <w:rsid w:val="003A0B9B"/>
    <w:rsid w:val="003A1DA7"/>
    <w:rsid w:val="003A2BEF"/>
    <w:rsid w:val="003A2C16"/>
    <w:rsid w:val="003A33F0"/>
    <w:rsid w:val="003A3438"/>
    <w:rsid w:val="003A3B2D"/>
    <w:rsid w:val="003A483D"/>
    <w:rsid w:val="003A608C"/>
    <w:rsid w:val="003A640A"/>
    <w:rsid w:val="003A7917"/>
    <w:rsid w:val="003A7CF4"/>
    <w:rsid w:val="003A7D90"/>
    <w:rsid w:val="003B1194"/>
    <w:rsid w:val="003B11A5"/>
    <w:rsid w:val="003B1916"/>
    <w:rsid w:val="003B2674"/>
    <w:rsid w:val="003B2B9A"/>
    <w:rsid w:val="003B2CCA"/>
    <w:rsid w:val="003B2E52"/>
    <w:rsid w:val="003B314A"/>
    <w:rsid w:val="003B31B9"/>
    <w:rsid w:val="003B497E"/>
    <w:rsid w:val="003B5F30"/>
    <w:rsid w:val="003B68BB"/>
    <w:rsid w:val="003B6917"/>
    <w:rsid w:val="003B6941"/>
    <w:rsid w:val="003C0317"/>
    <w:rsid w:val="003C08F9"/>
    <w:rsid w:val="003C0BD6"/>
    <w:rsid w:val="003C1FF7"/>
    <w:rsid w:val="003C215F"/>
    <w:rsid w:val="003C3E80"/>
    <w:rsid w:val="003C4B69"/>
    <w:rsid w:val="003C4EA2"/>
    <w:rsid w:val="003C5508"/>
    <w:rsid w:val="003C5FD6"/>
    <w:rsid w:val="003C6DB2"/>
    <w:rsid w:val="003C7F8B"/>
    <w:rsid w:val="003C7FB2"/>
    <w:rsid w:val="003D086C"/>
    <w:rsid w:val="003D2680"/>
    <w:rsid w:val="003D27B0"/>
    <w:rsid w:val="003D3777"/>
    <w:rsid w:val="003D47AE"/>
    <w:rsid w:val="003D4C6C"/>
    <w:rsid w:val="003E0122"/>
    <w:rsid w:val="003E0ACA"/>
    <w:rsid w:val="003E1856"/>
    <w:rsid w:val="003E1E28"/>
    <w:rsid w:val="003E2B03"/>
    <w:rsid w:val="003E3954"/>
    <w:rsid w:val="003E3A33"/>
    <w:rsid w:val="003E401A"/>
    <w:rsid w:val="003E43A7"/>
    <w:rsid w:val="003E4688"/>
    <w:rsid w:val="003E4CB6"/>
    <w:rsid w:val="003E56CE"/>
    <w:rsid w:val="003E59E5"/>
    <w:rsid w:val="003E5F1C"/>
    <w:rsid w:val="003E6745"/>
    <w:rsid w:val="003E7552"/>
    <w:rsid w:val="003F0022"/>
    <w:rsid w:val="003F17DF"/>
    <w:rsid w:val="003F1B60"/>
    <w:rsid w:val="003F22D9"/>
    <w:rsid w:val="003F2C98"/>
    <w:rsid w:val="003F395A"/>
    <w:rsid w:val="003F4925"/>
    <w:rsid w:val="003F4E2C"/>
    <w:rsid w:val="003F7BD1"/>
    <w:rsid w:val="00400AE8"/>
    <w:rsid w:val="00400E81"/>
    <w:rsid w:val="0040267F"/>
    <w:rsid w:val="004029C2"/>
    <w:rsid w:val="00402CC4"/>
    <w:rsid w:val="00403AEC"/>
    <w:rsid w:val="00403C02"/>
    <w:rsid w:val="00404AEC"/>
    <w:rsid w:val="00404C05"/>
    <w:rsid w:val="00404E1D"/>
    <w:rsid w:val="00405699"/>
    <w:rsid w:val="004057DF"/>
    <w:rsid w:val="00405AF4"/>
    <w:rsid w:val="0040652C"/>
    <w:rsid w:val="004065D4"/>
    <w:rsid w:val="00406725"/>
    <w:rsid w:val="00407AE2"/>
    <w:rsid w:val="00410661"/>
    <w:rsid w:val="004107CD"/>
    <w:rsid w:val="00410C38"/>
    <w:rsid w:val="00411FB0"/>
    <w:rsid w:val="0041358E"/>
    <w:rsid w:val="00413CD5"/>
    <w:rsid w:val="00414F09"/>
    <w:rsid w:val="00415C44"/>
    <w:rsid w:val="004167A8"/>
    <w:rsid w:val="004200AF"/>
    <w:rsid w:val="00420A60"/>
    <w:rsid w:val="00420BE6"/>
    <w:rsid w:val="00420DA0"/>
    <w:rsid w:val="00421A76"/>
    <w:rsid w:val="00422A32"/>
    <w:rsid w:val="00423114"/>
    <w:rsid w:val="00423CD3"/>
    <w:rsid w:val="00424D23"/>
    <w:rsid w:val="00426DCE"/>
    <w:rsid w:val="00430540"/>
    <w:rsid w:val="0043058F"/>
    <w:rsid w:val="004305C1"/>
    <w:rsid w:val="00430734"/>
    <w:rsid w:val="00434897"/>
    <w:rsid w:val="00434981"/>
    <w:rsid w:val="00434BFC"/>
    <w:rsid w:val="004351A8"/>
    <w:rsid w:val="0043660B"/>
    <w:rsid w:val="0043660C"/>
    <w:rsid w:val="00437D06"/>
    <w:rsid w:val="0044044B"/>
    <w:rsid w:val="00440AD4"/>
    <w:rsid w:val="0044189D"/>
    <w:rsid w:val="00442167"/>
    <w:rsid w:val="00442267"/>
    <w:rsid w:val="00442D77"/>
    <w:rsid w:val="004435CF"/>
    <w:rsid w:val="00443E56"/>
    <w:rsid w:val="00444327"/>
    <w:rsid w:val="004443A1"/>
    <w:rsid w:val="0044480A"/>
    <w:rsid w:val="00444DC5"/>
    <w:rsid w:val="004455DD"/>
    <w:rsid w:val="00445EB8"/>
    <w:rsid w:val="00446461"/>
    <w:rsid w:val="00446979"/>
    <w:rsid w:val="00447102"/>
    <w:rsid w:val="00447CDA"/>
    <w:rsid w:val="004504F9"/>
    <w:rsid w:val="00451ED6"/>
    <w:rsid w:val="00452BFB"/>
    <w:rsid w:val="0045323D"/>
    <w:rsid w:val="0045399E"/>
    <w:rsid w:val="00453C81"/>
    <w:rsid w:val="00453CA4"/>
    <w:rsid w:val="00453CEF"/>
    <w:rsid w:val="004545E7"/>
    <w:rsid w:val="00455094"/>
    <w:rsid w:val="00455314"/>
    <w:rsid w:val="0045544E"/>
    <w:rsid w:val="00455758"/>
    <w:rsid w:val="00456743"/>
    <w:rsid w:val="00456D06"/>
    <w:rsid w:val="00456D8E"/>
    <w:rsid w:val="00456EF4"/>
    <w:rsid w:val="00460654"/>
    <w:rsid w:val="00460831"/>
    <w:rsid w:val="00460872"/>
    <w:rsid w:val="00460C9E"/>
    <w:rsid w:val="00460D63"/>
    <w:rsid w:val="0046126A"/>
    <w:rsid w:val="00461363"/>
    <w:rsid w:val="004614AE"/>
    <w:rsid w:val="00467C3D"/>
    <w:rsid w:val="00467DD4"/>
    <w:rsid w:val="00470BC4"/>
    <w:rsid w:val="00471C35"/>
    <w:rsid w:val="004728CF"/>
    <w:rsid w:val="00472F82"/>
    <w:rsid w:val="00475E18"/>
    <w:rsid w:val="004760DE"/>
    <w:rsid w:val="004768CD"/>
    <w:rsid w:val="00476B11"/>
    <w:rsid w:val="00477616"/>
    <w:rsid w:val="00480957"/>
    <w:rsid w:val="00482D16"/>
    <w:rsid w:val="00483138"/>
    <w:rsid w:val="00483866"/>
    <w:rsid w:val="00483B55"/>
    <w:rsid w:val="00484C44"/>
    <w:rsid w:val="00485523"/>
    <w:rsid w:val="004859C4"/>
    <w:rsid w:val="00485C99"/>
    <w:rsid w:val="00485CAA"/>
    <w:rsid w:val="00485FCE"/>
    <w:rsid w:val="0048664C"/>
    <w:rsid w:val="00490D84"/>
    <w:rsid w:val="0049162E"/>
    <w:rsid w:val="00491731"/>
    <w:rsid w:val="00491A57"/>
    <w:rsid w:val="00491DF8"/>
    <w:rsid w:val="00492B1C"/>
    <w:rsid w:val="00492F2F"/>
    <w:rsid w:val="00493092"/>
    <w:rsid w:val="004936A8"/>
    <w:rsid w:val="004948CB"/>
    <w:rsid w:val="004954AD"/>
    <w:rsid w:val="00495D40"/>
    <w:rsid w:val="00496DA5"/>
    <w:rsid w:val="004A0AA5"/>
    <w:rsid w:val="004A102A"/>
    <w:rsid w:val="004A11FB"/>
    <w:rsid w:val="004A1619"/>
    <w:rsid w:val="004A37B2"/>
    <w:rsid w:val="004A3CE5"/>
    <w:rsid w:val="004A40C5"/>
    <w:rsid w:val="004A5DA2"/>
    <w:rsid w:val="004A623C"/>
    <w:rsid w:val="004A6B2C"/>
    <w:rsid w:val="004A7786"/>
    <w:rsid w:val="004A7E2B"/>
    <w:rsid w:val="004B1B94"/>
    <w:rsid w:val="004B3268"/>
    <w:rsid w:val="004B3284"/>
    <w:rsid w:val="004B3CBA"/>
    <w:rsid w:val="004B3D21"/>
    <w:rsid w:val="004B3F1D"/>
    <w:rsid w:val="004B52D4"/>
    <w:rsid w:val="004B6018"/>
    <w:rsid w:val="004B715C"/>
    <w:rsid w:val="004B719B"/>
    <w:rsid w:val="004B7A2F"/>
    <w:rsid w:val="004B7B62"/>
    <w:rsid w:val="004C0D55"/>
    <w:rsid w:val="004C2A0F"/>
    <w:rsid w:val="004C3626"/>
    <w:rsid w:val="004C422D"/>
    <w:rsid w:val="004C42FE"/>
    <w:rsid w:val="004C4531"/>
    <w:rsid w:val="004C4A3E"/>
    <w:rsid w:val="004C5D17"/>
    <w:rsid w:val="004C7885"/>
    <w:rsid w:val="004C7E53"/>
    <w:rsid w:val="004D0C16"/>
    <w:rsid w:val="004D10A8"/>
    <w:rsid w:val="004D1DAC"/>
    <w:rsid w:val="004D2497"/>
    <w:rsid w:val="004D3A62"/>
    <w:rsid w:val="004D42D0"/>
    <w:rsid w:val="004D5621"/>
    <w:rsid w:val="004D5F11"/>
    <w:rsid w:val="004D605B"/>
    <w:rsid w:val="004D6227"/>
    <w:rsid w:val="004D7428"/>
    <w:rsid w:val="004D7C06"/>
    <w:rsid w:val="004E2600"/>
    <w:rsid w:val="004E3264"/>
    <w:rsid w:val="004E4728"/>
    <w:rsid w:val="004E5DEA"/>
    <w:rsid w:val="004E60C7"/>
    <w:rsid w:val="004E7560"/>
    <w:rsid w:val="004E7620"/>
    <w:rsid w:val="004E7D3C"/>
    <w:rsid w:val="004F09C7"/>
    <w:rsid w:val="004F16BC"/>
    <w:rsid w:val="004F327B"/>
    <w:rsid w:val="004F32FB"/>
    <w:rsid w:val="004F36B6"/>
    <w:rsid w:val="004F3871"/>
    <w:rsid w:val="004F38FC"/>
    <w:rsid w:val="004F3BE6"/>
    <w:rsid w:val="004F3CBD"/>
    <w:rsid w:val="004F4E92"/>
    <w:rsid w:val="004F5CCD"/>
    <w:rsid w:val="004F5D07"/>
    <w:rsid w:val="004F6737"/>
    <w:rsid w:val="004F6C0E"/>
    <w:rsid w:val="004F6E6C"/>
    <w:rsid w:val="005005F1"/>
    <w:rsid w:val="0050214F"/>
    <w:rsid w:val="005040E6"/>
    <w:rsid w:val="005040F1"/>
    <w:rsid w:val="005059DE"/>
    <w:rsid w:val="00506780"/>
    <w:rsid w:val="00506C4D"/>
    <w:rsid w:val="0050722B"/>
    <w:rsid w:val="0051071A"/>
    <w:rsid w:val="00512036"/>
    <w:rsid w:val="00512D94"/>
    <w:rsid w:val="005137DC"/>
    <w:rsid w:val="00513C38"/>
    <w:rsid w:val="0051420E"/>
    <w:rsid w:val="00514628"/>
    <w:rsid w:val="005156D4"/>
    <w:rsid w:val="005157AB"/>
    <w:rsid w:val="00515A05"/>
    <w:rsid w:val="005165C5"/>
    <w:rsid w:val="005165E8"/>
    <w:rsid w:val="00520110"/>
    <w:rsid w:val="00520B4A"/>
    <w:rsid w:val="0052143D"/>
    <w:rsid w:val="00521871"/>
    <w:rsid w:val="00525290"/>
    <w:rsid w:val="00525591"/>
    <w:rsid w:val="00525629"/>
    <w:rsid w:val="00525880"/>
    <w:rsid w:val="00525A0C"/>
    <w:rsid w:val="00525ACE"/>
    <w:rsid w:val="00525D4C"/>
    <w:rsid w:val="00525E94"/>
    <w:rsid w:val="00526ACD"/>
    <w:rsid w:val="00527380"/>
    <w:rsid w:val="00527D1D"/>
    <w:rsid w:val="00530B31"/>
    <w:rsid w:val="00531C0F"/>
    <w:rsid w:val="005325DF"/>
    <w:rsid w:val="00533990"/>
    <w:rsid w:val="00534873"/>
    <w:rsid w:val="00534D4F"/>
    <w:rsid w:val="00535811"/>
    <w:rsid w:val="00535D07"/>
    <w:rsid w:val="0053612A"/>
    <w:rsid w:val="005367CD"/>
    <w:rsid w:val="00536ED3"/>
    <w:rsid w:val="005405C3"/>
    <w:rsid w:val="0054078A"/>
    <w:rsid w:val="00540843"/>
    <w:rsid w:val="00540CBC"/>
    <w:rsid w:val="00542ACE"/>
    <w:rsid w:val="005430F3"/>
    <w:rsid w:val="00543750"/>
    <w:rsid w:val="005446C8"/>
    <w:rsid w:val="00545887"/>
    <w:rsid w:val="005458F3"/>
    <w:rsid w:val="00545A0E"/>
    <w:rsid w:val="005460AD"/>
    <w:rsid w:val="00546C5F"/>
    <w:rsid w:val="00546E9E"/>
    <w:rsid w:val="00550DB8"/>
    <w:rsid w:val="00550E81"/>
    <w:rsid w:val="005520F7"/>
    <w:rsid w:val="00552900"/>
    <w:rsid w:val="00552A0C"/>
    <w:rsid w:val="00554772"/>
    <w:rsid w:val="005558A8"/>
    <w:rsid w:val="00555FFB"/>
    <w:rsid w:val="005564FE"/>
    <w:rsid w:val="0055652F"/>
    <w:rsid w:val="005567BF"/>
    <w:rsid w:val="00556832"/>
    <w:rsid w:val="00556D93"/>
    <w:rsid w:val="00557DB7"/>
    <w:rsid w:val="0056098C"/>
    <w:rsid w:val="00560E60"/>
    <w:rsid w:val="00561DEA"/>
    <w:rsid w:val="00562AE4"/>
    <w:rsid w:val="005635B4"/>
    <w:rsid w:val="00565C33"/>
    <w:rsid w:val="00566A4A"/>
    <w:rsid w:val="00566BE5"/>
    <w:rsid w:val="00567D5B"/>
    <w:rsid w:val="00570943"/>
    <w:rsid w:val="00570E60"/>
    <w:rsid w:val="00571536"/>
    <w:rsid w:val="00571CED"/>
    <w:rsid w:val="00571F3D"/>
    <w:rsid w:val="00573F57"/>
    <w:rsid w:val="0057453A"/>
    <w:rsid w:val="005748DA"/>
    <w:rsid w:val="00575230"/>
    <w:rsid w:val="005752D3"/>
    <w:rsid w:val="005777BA"/>
    <w:rsid w:val="00577B26"/>
    <w:rsid w:val="00581654"/>
    <w:rsid w:val="00581F46"/>
    <w:rsid w:val="00582C88"/>
    <w:rsid w:val="005837AB"/>
    <w:rsid w:val="00583BA0"/>
    <w:rsid w:val="00584E05"/>
    <w:rsid w:val="005856AF"/>
    <w:rsid w:val="0058648B"/>
    <w:rsid w:val="00586EE0"/>
    <w:rsid w:val="00587CEE"/>
    <w:rsid w:val="005905B2"/>
    <w:rsid w:val="00590F81"/>
    <w:rsid w:val="00591595"/>
    <w:rsid w:val="00591A77"/>
    <w:rsid w:val="00591DE3"/>
    <w:rsid w:val="00592166"/>
    <w:rsid w:val="00592B7E"/>
    <w:rsid w:val="005933AA"/>
    <w:rsid w:val="00593F93"/>
    <w:rsid w:val="0059406D"/>
    <w:rsid w:val="005940B7"/>
    <w:rsid w:val="00595DDB"/>
    <w:rsid w:val="005968A5"/>
    <w:rsid w:val="00596CA1"/>
    <w:rsid w:val="005A10D1"/>
    <w:rsid w:val="005A1224"/>
    <w:rsid w:val="005A1401"/>
    <w:rsid w:val="005A179C"/>
    <w:rsid w:val="005A187F"/>
    <w:rsid w:val="005A2040"/>
    <w:rsid w:val="005A237F"/>
    <w:rsid w:val="005A4235"/>
    <w:rsid w:val="005A5286"/>
    <w:rsid w:val="005A532E"/>
    <w:rsid w:val="005A620D"/>
    <w:rsid w:val="005A7275"/>
    <w:rsid w:val="005B04FA"/>
    <w:rsid w:val="005B12FC"/>
    <w:rsid w:val="005B166C"/>
    <w:rsid w:val="005B187A"/>
    <w:rsid w:val="005B1BDE"/>
    <w:rsid w:val="005B2DE2"/>
    <w:rsid w:val="005B3A2F"/>
    <w:rsid w:val="005B4D9D"/>
    <w:rsid w:val="005B5CB9"/>
    <w:rsid w:val="005B6731"/>
    <w:rsid w:val="005B6FE1"/>
    <w:rsid w:val="005C02AB"/>
    <w:rsid w:val="005C09DA"/>
    <w:rsid w:val="005C0F58"/>
    <w:rsid w:val="005C3D7F"/>
    <w:rsid w:val="005C42DE"/>
    <w:rsid w:val="005C63A0"/>
    <w:rsid w:val="005C64C9"/>
    <w:rsid w:val="005C796F"/>
    <w:rsid w:val="005D27F3"/>
    <w:rsid w:val="005D384D"/>
    <w:rsid w:val="005D43CC"/>
    <w:rsid w:val="005D5109"/>
    <w:rsid w:val="005D7014"/>
    <w:rsid w:val="005D745C"/>
    <w:rsid w:val="005D76C8"/>
    <w:rsid w:val="005D799B"/>
    <w:rsid w:val="005E0F05"/>
    <w:rsid w:val="005E16A7"/>
    <w:rsid w:val="005E1B97"/>
    <w:rsid w:val="005E42B6"/>
    <w:rsid w:val="005E57D9"/>
    <w:rsid w:val="005E5A50"/>
    <w:rsid w:val="005E5BCE"/>
    <w:rsid w:val="005E6831"/>
    <w:rsid w:val="005E7063"/>
    <w:rsid w:val="005E7232"/>
    <w:rsid w:val="005E7CF0"/>
    <w:rsid w:val="005E7E46"/>
    <w:rsid w:val="005F0247"/>
    <w:rsid w:val="005F0446"/>
    <w:rsid w:val="005F0743"/>
    <w:rsid w:val="005F0B1B"/>
    <w:rsid w:val="005F154A"/>
    <w:rsid w:val="005F1966"/>
    <w:rsid w:val="005F22C6"/>
    <w:rsid w:val="005F2337"/>
    <w:rsid w:val="005F262E"/>
    <w:rsid w:val="005F2828"/>
    <w:rsid w:val="005F2CB0"/>
    <w:rsid w:val="005F36F1"/>
    <w:rsid w:val="005F373E"/>
    <w:rsid w:val="005F5D1E"/>
    <w:rsid w:val="005F5DC5"/>
    <w:rsid w:val="005F6852"/>
    <w:rsid w:val="00600DE9"/>
    <w:rsid w:val="00600F93"/>
    <w:rsid w:val="006016A8"/>
    <w:rsid w:val="00602962"/>
    <w:rsid w:val="006034DE"/>
    <w:rsid w:val="006037C6"/>
    <w:rsid w:val="00603B00"/>
    <w:rsid w:val="006042A1"/>
    <w:rsid w:val="0060463C"/>
    <w:rsid w:val="00604A09"/>
    <w:rsid w:val="00604C85"/>
    <w:rsid w:val="0060511E"/>
    <w:rsid w:val="006053DA"/>
    <w:rsid w:val="00605583"/>
    <w:rsid w:val="00605FFE"/>
    <w:rsid w:val="006060F0"/>
    <w:rsid w:val="006063A7"/>
    <w:rsid w:val="0061025D"/>
    <w:rsid w:val="006113AA"/>
    <w:rsid w:val="00612801"/>
    <w:rsid w:val="00612B75"/>
    <w:rsid w:val="0061376A"/>
    <w:rsid w:val="006147CF"/>
    <w:rsid w:val="006148CB"/>
    <w:rsid w:val="00614B05"/>
    <w:rsid w:val="00614FFD"/>
    <w:rsid w:val="00616C3B"/>
    <w:rsid w:val="00616CFE"/>
    <w:rsid w:val="00617074"/>
    <w:rsid w:val="006171C4"/>
    <w:rsid w:val="00617419"/>
    <w:rsid w:val="006207B2"/>
    <w:rsid w:val="00620F66"/>
    <w:rsid w:val="00621488"/>
    <w:rsid w:val="00622905"/>
    <w:rsid w:val="006250F8"/>
    <w:rsid w:val="00625F97"/>
    <w:rsid w:val="00626BC3"/>
    <w:rsid w:val="00627361"/>
    <w:rsid w:val="00627C09"/>
    <w:rsid w:val="006304D2"/>
    <w:rsid w:val="00630703"/>
    <w:rsid w:val="00631BEE"/>
    <w:rsid w:val="00631D1E"/>
    <w:rsid w:val="00631D8C"/>
    <w:rsid w:val="00632EE9"/>
    <w:rsid w:val="00632F76"/>
    <w:rsid w:val="00633251"/>
    <w:rsid w:val="00633E50"/>
    <w:rsid w:val="00633EA9"/>
    <w:rsid w:val="00634110"/>
    <w:rsid w:val="00636478"/>
    <w:rsid w:val="0063701E"/>
    <w:rsid w:val="00637058"/>
    <w:rsid w:val="00637198"/>
    <w:rsid w:val="00637331"/>
    <w:rsid w:val="006373D3"/>
    <w:rsid w:val="00637F5A"/>
    <w:rsid w:val="006400C8"/>
    <w:rsid w:val="0064086F"/>
    <w:rsid w:val="00640E93"/>
    <w:rsid w:val="00641288"/>
    <w:rsid w:val="00641B9A"/>
    <w:rsid w:val="00641BFD"/>
    <w:rsid w:val="00641C6F"/>
    <w:rsid w:val="006428E5"/>
    <w:rsid w:val="00642B60"/>
    <w:rsid w:val="00642C5D"/>
    <w:rsid w:val="0064306C"/>
    <w:rsid w:val="0064319E"/>
    <w:rsid w:val="006435E5"/>
    <w:rsid w:val="00643FB4"/>
    <w:rsid w:val="00644C33"/>
    <w:rsid w:val="00646667"/>
    <w:rsid w:val="00646B33"/>
    <w:rsid w:val="00646ED5"/>
    <w:rsid w:val="00647086"/>
    <w:rsid w:val="006470B0"/>
    <w:rsid w:val="006472DC"/>
    <w:rsid w:val="00650B12"/>
    <w:rsid w:val="0065397B"/>
    <w:rsid w:val="00654559"/>
    <w:rsid w:val="00654CA4"/>
    <w:rsid w:val="006554D5"/>
    <w:rsid w:val="0065613C"/>
    <w:rsid w:val="00656410"/>
    <w:rsid w:val="00657127"/>
    <w:rsid w:val="00657861"/>
    <w:rsid w:val="00660332"/>
    <w:rsid w:val="0066113A"/>
    <w:rsid w:val="00663F58"/>
    <w:rsid w:val="00664AB2"/>
    <w:rsid w:val="00665542"/>
    <w:rsid w:val="00665856"/>
    <w:rsid w:val="006658CB"/>
    <w:rsid w:val="006666D3"/>
    <w:rsid w:val="00666947"/>
    <w:rsid w:val="00666ED5"/>
    <w:rsid w:val="00667BF3"/>
    <w:rsid w:val="0067023F"/>
    <w:rsid w:val="006705FC"/>
    <w:rsid w:val="00670FE6"/>
    <w:rsid w:val="00671B32"/>
    <w:rsid w:val="00671CBD"/>
    <w:rsid w:val="00673739"/>
    <w:rsid w:val="006739C1"/>
    <w:rsid w:val="006745FF"/>
    <w:rsid w:val="006749C1"/>
    <w:rsid w:val="006753C2"/>
    <w:rsid w:val="00680458"/>
    <w:rsid w:val="00680982"/>
    <w:rsid w:val="00680C42"/>
    <w:rsid w:val="006812F3"/>
    <w:rsid w:val="00682159"/>
    <w:rsid w:val="006830B5"/>
    <w:rsid w:val="00683B13"/>
    <w:rsid w:val="00683D7F"/>
    <w:rsid w:val="006840C1"/>
    <w:rsid w:val="00684BAF"/>
    <w:rsid w:val="00684D04"/>
    <w:rsid w:val="0068566C"/>
    <w:rsid w:val="00685A01"/>
    <w:rsid w:val="00685CCB"/>
    <w:rsid w:val="006862D7"/>
    <w:rsid w:val="00686A74"/>
    <w:rsid w:val="00686F77"/>
    <w:rsid w:val="0068754E"/>
    <w:rsid w:val="00687A4C"/>
    <w:rsid w:val="00687C01"/>
    <w:rsid w:val="0069061F"/>
    <w:rsid w:val="00692471"/>
    <w:rsid w:val="0069287B"/>
    <w:rsid w:val="00693354"/>
    <w:rsid w:val="006936B8"/>
    <w:rsid w:val="006945FA"/>
    <w:rsid w:val="00694809"/>
    <w:rsid w:val="0069488E"/>
    <w:rsid w:val="00694E30"/>
    <w:rsid w:val="00696713"/>
    <w:rsid w:val="00697400"/>
    <w:rsid w:val="006A0741"/>
    <w:rsid w:val="006A0910"/>
    <w:rsid w:val="006A0BE0"/>
    <w:rsid w:val="006A161D"/>
    <w:rsid w:val="006A1B43"/>
    <w:rsid w:val="006A1E2F"/>
    <w:rsid w:val="006A29FE"/>
    <w:rsid w:val="006A2A22"/>
    <w:rsid w:val="006A2B5D"/>
    <w:rsid w:val="006A2DCA"/>
    <w:rsid w:val="006A3160"/>
    <w:rsid w:val="006A36F8"/>
    <w:rsid w:val="006A3D68"/>
    <w:rsid w:val="006A4AE0"/>
    <w:rsid w:val="006A4E38"/>
    <w:rsid w:val="006A50DE"/>
    <w:rsid w:val="006A5AAB"/>
    <w:rsid w:val="006A6051"/>
    <w:rsid w:val="006A6599"/>
    <w:rsid w:val="006A75DB"/>
    <w:rsid w:val="006A7BE9"/>
    <w:rsid w:val="006B0982"/>
    <w:rsid w:val="006B1290"/>
    <w:rsid w:val="006B186F"/>
    <w:rsid w:val="006B2DC7"/>
    <w:rsid w:val="006B3C22"/>
    <w:rsid w:val="006B3F22"/>
    <w:rsid w:val="006B4385"/>
    <w:rsid w:val="006B45BB"/>
    <w:rsid w:val="006B5477"/>
    <w:rsid w:val="006B6631"/>
    <w:rsid w:val="006B6872"/>
    <w:rsid w:val="006B6A1A"/>
    <w:rsid w:val="006B7108"/>
    <w:rsid w:val="006B78E8"/>
    <w:rsid w:val="006B7B2E"/>
    <w:rsid w:val="006B7FF5"/>
    <w:rsid w:val="006C0A47"/>
    <w:rsid w:val="006C0F6B"/>
    <w:rsid w:val="006C1A03"/>
    <w:rsid w:val="006C1CA8"/>
    <w:rsid w:val="006C2686"/>
    <w:rsid w:val="006C5801"/>
    <w:rsid w:val="006C6B11"/>
    <w:rsid w:val="006C7904"/>
    <w:rsid w:val="006D00FB"/>
    <w:rsid w:val="006D023D"/>
    <w:rsid w:val="006D05D2"/>
    <w:rsid w:val="006D0989"/>
    <w:rsid w:val="006D1613"/>
    <w:rsid w:val="006D2F1E"/>
    <w:rsid w:val="006D3513"/>
    <w:rsid w:val="006D4A6C"/>
    <w:rsid w:val="006D4BE8"/>
    <w:rsid w:val="006D4CA5"/>
    <w:rsid w:val="006D5385"/>
    <w:rsid w:val="006D55B2"/>
    <w:rsid w:val="006D5A52"/>
    <w:rsid w:val="006D6536"/>
    <w:rsid w:val="006D7229"/>
    <w:rsid w:val="006D72E2"/>
    <w:rsid w:val="006E129C"/>
    <w:rsid w:val="006E3F35"/>
    <w:rsid w:val="006E542C"/>
    <w:rsid w:val="006E5453"/>
    <w:rsid w:val="006E6A17"/>
    <w:rsid w:val="006E78BF"/>
    <w:rsid w:val="006E7CBF"/>
    <w:rsid w:val="006F01D8"/>
    <w:rsid w:val="006F06E9"/>
    <w:rsid w:val="006F0C1C"/>
    <w:rsid w:val="006F0E87"/>
    <w:rsid w:val="006F16B5"/>
    <w:rsid w:val="006F2572"/>
    <w:rsid w:val="006F28AD"/>
    <w:rsid w:val="006F32C1"/>
    <w:rsid w:val="006F3956"/>
    <w:rsid w:val="006F3EE2"/>
    <w:rsid w:val="006F4BB4"/>
    <w:rsid w:val="006F69E3"/>
    <w:rsid w:val="006F7856"/>
    <w:rsid w:val="00701CD2"/>
    <w:rsid w:val="00702170"/>
    <w:rsid w:val="0070225A"/>
    <w:rsid w:val="00702285"/>
    <w:rsid w:val="00702985"/>
    <w:rsid w:val="00703E8C"/>
    <w:rsid w:val="00704052"/>
    <w:rsid w:val="007045CE"/>
    <w:rsid w:val="00707330"/>
    <w:rsid w:val="00707FD1"/>
    <w:rsid w:val="0071062A"/>
    <w:rsid w:val="00710E19"/>
    <w:rsid w:val="00710E77"/>
    <w:rsid w:val="00711508"/>
    <w:rsid w:val="00711724"/>
    <w:rsid w:val="007119CA"/>
    <w:rsid w:val="00711BEB"/>
    <w:rsid w:val="00711D36"/>
    <w:rsid w:val="0071246F"/>
    <w:rsid w:val="007124A7"/>
    <w:rsid w:val="00712671"/>
    <w:rsid w:val="00712BF9"/>
    <w:rsid w:val="00712C06"/>
    <w:rsid w:val="00715294"/>
    <w:rsid w:val="007159F4"/>
    <w:rsid w:val="007167F2"/>
    <w:rsid w:val="00717123"/>
    <w:rsid w:val="00717CF6"/>
    <w:rsid w:val="00717EE5"/>
    <w:rsid w:val="00720436"/>
    <w:rsid w:val="00720D8C"/>
    <w:rsid w:val="00720E4C"/>
    <w:rsid w:val="0072139F"/>
    <w:rsid w:val="00721AD3"/>
    <w:rsid w:val="00721B89"/>
    <w:rsid w:val="007229E5"/>
    <w:rsid w:val="00722E1F"/>
    <w:rsid w:val="007238FF"/>
    <w:rsid w:val="00723C87"/>
    <w:rsid w:val="00724211"/>
    <w:rsid w:val="0072563F"/>
    <w:rsid w:val="007258AC"/>
    <w:rsid w:val="007259E9"/>
    <w:rsid w:val="00725F99"/>
    <w:rsid w:val="0072681D"/>
    <w:rsid w:val="007301EB"/>
    <w:rsid w:val="007304AB"/>
    <w:rsid w:val="00731300"/>
    <w:rsid w:val="00731FB2"/>
    <w:rsid w:val="00732BE9"/>
    <w:rsid w:val="00733640"/>
    <w:rsid w:val="00734E55"/>
    <w:rsid w:val="00735167"/>
    <w:rsid w:val="00735A6A"/>
    <w:rsid w:val="007362AE"/>
    <w:rsid w:val="00736AA1"/>
    <w:rsid w:val="00737B21"/>
    <w:rsid w:val="00740D46"/>
    <w:rsid w:val="00743098"/>
    <w:rsid w:val="00743553"/>
    <w:rsid w:val="00743D80"/>
    <w:rsid w:val="00743FAD"/>
    <w:rsid w:val="00744186"/>
    <w:rsid w:val="00744211"/>
    <w:rsid w:val="0074488B"/>
    <w:rsid w:val="00744CCA"/>
    <w:rsid w:val="007456C5"/>
    <w:rsid w:val="007466AB"/>
    <w:rsid w:val="00746E37"/>
    <w:rsid w:val="00747055"/>
    <w:rsid w:val="00747202"/>
    <w:rsid w:val="00747534"/>
    <w:rsid w:val="007476A2"/>
    <w:rsid w:val="007478EE"/>
    <w:rsid w:val="007511CE"/>
    <w:rsid w:val="00751CD7"/>
    <w:rsid w:val="0075272C"/>
    <w:rsid w:val="00752F34"/>
    <w:rsid w:val="00752F53"/>
    <w:rsid w:val="00752FA8"/>
    <w:rsid w:val="0075312E"/>
    <w:rsid w:val="0075438B"/>
    <w:rsid w:val="00755C58"/>
    <w:rsid w:val="00755EB5"/>
    <w:rsid w:val="007560EB"/>
    <w:rsid w:val="00756170"/>
    <w:rsid w:val="00756872"/>
    <w:rsid w:val="00756AAD"/>
    <w:rsid w:val="00756C16"/>
    <w:rsid w:val="00757287"/>
    <w:rsid w:val="007574AC"/>
    <w:rsid w:val="00757505"/>
    <w:rsid w:val="0075766C"/>
    <w:rsid w:val="00757851"/>
    <w:rsid w:val="00757977"/>
    <w:rsid w:val="00757B8A"/>
    <w:rsid w:val="00760F14"/>
    <w:rsid w:val="00761628"/>
    <w:rsid w:val="007616D8"/>
    <w:rsid w:val="00761883"/>
    <w:rsid w:val="00761FF8"/>
    <w:rsid w:val="00764862"/>
    <w:rsid w:val="00765551"/>
    <w:rsid w:val="00766EEC"/>
    <w:rsid w:val="00770247"/>
    <w:rsid w:val="007712AE"/>
    <w:rsid w:val="00771FE9"/>
    <w:rsid w:val="00772C04"/>
    <w:rsid w:val="00773A8A"/>
    <w:rsid w:val="0077400B"/>
    <w:rsid w:val="00775139"/>
    <w:rsid w:val="0077567B"/>
    <w:rsid w:val="00775904"/>
    <w:rsid w:val="00775D16"/>
    <w:rsid w:val="00776150"/>
    <w:rsid w:val="00776687"/>
    <w:rsid w:val="007766B2"/>
    <w:rsid w:val="00777592"/>
    <w:rsid w:val="00777647"/>
    <w:rsid w:val="0078061A"/>
    <w:rsid w:val="00780888"/>
    <w:rsid w:val="00782153"/>
    <w:rsid w:val="00782222"/>
    <w:rsid w:val="00782995"/>
    <w:rsid w:val="007839B3"/>
    <w:rsid w:val="007841F9"/>
    <w:rsid w:val="00785AF1"/>
    <w:rsid w:val="007862BD"/>
    <w:rsid w:val="007865A7"/>
    <w:rsid w:val="007871EB"/>
    <w:rsid w:val="00787EF3"/>
    <w:rsid w:val="0079096E"/>
    <w:rsid w:val="00790A9E"/>
    <w:rsid w:val="007929B7"/>
    <w:rsid w:val="00793B77"/>
    <w:rsid w:val="00793FB1"/>
    <w:rsid w:val="0079431C"/>
    <w:rsid w:val="007948D5"/>
    <w:rsid w:val="00794C3E"/>
    <w:rsid w:val="007950D1"/>
    <w:rsid w:val="00795365"/>
    <w:rsid w:val="00795DE2"/>
    <w:rsid w:val="007962C6"/>
    <w:rsid w:val="007964BD"/>
    <w:rsid w:val="007967C5"/>
    <w:rsid w:val="00796AC5"/>
    <w:rsid w:val="00797243"/>
    <w:rsid w:val="007A01F2"/>
    <w:rsid w:val="007A1289"/>
    <w:rsid w:val="007A1B1D"/>
    <w:rsid w:val="007A1D81"/>
    <w:rsid w:val="007A293B"/>
    <w:rsid w:val="007A2BC6"/>
    <w:rsid w:val="007A32B4"/>
    <w:rsid w:val="007A3830"/>
    <w:rsid w:val="007A3CA5"/>
    <w:rsid w:val="007A4A90"/>
    <w:rsid w:val="007A5544"/>
    <w:rsid w:val="007A5C3B"/>
    <w:rsid w:val="007A696C"/>
    <w:rsid w:val="007A73A3"/>
    <w:rsid w:val="007A73FF"/>
    <w:rsid w:val="007B0314"/>
    <w:rsid w:val="007B07B9"/>
    <w:rsid w:val="007B1282"/>
    <w:rsid w:val="007B1686"/>
    <w:rsid w:val="007B275B"/>
    <w:rsid w:val="007B27D7"/>
    <w:rsid w:val="007B29DF"/>
    <w:rsid w:val="007B2CDA"/>
    <w:rsid w:val="007B38FB"/>
    <w:rsid w:val="007B4062"/>
    <w:rsid w:val="007B45AA"/>
    <w:rsid w:val="007B59F2"/>
    <w:rsid w:val="007B611C"/>
    <w:rsid w:val="007B6472"/>
    <w:rsid w:val="007B6765"/>
    <w:rsid w:val="007B68A9"/>
    <w:rsid w:val="007B6992"/>
    <w:rsid w:val="007B71EF"/>
    <w:rsid w:val="007B774C"/>
    <w:rsid w:val="007B7C23"/>
    <w:rsid w:val="007C16F3"/>
    <w:rsid w:val="007C1B30"/>
    <w:rsid w:val="007C2C3C"/>
    <w:rsid w:val="007C3378"/>
    <w:rsid w:val="007C33C2"/>
    <w:rsid w:val="007C38D8"/>
    <w:rsid w:val="007D056F"/>
    <w:rsid w:val="007D0582"/>
    <w:rsid w:val="007D230C"/>
    <w:rsid w:val="007D3BFC"/>
    <w:rsid w:val="007D539D"/>
    <w:rsid w:val="007D603D"/>
    <w:rsid w:val="007D6929"/>
    <w:rsid w:val="007D73F7"/>
    <w:rsid w:val="007D7E13"/>
    <w:rsid w:val="007E09A7"/>
    <w:rsid w:val="007E132D"/>
    <w:rsid w:val="007E2D04"/>
    <w:rsid w:val="007E34D7"/>
    <w:rsid w:val="007E44D7"/>
    <w:rsid w:val="007E5E4D"/>
    <w:rsid w:val="007E6CA9"/>
    <w:rsid w:val="007E7427"/>
    <w:rsid w:val="007E7E70"/>
    <w:rsid w:val="007F00AC"/>
    <w:rsid w:val="007F03B1"/>
    <w:rsid w:val="007F0955"/>
    <w:rsid w:val="007F0F0A"/>
    <w:rsid w:val="007F2316"/>
    <w:rsid w:val="007F2622"/>
    <w:rsid w:val="007F3422"/>
    <w:rsid w:val="007F37D4"/>
    <w:rsid w:val="007F3A78"/>
    <w:rsid w:val="007F3D33"/>
    <w:rsid w:val="007F5427"/>
    <w:rsid w:val="008009B0"/>
    <w:rsid w:val="00800AA7"/>
    <w:rsid w:val="00800EB8"/>
    <w:rsid w:val="00801A6A"/>
    <w:rsid w:val="008021C1"/>
    <w:rsid w:val="00803B5E"/>
    <w:rsid w:val="00805A0D"/>
    <w:rsid w:val="0080601C"/>
    <w:rsid w:val="00806679"/>
    <w:rsid w:val="0080680D"/>
    <w:rsid w:val="008071DA"/>
    <w:rsid w:val="0080731D"/>
    <w:rsid w:val="00807F73"/>
    <w:rsid w:val="00810920"/>
    <w:rsid w:val="008110D4"/>
    <w:rsid w:val="0081205F"/>
    <w:rsid w:val="00812503"/>
    <w:rsid w:val="008129F0"/>
    <w:rsid w:val="00812EF3"/>
    <w:rsid w:val="0081496B"/>
    <w:rsid w:val="00814FB4"/>
    <w:rsid w:val="00814FD1"/>
    <w:rsid w:val="0081504B"/>
    <w:rsid w:val="00815646"/>
    <w:rsid w:val="00815E3F"/>
    <w:rsid w:val="00816B7B"/>
    <w:rsid w:val="00817257"/>
    <w:rsid w:val="008175DB"/>
    <w:rsid w:val="008204B6"/>
    <w:rsid w:val="008204DA"/>
    <w:rsid w:val="00820C0F"/>
    <w:rsid w:val="00821204"/>
    <w:rsid w:val="0082266A"/>
    <w:rsid w:val="0082268D"/>
    <w:rsid w:val="00822E3A"/>
    <w:rsid w:val="0082351A"/>
    <w:rsid w:val="0082447A"/>
    <w:rsid w:val="00824A22"/>
    <w:rsid w:val="00824C8F"/>
    <w:rsid w:val="00824F4B"/>
    <w:rsid w:val="00824F84"/>
    <w:rsid w:val="00825CDB"/>
    <w:rsid w:val="0082799F"/>
    <w:rsid w:val="008308DA"/>
    <w:rsid w:val="0083103B"/>
    <w:rsid w:val="008315AC"/>
    <w:rsid w:val="00831E5B"/>
    <w:rsid w:val="00832D69"/>
    <w:rsid w:val="0083448E"/>
    <w:rsid w:val="00836802"/>
    <w:rsid w:val="00836E36"/>
    <w:rsid w:val="008400BE"/>
    <w:rsid w:val="008414AE"/>
    <w:rsid w:val="00841788"/>
    <w:rsid w:val="008421D3"/>
    <w:rsid w:val="00843D1B"/>
    <w:rsid w:val="00844009"/>
    <w:rsid w:val="00844509"/>
    <w:rsid w:val="00844F97"/>
    <w:rsid w:val="00845789"/>
    <w:rsid w:val="008471EF"/>
    <w:rsid w:val="00847DBB"/>
    <w:rsid w:val="00850FD4"/>
    <w:rsid w:val="00853280"/>
    <w:rsid w:val="0085368A"/>
    <w:rsid w:val="008549D3"/>
    <w:rsid w:val="00854C4F"/>
    <w:rsid w:val="00855009"/>
    <w:rsid w:val="00855486"/>
    <w:rsid w:val="008559E4"/>
    <w:rsid w:val="00855E81"/>
    <w:rsid w:val="00857357"/>
    <w:rsid w:val="00857554"/>
    <w:rsid w:val="008579DE"/>
    <w:rsid w:val="00857A90"/>
    <w:rsid w:val="00861019"/>
    <w:rsid w:val="00861AD5"/>
    <w:rsid w:val="0086272C"/>
    <w:rsid w:val="0086367D"/>
    <w:rsid w:val="00863EFC"/>
    <w:rsid w:val="00864295"/>
    <w:rsid w:val="0087014B"/>
    <w:rsid w:val="0087028C"/>
    <w:rsid w:val="0087098F"/>
    <w:rsid w:val="00870E4E"/>
    <w:rsid w:val="00870F6A"/>
    <w:rsid w:val="00870FAB"/>
    <w:rsid w:val="0087142F"/>
    <w:rsid w:val="00871736"/>
    <w:rsid w:val="0087236C"/>
    <w:rsid w:val="00872C45"/>
    <w:rsid w:val="00872C9C"/>
    <w:rsid w:val="00872FBF"/>
    <w:rsid w:val="008743E2"/>
    <w:rsid w:val="00874FBF"/>
    <w:rsid w:val="00875661"/>
    <w:rsid w:val="00876CA7"/>
    <w:rsid w:val="00876DE7"/>
    <w:rsid w:val="008803F2"/>
    <w:rsid w:val="00880911"/>
    <w:rsid w:val="00882592"/>
    <w:rsid w:val="00882C56"/>
    <w:rsid w:val="008843E8"/>
    <w:rsid w:val="008844D3"/>
    <w:rsid w:val="008846AB"/>
    <w:rsid w:val="00885859"/>
    <w:rsid w:val="00885CEA"/>
    <w:rsid w:val="00885E04"/>
    <w:rsid w:val="00886E7D"/>
    <w:rsid w:val="008900DA"/>
    <w:rsid w:val="00891D1E"/>
    <w:rsid w:val="008924D9"/>
    <w:rsid w:val="0089368A"/>
    <w:rsid w:val="008938E1"/>
    <w:rsid w:val="00893B7D"/>
    <w:rsid w:val="008951B9"/>
    <w:rsid w:val="00895D1E"/>
    <w:rsid w:val="008960FE"/>
    <w:rsid w:val="00896BCC"/>
    <w:rsid w:val="008A0414"/>
    <w:rsid w:val="008A1874"/>
    <w:rsid w:val="008A1A1D"/>
    <w:rsid w:val="008A2661"/>
    <w:rsid w:val="008A31EE"/>
    <w:rsid w:val="008A3319"/>
    <w:rsid w:val="008A3B03"/>
    <w:rsid w:val="008A429D"/>
    <w:rsid w:val="008A4C73"/>
    <w:rsid w:val="008A4E6D"/>
    <w:rsid w:val="008A5448"/>
    <w:rsid w:val="008A54D4"/>
    <w:rsid w:val="008B1DC3"/>
    <w:rsid w:val="008B20B3"/>
    <w:rsid w:val="008B29D2"/>
    <w:rsid w:val="008B3944"/>
    <w:rsid w:val="008B3C91"/>
    <w:rsid w:val="008B3E49"/>
    <w:rsid w:val="008B4421"/>
    <w:rsid w:val="008B4755"/>
    <w:rsid w:val="008B4AC1"/>
    <w:rsid w:val="008B5780"/>
    <w:rsid w:val="008B5C33"/>
    <w:rsid w:val="008B5F19"/>
    <w:rsid w:val="008B65E2"/>
    <w:rsid w:val="008B7211"/>
    <w:rsid w:val="008B7E7D"/>
    <w:rsid w:val="008C01DD"/>
    <w:rsid w:val="008C0FB0"/>
    <w:rsid w:val="008C0FDB"/>
    <w:rsid w:val="008C20E2"/>
    <w:rsid w:val="008C2D68"/>
    <w:rsid w:val="008C31F3"/>
    <w:rsid w:val="008C37D1"/>
    <w:rsid w:val="008C45AB"/>
    <w:rsid w:val="008C5705"/>
    <w:rsid w:val="008D0309"/>
    <w:rsid w:val="008D05F3"/>
    <w:rsid w:val="008D06B6"/>
    <w:rsid w:val="008D0C86"/>
    <w:rsid w:val="008D1B0A"/>
    <w:rsid w:val="008D2FA3"/>
    <w:rsid w:val="008D3BDA"/>
    <w:rsid w:val="008D3C62"/>
    <w:rsid w:val="008D4441"/>
    <w:rsid w:val="008D4EFE"/>
    <w:rsid w:val="008D4F1F"/>
    <w:rsid w:val="008D5AC9"/>
    <w:rsid w:val="008D6853"/>
    <w:rsid w:val="008D6AB4"/>
    <w:rsid w:val="008D701C"/>
    <w:rsid w:val="008E1C48"/>
    <w:rsid w:val="008E21F6"/>
    <w:rsid w:val="008E2945"/>
    <w:rsid w:val="008E2A72"/>
    <w:rsid w:val="008E34EA"/>
    <w:rsid w:val="008E3838"/>
    <w:rsid w:val="008E3FBF"/>
    <w:rsid w:val="008E439E"/>
    <w:rsid w:val="008E4596"/>
    <w:rsid w:val="008E52F6"/>
    <w:rsid w:val="008E52F7"/>
    <w:rsid w:val="008E6E1C"/>
    <w:rsid w:val="008E6E64"/>
    <w:rsid w:val="008E7AA7"/>
    <w:rsid w:val="008F045A"/>
    <w:rsid w:val="008F078C"/>
    <w:rsid w:val="008F08C3"/>
    <w:rsid w:val="008F09C9"/>
    <w:rsid w:val="008F0CCB"/>
    <w:rsid w:val="008F0F99"/>
    <w:rsid w:val="008F101D"/>
    <w:rsid w:val="008F1C47"/>
    <w:rsid w:val="008F1EDC"/>
    <w:rsid w:val="008F21AB"/>
    <w:rsid w:val="008F270D"/>
    <w:rsid w:val="008F3611"/>
    <w:rsid w:val="008F42CD"/>
    <w:rsid w:val="008F5220"/>
    <w:rsid w:val="008F5256"/>
    <w:rsid w:val="008F5EAD"/>
    <w:rsid w:val="008F6423"/>
    <w:rsid w:val="008F64EC"/>
    <w:rsid w:val="008F6733"/>
    <w:rsid w:val="008F74A8"/>
    <w:rsid w:val="008F7751"/>
    <w:rsid w:val="008F7D33"/>
    <w:rsid w:val="009000C8"/>
    <w:rsid w:val="00900A31"/>
    <w:rsid w:val="00900A51"/>
    <w:rsid w:val="00900A9F"/>
    <w:rsid w:val="00900E79"/>
    <w:rsid w:val="00901F15"/>
    <w:rsid w:val="009022E0"/>
    <w:rsid w:val="00903667"/>
    <w:rsid w:val="009042AE"/>
    <w:rsid w:val="009049D7"/>
    <w:rsid w:val="00905249"/>
    <w:rsid w:val="009058F7"/>
    <w:rsid w:val="009069BC"/>
    <w:rsid w:val="00907B73"/>
    <w:rsid w:val="00907D3F"/>
    <w:rsid w:val="00907D7E"/>
    <w:rsid w:val="00907E30"/>
    <w:rsid w:val="00907FED"/>
    <w:rsid w:val="00911569"/>
    <w:rsid w:val="009119AC"/>
    <w:rsid w:val="009135FB"/>
    <w:rsid w:val="0091403A"/>
    <w:rsid w:val="00914094"/>
    <w:rsid w:val="009144FF"/>
    <w:rsid w:val="00914924"/>
    <w:rsid w:val="00914CBE"/>
    <w:rsid w:val="00914EBC"/>
    <w:rsid w:val="00914F9D"/>
    <w:rsid w:val="009154B9"/>
    <w:rsid w:val="00915781"/>
    <w:rsid w:val="009157F8"/>
    <w:rsid w:val="009159FB"/>
    <w:rsid w:val="009175BC"/>
    <w:rsid w:val="00917631"/>
    <w:rsid w:val="00917C55"/>
    <w:rsid w:val="009205D2"/>
    <w:rsid w:val="00921E7E"/>
    <w:rsid w:val="00922626"/>
    <w:rsid w:val="00923904"/>
    <w:rsid w:val="00923D83"/>
    <w:rsid w:val="0092431A"/>
    <w:rsid w:val="009246F8"/>
    <w:rsid w:val="009259D7"/>
    <w:rsid w:val="00925E57"/>
    <w:rsid w:val="009265B9"/>
    <w:rsid w:val="00926CD6"/>
    <w:rsid w:val="00926CE0"/>
    <w:rsid w:val="009274A8"/>
    <w:rsid w:val="00930F0B"/>
    <w:rsid w:val="0093394B"/>
    <w:rsid w:val="00933B3C"/>
    <w:rsid w:val="00933BE8"/>
    <w:rsid w:val="00933FA5"/>
    <w:rsid w:val="0093458F"/>
    <w:rsid w:val="00935DB8"/>
    <w:rsid w:val="009363E1"/>
    <w:rsid w:val="009368BB"/>
    <w:rsid w:val="009368D7"/>
    <w:rsid w:val="00936DCD"/>
    <w:rsid w:val="00937005"/>
    <w:rsid w:val="00937979"/>
    <w:rsid w:val="00937A80"/>
    <w:rsid w:val="00940184"/>
    <w:rsid w:val="00940AA8"/>
    <w:rsid w:val="009410A8"/>
    <w:rsid w:val="0094412F"/>
    <w:rsid w:val="00944596"/>
    <w:rsid w:val="009449A1"/>
    <w:rsid w:val="00944E85"/>
    <w:rsid w:val="00946271"/>
    <w:rsid w:val="00946578"/>
    <w:rsid w:val="00946C50"/>
    <w:rsid w:val="009502CA"/>
    <w:rsid w:val="009508EB"/>
    <w:rsid w:val="00950CB6"/>
    <w:rsid w:val="00951412"/>
    <w:rsid w:val="00951DCA"/>
    <w:rsid w:val="00952864"/>
    <w:rsid w:val="0095350D"/>
    <w:rsid w:val="00953E87"/>
    <w:rsid w:val="00953F9D"/>
    <w:rsid w:val="00955F96"/>
    <w:rsid w:val="00956004"/>
    <w:rsid w:val="0095603B"/>
    <w:rsid w:val="009561D0"/>
    <w:rsid w:val="0096011A"/>
    <w:rsid w:val="00960AB0"/>
    <w:rsid w:val="00961800"/>
    <w:rsid w:val="00962B38"/>
    <w:rsid w:val="00962DC7"/>
    <w:rsid w:val="00963261"/>
    <w:rsid w:val="0096464D"/>
    <w:rsid w:val="00964B7E"/>
    <w:rsid w:val="009652D3"/>
    <w:rsid w:val="00965DB2"/>
    <w:rsid w:val="00965FBA"/>
    <w:rsid w:val="00966337"/>
    <w:rsid w:val="00966781"/>
    <w:rsid w:val="00966C08"/>
    <w:rsid w:val="00966C6D"/>
    <w:rsid w:val="00970716"/>
    <w:rsid w:val="009725F3"/>
    <w:rsid w:val="0097352D"/>
    <w:rsid w:val="0097495C"/>
    <w:rsid w:val="00974EB0"/>
    <w:rsid w:val="0097562E"/>
    <w:rsid w:val="00975D3E"/>
    <w:rsid w:val="009763A9"/>
    <w:rsid w:val="009764D5"/>
    <w:rsid w:val="00976A3F"/>
    <w:rsid w:val="009770BF"/>
    <w:rsid w:val="009773FC"/>
    <w:rsid w:val="0098063B"/>
    <w:rsid w:val="00981680"/>
    <w:rsid w:val="00981DD7"/>
    <w:rsid w:val="00981FCA"/>
    <w:rsid w:val="0098295D"/>
    <w:rsid w:val="009838DD"/>
    <w:rsid w:val="009842E7"/>
    <w:rsid w:val="009849CB"/>
    <w:rsid w:val="00984AA4"/>
    <w:rsid w:val="009854EE"/>
    <w:rsid w:val="00985718"/>
    <w:rsid w:val="00985B00"/>
    <w:rsid w:val="00986270"/>
    <w:rsid w:val="00987060"/>
    <w:rsid w:val="00987B24"/>
    <w:rsid w:val="00991A76"/>
    <w:rsid w:val="00991CDF"/>
    <w:rsid w:val="009921C6"/>
    <w:rsid w:val="009922B1"/>
    <w:rsid w:val="009932C5"/>
    <w:rsid w:val="009939AE"/>
    <w:rsid w:val="00994E7E"/>
    <w:rsid w:val="0099532E"/>
    <w:rsid w:val="0099541A"/>
    <w:rsid w:val="0099615F"/>
    <w:rsid w:val="00997B11"/>
    <w:rsid w:val="00997EC0"/>
    <w:rsid w:val="00997F9D"/>
    <w:rsid w:val="009A01A4"/>
    <w:rsid w:val="009A1808"/>
    <w:rsid w:val="009A2651"/>
    <w:rsid w:val="009A2D52"/>
    <w:rsid w:val="009A2E63"/>
    <w:rsid w:val="009A2F23"/>
    <w:rsid w:val="009A3139"/>
    <w:rsid w:val="009A4ED0"/>
    <w:rsid w:val="009A5591"/>
    <w:rsid w:val="009A57EE"/>
    <w:rsid w:val="009A5C59"/>
    <w:rsid w:val="009A646C"/>
    <w:rsid w:val="009A6D3F"/>
    <w:rsid w:val="009A7052"/>
    <w:rsid w:val="009A7D38"/>
    <w:rsid w:val="009A7EF5"/>
    <w:rsid w:val="009B2DDE"/>
    <w:rsid w:val="009B3D89"/>
    <w:rsid w:val="009B3DBD"/>
    <w:rsid w:val="009B405B"/>
    <w:rsid w:val="009B72BA"/>
    <w:rsid w:val="009C1B43"/>
    <w:rsid w:val="009C244B"/>
    <w:rsid w:val="009C289B"/>
    <w:rsid w:val="009C2F36"/>
    <w:rsid w:val="009C316F"/>
    <w:rsid w:val="009C3529"/>
    <w:rsid w:val="009C3770"/>
    <w:rsid w:val="009C3B1E"/>
    <w:rsid w:val="009C3FA8"/>
    <w:rsid w:val="009C4058"/>
    <w:rsid w:val="009C4735"/>
    <w:rsid w:val="009C52D3"/>
    <w:rsid w:val="009C57F8"/>
    <w:rsid w:val="009C635D"/>
    <w:rsid w:val="009C7284"/>
    <w:rsid w:val="009D0732"/>
    <w:rsid w:val="009D0BC1"/>
    <w:rsid w:val="009D35BB"/>
    <w:rsid w:val="009D3655"/>
    <w:rsid w:val="009D6507"/>
    <w:rsid w:val="009D67EC"/>
    <w:rsid w:val="009D6C50"/>
    <w:rsid w:val="009E1768"/>
    <w:rsid w:val="009E1B0A"/>
    <w:rsid w:val="009E23D1"/>
    <w:rsid w:val="009E2D41"/>
    <w:rsid w:val="009E35C9"/>
    <w:rsid w:val="009E361D"/>
    <w:rsid w:val="009E5B97"/>
    <w:rsid w:val="009E5BF0"/>
    <w:rsid w:val="009E6813"/>
    <w:rsid w:val="009E75EA"/>
    <w:rsid w:val="009E773E"/>
    <w:rsid w:val="009E7BC6"/>
    <w:rsid w:val="009F000A"/>
    <w:rsid w:val="009F020D"/>
    <w:rsid w:val="009F048D"/>
    <w:rsid w:val="009F0CB2"/>
    <w:rsid w:val="009F141A"/>
    <w:rsid w:val="009F2504"/>
    <w:rsid w:val="009F3064"/>
    <w:rsid w:val="009F3FCC"/>
    <w:rsid w:val="009F43D3"/>
    <w:rsid w:val="009F453B"/>
    <w:rsid w:val="009F4619"/>
    <w:rsid w:val="009F4EBA"/>
    <w:rsid w:val="009F5000"/>
    <w:rsid w:val="009F6417"/>
    <w:rsid w:val="009F6B55"/>
    <w:rsid w:val="009F6CD6"/>
    <w:rsid w:val="009F6E34"/>
    <w:rsid w:val="00A00271"/>
    <w:rsid w:val="00A014FB"/>
    <w:rsid w:val="00A0206C"/>
    <w:rsid w:val="00A04712"/>
    <w:rsid w:val="00A04EEB"/>
    <w:rsid w:val="00A04F88"/>
    <w:rsid w:val="00A10BE9"/>
    <w:rsid w:val="00A1106A"/>
    <w:rsid w:val="00A12612"/>
    <w:rsid w:val="00A12D6A"/>
    <w:rsid w:val="00A13170"/>
    <w:rsid w:val="00A13F6A"/>
    <w:rsid w:val="00A13F75"/>
    <w:rsid w:val="00A162D5"/>
    <w:rsid w:val="00A16C43"/>
    <w:rsid w:val="00A171E9"/>
    <w:rsid w:val="00A1773B"/>
    <w:rsid w:val="00A21487"/>
    <w:rsid w:val="00A21C96"/>
    <w:rsid w:val="00A224E6"/>
    <w:rsid w:val="00A22B3E"/>
    <w:rsid w:val="00A24A30"/>
    <w:rsid w:val="00A24A69"/>
    <w:rsid w:val="00A25B28"/>
    <w:rsid w:val="00A26020"/>
    <w:rsid w:val="00A26A17"/>
    <w:rsid w:val="00A27F32"/>
    <w:rsid w:val="00A301B1"/>
    <w:rsid w:val="00A306B0"/>
    <w:rsid w:val="00A308AC"/>
    <w:rsid w:val="00A31C87"/>
    <w:rsid w:val="00A327EF"/>
    <w:rsid w:val="00A33F1D"/>
    <w:rsid w:val="00A353A5"/>
    <w:rsid w:val="00A35C5D"/>
    <w:rsid w:val="00A3640E"/>
    <w:rsid w:val="00A37013"/>
    <w:rsid w:val="00A3711F"/>
    <w:rsid w:val="00A4090A"/>
    <w:rsid w:val="00A40D7B"/>
    <w:rsid w:val="00A41445"/>
    <w:rsid w:val="00A42F32"/>
    <w:rsid w:val="00A43786"/>
    <w:rsid w:val="00A43CF8"/>
    <w:rsid w:val="00A43EAD"/>
    <w:rsid w:val="00A44109"/>
    <w:rsid w:val="00A45D12"/>
    <w:rsid w:val="00A469FD"/>
    <w:rsid w:val="00A46AE0"/>
    <w:rsid w:val="00A477D7"/>
    <w:rsid w:val="00A50203"/>
    <w:rsid w:val="00A5068E"/>
    <w:rsid w:val="00A50F6D"/>
    <w:rsid w:val="00A51012"/>
    <w:rsid w:val="00A5195E"/>
    <w:rsid w:val="00A52007"/>
    <w:rsid w:val="00A52626"/>
    <w:rsid w:val="00A52C3A"/>
    <w:rsid w:val="00A52E1A"/>
    <w:rsid w:val="00A532BF"/>
    <w:rsid w:val="00A53E17"/>
    <w:rsid w:val="00A5421A"/>
    <w:rsid w:val="00A54BC7"/>
    <w:rsid w:val="00A5577D"/>
    <w:rsid w:val="00A5681F"/>
    <w:rsid w:val="00A569B5"/>
    <w:rsid w:val="00A57117"/>
    <w:rsid w:val="00A613A4"/>
    <w:rsid w:val="00A6207F"/>
    <w:rsid w:val="00A621EC"/>
    <w:rsid w:val="00A62628"/>
    <w:rsid w:val="00A63187"/>
    <w:rsid w:val="00A640D1"/>
    <w:rsid w:val="00A64600"/>
    <w:rsid w:val="00A65140"/>
    <w:rsid w:val="00A655DE"/>
    <w:rsid w:val="00A67371"/>
    <w:rsid w:val="00A707E3"/>
    <w:rsid w:val="00A708E2"/>
    <w:rsid w:val="00A715E3"/>
    <w:rsid w:val="00A71F52"/>
    <w:rsid w:val="00A72D8C"/>
    <w:rsid w:val="00A7495C"/>
    <w:rsid w:val="00A75452"/>
    <w:rsid w:val="00A75766"/>
    <w:rsid w:val="00A757AE"/>
    <w:rsid w:val="00A76152"/>
    <w:rsid w:val="00A809CA"/>
    <w:rsid w:val="00A81859"/>
    <w:rsid w:val="00A81A57"/>
    <w:rsid w:val="00A81B24"/>
    <w:rsid w:val="00A82414"/>
    <w:rsid w:val="00A826B4"/>
    <w:rsid w:val="00A83715"/>
    <w:rsid w:val="00A845CC"/>
    <w:rsid w:val="00A8461B"/>
    <w:rsid w:val="00A84BB0"/>
    <w:rsid w:val="00A85A59"/>
    <w:rsid w:val="00A862D8"/>
    <w:rsid w:val="00A86A50"/>
    <w:rsid w:val="00A8708A"/>
    <w:rsid w:val="00A87CDC"/>
    <w:rsid w:val="00A87ED2"/>
    <w:rsid w:val="00A9016E"/>
    <w:rsid w:val="00A90B7F"/>
    <w:rsid w:val="00A9151F"/>
    <w:rsid w:val="00A91926"/>
    <w:rsid w:val="00A91FEB"/>
    <w:rsid w:val="00A925EF"/>
    <w:rsid w:val="00A927E8"/>
    <w:rsid w:val="00A93C98"/>
    <w:rsid w:val="00A94518"/>
    <w:rsid w:val="00A94C2C"/>
    <w:rsid w:val="00A95E07"/>
    <w:rsid w:val="00A96349"/>
    <w:rsid w:val="00A968F1"/>
    <w:rsid w:val="00A96A3F"/>
    <w:rsid w:val="00AA073E"/>
    <w:rsid w:val="00AA0DC3"/>
    <w:rsid w:val="00AA0F04"/>
    <w:rsid w:val="00AA1706"/>
    <w:rsid w:val="00AA2607"/>
    <w:rsid w:val="00AA2694"/>
    <w:rsid w:val="00AA3759"/>
    <w:rsid w:val="00AA44AA"/>
    <w:rsid w:val="00AA47CA"/>
    <w:rsid w:val="00AA5228"/>
    <w:rsid w:val="00AA5454"/>
    <w:rsid w:val="00AA5FDE"/>
    <w:rsid w:val="00AA6E02"/>
    <w:rsid w:val="00AA7921"/>
    <w:rsid w:val="00AB047A"/>
    <w:rsid w:val="00AB0B70"/>
    <w:rsid w:val="00AB1173"/>
    <w:rsid w:val="00AB1CD1"/>
    <w:rsid w:val="00AB23D3"/>
    <w:rsid w:val="00AB2A72"/>
    <w:rsid w:val="00AB2B3B"/>
    <w:rsid w:val="00AB2BEB"/>
    <w:rsid w:val="00AB2EE9"/>
    <w:rsid w:val="00AB3013"/>
    <w:rsid w:val="00AB350A"/>
    <w:rsid w:val="00AB5968"/>
    <w:rsid w:val="00AB6207"/>
    <w:rsid w:val="00AB630F"/>
    <w:rsid w:val="00AB771C"/>
    <w:rsid w:val="00AB7754"/>
    <w:rsid w:val="00AC2384"/>
    <w:rsid w:val="00AC3A4F"/>
    <w:rsid w:val="00AC3DDC"/>
    <w:rsid w:val="00AC412A"/>
    <w:rsid w:val="00AC45EB"/>
    <w:rsid w:val="00AC5675"/>
    <w:rsid w:val="00AC5CB9"/>
    <w:rsid w:val="00AC70F3"/>
    <w:rsid w:val="00AC77FC"/>
    <w:rsid w:val="00AC791D"/>
    <w:rsid w:val="00AC7BBC"/>
    <w:rsid w:val="00AC7CDE"/>
    <w:rsid w:val="00AC7FD6"/>
    <w:rsid w:val="00AD0B7E"/>
    <w:rsid w:val="00AD11E0"/>
    <w:rsid w:val="00AD1A13"/>
    <w:rsid w:val="00AD2D94"/>
    <w:rsid w:val="00AD5548"/>
    <w:rsid w:val="00AD6145"/>
    <w:rsid w:val="00AD6816"/>
    <w:rsid w:val="00AD6BCB"/>
    <w:rsid w:val="00AD72DE"/>
    <w:rsid w:val="00AD7E19"/>
    <w:rsid w:val="00AE06CD"/>
    <w:rsid w:val="00AE0C2C"/>
    <w:rsid w:val="00AE0CFE"/>
    <w:rsid w:val="00AE0FF6"/>
    <w:rsid w:val="00AE1820"/>
    <w:rsid w:val="00AE2123"/>
    <w:rsid w:val="00AE2FA5"/>
    <w:rsid w:val="00AE39D2"/>
    <w:rsid w:val="00AE47BC"/>
    <w:rsid w:val="00AE622D"/>
    <w:rsid w:val="00AE648A"/>
    <w:rsid w:val="00AE66DE"/>
    <w:rsid w:val="00AE7C0A"/>
    <w:rsid w:val="00AF00C5"/>
    <w:rsid w:val="00AF0A30"/>
    <w:rsid w:val="00AF0FB4"/>
    <w:rsid w:val="00AF217B"/>
    <w:rsid w:val="00AF21CF"/>
    <w:rsid w:val="00AF3176"/>
    <w:rsid w:val="00AF3882"/>
    <w:rsid w:val="00AF3C42"/>
    <w:rsid w:val="00AF58C1"/>
    <w:rsid w:val="00AF5DF4"/>
    <w:rsid w:val="00AF6584"/>
    <w:rsid w:val="00AF6D3D"/>
    <w:rsid w:val="00AF6ED9"/>
    <w:rsid w:val="00AF7785"/>
    <w:rsid w:val="00B00830"/>
    <w:rsid w:val="00B00C26"/>
    <w:rsid w:val="00B00D32"/>
    <w:rsid w:val="00B010F8"/>
    <w:rsid w:val="00B01444"/>
    <w:rsid w:val="00B0195C"/>
    <w:rsid w:val="00B01AE3"/>
    <w:rsid w:val="00B01E59"/>
    <w:rsid w:val="00B0316E"/>
    <w:rsid w:val="00B032AD"/>
    <w:rsid w:val="00B04068"/>
    <w:rsid w:val="00B040DC"/>
    <w:rsid w:val="00B049CC"/>
    <w:rsid w:val="00B05A2A"/>
    <w:rsid w:val="00B06712"/>
    <w:rsid w:val="00B06CA3"/>
    <w:rsid w:val="00B06D50"/>
    <w:rsid w:val="00B06E3D"/>
    <w:rsid w:val="00B074BA"/>
    <w:rsid w:val="00B074D8"/>
    <w:rsid w:val="00B10A0A"/>
    <w:rsid w:val="00B10C6A"/>
    <w:rsid w:val="00B10DDD"/>
    <w:rsid w:val="00B1148C"/>
    <w:rsid w:val="00B124FE"/>
    <w:rsid w:val="00B12732"/>
    <w:rsid w:val="00B1287A"/>
    <w:rsid w:val="00B128FF"/>
    <w:rsid w:val="00B13123"/>
    <w:rsid w:val="00B13517"/>
    <w:rsid w:val="00B14C4F"/>
    <w:rsid w:val="00B14E36"/>
    <w:rsid w:val="00B152F7"/>
    <w:rsid w:val="00B16CB4"/>
    <w:rsid w:val="00B1711C"/>
    <w:rsid w:val="00B174D2"/>
    <w:rsid w:val="00B17DCF"/>
    <w:rsid w:val="00B17E5A"/>
    <w:rsid w:val="00B2004B"/>
    <w:rsid w:val="00B200E5"/>
    <w:rsid w:val="00B202BD"/>
    <w:rsid w:val="00B20B87"/>
    <w:rsid w:val="00B20D78"/>
    <w:rsid w:val="00B20E51"/>
    <w:rsid w:val="00B22E80"/>
    <w:rsid w:val="00B24667"/>
    <w:rsid w:val="00B24827"/>
    <w:rsid w:val="00B24E01"/>
    <w:rsid w:val="00B25574"/>
    <w:rsid w:val="00B2767B"/>
    <w:rsid w:val="00B3086F"/>
    <w:rsid w:val="00B325DB"/>
    <w:rsid w:val="00B3326B"/>
    <w:rsid w:val="00B34B4B"/>
    <w:rsid w:val="00B35585"/>
    <w:rsid w:val="00B361F6"/>
    <w:rsid w:val="00B368E5"/>
    <w:rsid w:val="00B36EB4"/>
    <w:rsid w:val="00B405B5"/>
    <w:rsid w:val="00B41E47"/>
    <w:rsid w:val="00B424CC"/>
    <w:rsid w:val="00B440DA"/>
    <w:rsid w:val="00B448C0"/>
    <w:rsid w:val="00B4490D"/>
    <w:rsid w:val="00B44B34"/>
    <w:rsid w:val="00B4563B"/>
    <w:rsid w:val="00B46415"/>
    <w:rsid w:val="00B478F3"/>
    <w:rsid w:val="00B51EAF"/>
    <w:rsid w:val="00B53F31"/>
    <w:rsid w:val="00B53F4E"/>
    <w:rsid w:val="00B5496B"/>
    <w:rsid w:val="00B54C47"/>
    <w:rsid w:val="00B54C7A"/>
    <w:rsid w:val="00B54ED7"/>
    <w:rsid w:val="00B553D0"/>
    <w:rsid w:val="00B5547B"/>
    <w:rsid w:val="00B57741"/>
    <w:rsid w:val="00B5776E"/>
    <w:rsid w:val="00B601DD"/>
    <w:rsid w:val="00B60903"/>
    <w:rsid w:val="00B60D62"/>
    <w:rsid w:val="00B60EFE"/>
    <w:rsid w:val="00B617FE"/>
    <w:rsid w:val="00B62FB5"/>
    <w:rsid w:val="00B630BD"/>
    <w:rsid w:val="00B633B9"/>
    <w:rsid w:val="00B63D93"/>
    <w:rsid w:val="00B63E93"/>
    <w:rsid w:val="00B64108"/>
    <w:rsid w:val="00B64543"/>
    <w:rsid w:val="00B65E17"/>
    <w:rsid w:val="00B66424"/>
    <w:rsid w:val="00B66915"/>
    <w:rsid w:val="00B67B52"/>
    <w:rsid w:val="00B70C4C"/>
    <w:rsid w:val="00B70E47"/>
    <w:rsid w:val="00B71222"/>
    <w:rsid w:val="00B725C9"/>
    <w:rsid w:val="00B73542"/>
    <w:rsid w:val="00B73644"/>
    <w:rsid w:val="00B73B06"/>
    <w:rsid w:val="00B74E8A"/>
    <w:rsid w:val="00B74EE0"/>
    <w:rsid w:val="00B76B86"/>
    <w:rsid w:val="00B76EBC"/>
    <w:rsid w:val="00B77191"/>
    <w:rsid w:val="00B777EA"/>
    <w:rsid w:val="00B77B74"/>
    <w:rsid w:val="00B807F6"/>
    <w:rsid w:val="00B82E18"/>
    <w:rsid w:val="00B82EFE"/>
    <w:rsid w:val="00B83E73"/>
    <w:rsid w:val="00B8403F"/>
    <w:rsid w:val="00B84CD2"/>
    <w:rsid w:val="00B84F9A"/>
    <w:rsid w:val="00B85218"/>
    <w:rsid w:val="00B852D6"/>
    <w:rsid w:val="00B857B5"/>
    <w:rsid w:val="00B8724A"/>
    <w:rsid w:val="00B875F6"/>
    <w:rsid w:val="00B87CC2"/>
    <w:rsid w:val="00B90022"/>
    <w:rsid w:val="00B909B9"/>
    <w:rsid w:val="00B90B90"/>
    <w:rsid w:val="00B90E08"/>
    <w:rsid w:val="00B912E6"/>
    <w:rsid w:val="00B92030"/>
    <w:rsid w:val="00B925D5"/>
    <w:rsid w:val="00B92AB8"/>
    <w:rsid w:val="00B92C5A"/>
    <w:rsid w:val="00B9586C"/>
    <w:rsid w:val="00B96150"/>
    <w:rsid w:val="00B97140"/>
    <w:rsid w:val="00B973D3"/>
    <w:rsid w:val="00BA0AAC"/>
    <w:rsid w:val="00BA2172"/>
    <w:rsid w:val="00BA229B"/>
    <w:rsid w:val="00BA2784"/>
    <w:rsid w:val="00BA3535"/>
    <w:rsid w:val="00BA3795"/>
    <w:rsid w:val="00BA49EF"/>
    <w:rsid w:val="00BA4DBF"/>
    <w:rsid w:val="00BA5E28"/>
    <w:rsid w:val="00BA6157"/>
    <w:rsid w:val="00BA69A2"/>
    <w:rsid w:val="00BA6C88"/>
    <w:rsid w:val="00BA734E"/>
    <w:rsid w:val="00BA7FA5"/>
    <w:rsid w:val="00BB06BB"/>
    <w:rsid w:val="00BB0722"/>
    <w:rsid w:val="00BB17CD"/>
    <w:rsid w:val="00BB20FE"/>
    <w:rsid w:val="00BB36BA"/>
    <w:rsid w:val="00BB4CC0"/>
    <w:rsid w:val="00BB4FFC"/>
    <w:rsid w:val="00BB5A5F"/>
    <w:rsid w:val="00BB61B6"/>
    <w:rsid w:val="00BB70D5"/>
    <w:rsid w:val="00BB7141"/>
    <w:rsid w:val="00BB7D38"/>
    <w:rsid w:val="00BC059D"/>
    <w:rsid w:val="00BC07FD"/>
    <w:rsid w:val="00BC1148"/>
    <w:rsid w:val="00BC1F49"/>
    <w:rsid w:val="00BC25EE"/>
    <w:rsid w:val="00BC4455"/>
    <w:rsid w:val="00BC48DA"/>
    <w:rsid w:val="00BC4A38"/>
    <w:rsid w:val="00BC5B8A"/>
    <w:rsid w:val="00BC5D33"/>
    <w:rsid w:val="00BC681F"/>
    <w:rsid w:val="00BD0BE1"/>
    <w:rsid w:val="00BD285A"/>
    <w:rsid w:val="00BD2B0A"/>
    <w:rsid w:val="00BD3075"/>
    <w:rsid w:val="00BD313F"/>
    <w:rsid w:val="00BD3D01"/>
    <w:rsid w:val="00BD3FA2"/>
    <w:rsid w:val="00BD42C2"/>
    <w:rsid w:val="00BD4E29"/>
    <w:rsid w:val="00BD5312"/>
    <w:rsid w:val="00BD58F2"/>
    <w:rsid w:val="00BD5C58"/>
    <w:rsid w:val="00BD6A6A"/>
    <w:rsid w:val="00BD6E4D"/>
    <w:rsid w:val="00BD7A4C"/>
    <w:rsid w:val="00BD7C51"/>
    <w:rsid w:val="00BE0B05"/>
    <w:rsid w:val="00BE0DCA"/>
    <w:rsid w:val="00BE10B5"/>
    <w:rsid w:val="00BE19D7"/>
    <w:rsid w:val="00BE39C0"/>
    <w:rsid w:val="00BE5259"/>
    <w:rsid w:val="00BE52C8"/>
    <w:rsid w:val="00BE74D2"/>
    <w:rsid w:val="00BF08E7"/>
    <w:rsid w:val="00BF0A1E"/>
    <w:rsid w:val="00BF10B2"/>
    <w:rsid w:val="00BF1CF2"/>
    <w:rsid w:val="00BF1FD9"/>
    <w:rsid w:val="00BF201D"/>
    <w:rsid w:val="00BF299A"/>
    <w:rsid w:val="00BF29F8"/>
    <w:rsid w:val="00BF493E"/>
    <w:rsid w:val="00BF5630"/>
    <w:rsid w:val="00BF5779"/>
    <w:rsid w:val="00BF5E83"/>
    <w:rsid w:val="00BF62E9"/>
    <w:rsid w:val="00BF639F"/>
    <w:rsid w:val="00BF78CA"/>
    <w:rsid w:val="00C00176"/>
    <w:rsid w:val="00C0034F"/>
    <w:rsid w:val="00C015CA"/>
    <w:rsid w:val="00C02207"/>
    <w:rsid w:val="00C02934"/>
    <w:rsid w:val="00C053F0"/>
    <w:rsid w:val="00C06272"/>
    <w:rsid w:val="00C06CB0"/>
    <w:rsid w:val="00C06E5D"/>
    <w:rsid w:val="00C07F09"/>
    <w:rsid w:val="00C106F4"/>
    <w:rsid w:val="00C10923"/>
    <w:rsid w:val="00C10B6D"/>
    <w:rsid w:val="00C11E93"/>
    <w:rsid w:val="00C13A23"/>
    <w:rsid w:val="00C13ED6"/>
    <w:rsid w:val="00C15AD9"/>
    <w:rsid w:val="00C16540"/>
    <w:rsid w:val="00C17299"/>
    <w:rsid w:val="00C17E05"/>
    <w:rsid w:val="00C2101F"/>
    <w:rsid w:val="00C21747"/>
    <w:rsid w:val="00C2285B"/>
    <w:rsid w:val="00C22A86"/>
    <w:rsid w:val="00C22C60"/>
    <w:rsid w:val="00C25264"/>
    <w:rsid w:val="00C25279"/>
    <w:rsid w:val="00C25641"/>
    <w:rsid w:val="00C25BE7"/>
    <w:rsid w:val="00C25DB3"/>
    <w:rsid w:val="00C264B8"/>
    <w:rsid w:val="00C27874"/>
    <w:rsid w:val="00C27BFB"/>
    <w:rsid w:val="00C3064B"/>
    <w:rsid w:val="00C31320"/>
    <w:rsid w:val="00C32EE6"/>
    <w:rsid w:val="00C33345"/>
    <w:rsid w:val="00C336A5"/>
    <w:rsid w:val="00C33BDC"/>
    <w:rsid w:val="00C355DC"/>
    <w:rsid w:val="00C36C3B"/>
    <w:rsid w:val="00C36C45"/>
    <w:rsid w:val="00C3726F"/>
    <w:rsid w:val="00C3758F"/>
    <w:rsid w:val="00C409EC"/>
    <w:rsid w:val="00C4111E"/>
    <w:rsid w:val="00C41723"/>
    <w:rsid w:val="00C41E7F"/>
    <w:rsid w:val="00C43190"/>
    <w:rsid w:val="00C444B6"/>
    <w:rsid w:val="00C44EAB"/>
    <w:rsid w:val="00C4543A"/>
    <w:rsid w:val="00C46CFB"/>
    <w:rsid w:val="00C51661"/>
    <w:rsid w:val="00C516D3"/>
    <w:rsid w:val="00C5183C"/>
    <w:rsid w:val="00C5190E"/>
    <w:rsid w:val="00C531C9"/>
    <w:rsid w:val="00C53A19"/>
    <w:rsid w:val="00C545C5"/>
    <w:rsid w:val="00C54626"/>
    <w:rsid w:val="00C54AC5"/>
    <w:rsid w:val="00C54BD2"/>
    <w:rsid w:val="00C55332"/>
    <w:rsid w:val="00C56533"/>
    <w:rsid w:val="00C569B2"/>
    <w:rsid w:val="00C56E95"/>
    <w:rsid w:val="00C60974"/>
    <w:rsid w:val="00C60BD3"/>
    <w:rsid w:val="00C62E8F"/>
    <w:rsid w:val="00C6416F"/>
    <w:rsid w:val="00C644B7"/>
    <w:rsid w:val="00C64939"/>
    <w:rsid w:val="00C65187"/>
    <w:rsid w:val="00C67207"/>
    <w:rsid w:val="00C7044B"/>
    <w:rsid w:val="00C70BCB"/>
    <w:rsid w:val="00C7137A"/>
    <w:rsid w:val="00C720CC"/>
    <w:rsid w:val="00C72524"/>
    <w:rsid w:val="00C72736"/>
    <w:rsid w:val="00C728EC"/>
    <w:rsid w:val="00C72CED"/>
    <w:rsid w:val="00C731F5"/>
    <w:rsid w:val="00C73443"/>
    <w:rsid w:val="00C73962"/>
    <w:rsid w:val="00C7457A"/>
    <w:rsid w:val="00C74765"/>
    <w:rsid w:val="00C74E0F"/>
    <w:rsid w:val="00C74E31"/>
    <w:rsid w:val="00C76A89"/>
    <w:rsid w:val="00C802FE"/>
    <w:rsid w:val="00C80F61"/>
    <w:rsid w:val="00C82285"/>
    <w:rsid w:val="00C82585"/>
    <w:rsid w:val="00C828AC"/>
    <w:rsid w:val="00C8337F"/>
    <w:rsid w:val="00C846FF"/>
    <w:rsid w:val="00C853D6"/>
    <w:rsid w:val="00C86783"/>
    <w:rsid w:val="00C87165"/>
    <w:rsid w:val="00C90183"/>
    <w:rsid w:val="00C90D68"/>
    <w:rsid w:val="00C910EB"/>
    <w:rsid w:val="00C91156"/>
    <w:rsid w:val="00C91504"/>
    <w:rsid w:val="00C91803"/>
    <w:rsid w:val="00C9206F"/>
    <w:rsid w:val="00C92F7D"/>
    <w:rsid w:val="00C93F2B"/>
    <w:rsid w:val="00C94174"/>
    <w:rsid w:val="00C94282"/>
    <w:rsid w:val="00C947E1"/>
    <w:rsid w:val="00C94B9B"/>
    <w:rsid w:val="00C972F8"/>
    <w:rsid w:val="00C97453"/>
    <w:rsid w:val="00C97CE3"/>
    <w:rsid w:val="00C97DCA"/>
    <w:rsid w:val="00C97F18"/>
    <w:rsid w:val="00CA07C4"/>
    <w:rsid w:val="00CA08A6"/>
    <w:rsid w:val="00CA0D00"/>
    <w:rsid w:val="00CA1999"/>
    <w:rsid w:val="00CA19F9"/>
    <w:rsid w:val="00CA1BB7"/>
    <w:rsid w:val="00CA2E27"/>
    <w:rsid w:val="00CA30DC"/>
    <w:rsid w:val="00CA32C0"/>
    <w:rsid w:val="00CA352B"/>
    <w:rsid w:val="00CA3718"/>
    <w:rsid w:val="00CA373C"/>
    <w:rsid w:val="00CA4AC5"/>
    <w:rsid w:val="00CA7B4E"/>
    <w:rsid w:val="00CB0AFF"/>
    <w:rsid w:val="00CB0D17"/>
    <w:rsid w:val="00CB0FD0"/>
    <w:rsid w:val="00CB1312"/>
    <w:rsid w:val="00CB1980"/>
    <w:rsid w:val="00CB4113"/>
    <w:rsid w:val="00CB4F9E"/>
    <w:rsid w:val="00CB5066"/>
    <w:rsid w:val="00CB5328"/>
    <w:rsid w:val="00CB58CF"/>
    <w:rsid w:val="00CB6315"/>
    <w:rsid w:val="00CB654D"/>
    <w:rsid w:val="00CB71A8"/>
    <w:rsid w:val="00CB7F28"/>
    <w:rsid w:val="00CC0976"/>
    <w:rsid w:val="00CC0CF4"/>
    <w:rsid w:val="00CC2E9F"/>
    <w:rsid w:val="00CC466F"/>
    <w:rsid w:val="00CC528E"/>
    <w:rsid w:val="00CC5E00"/>
    <w:rsid w:val="00CC651D"/>
    <w:rsid w:val="00CC70EE"/>
    <w:rsid w:val="00CD09B4"/>
    <w:rsid w:val="00CD0C5C"/>
    <w:rsid w:val="00CD0DA3"/>
    <w:rsid w:val="00CD157F"/>
    <w:rsid w:val="00CD2342"/>
    <w:rsid w:val="00CD2D63"/>
    <w:rsid w:val="00CD2E1F"/>
    <w:rsid w:val="00CD40EE"/>
    <w:rsid w:val="00CD5660"/>
    <w:rsid w:val="00CD6681"/>
    <w:rsid w:val="00CD66ED"/>
    <w:rsid w:val="00CD6966"/>
    <w:rsid w:val="00CD76B8"/>
    <w:rsid w:val="00CE1531"/>
    <w:rsid w:val="00CE15A2"/>
    <w:rsid w:val="00CE2583"/>
    <w:rsid w:val="00CE35F4"/>
    <w:rsid w:val="00CE5E14"/>
    <w:rsid w:val="00CE6BCC"/>
    <w:rsid w:val="00CE71FA"/>
    <w:rsid w:val="00CE72C6"/>
    <w:rsid w:val="00CE7B29"/>
    <w:rsid w:val="00CE7D16"/>
    <w:rsid w:val="00CF03FF"/>
    <w:rsid w:val="00CF13AD"/>
    <w:rsid w:val="00CF25C1"/>
    <w:rsid w:val="00CF28D1"/>
    <w:rsid w:val="00CF5288"/>
    <w:rsid w:val="00D00620"/>
    <w:rsid w:val="00D01CF0"/>
    <w:rsid w:val="00D02735"/>
    <w:rsid w:val="00D03C02"/>
    <w:rsid w:val="00D041E0"/>
    <w:rsid w:val="00D0445D"/>
    <w:rsid w:val="00D045EC"/>
    <w:rsid w:val="00D04E11"/>
    <w:rsid w:val="00D05714"/>
    <w:rsid w:val="00D0678E"/>
    <w:rsid w:val="00D06B56"/>
    <w:rsid w:val="00D071A6"/>
    <w:rsid w:val="00D108F4"/>
    <w:rsid w:val="00D10956"/>
    <w:rsid w:val="00D111EF"/>
    <w:rsid w:val="00D11F84"/>
    <w:rsid w:val="00D122D4"/>
    <w:rsid w:val="00D14730"/>
    <w:rsid w:val="00D1504F"/>
    <w:rsid w:val="00D162AA"/>
    <w:rsid w:val="00D163DB"/>
    <w:rsid w:val="00D17724"/>
    <w:rsid w:val="00D177C8"/>
    <w:rsid w:val="00D17DC5"/>
    <w:rsid w:val="00D2120C"/>
    <w:rsid w:val="00D21378"/>
    <w:rsid w:val="00D2206E"/>
    <w:rsid w:val="00D224A0"/>
    <w:rsid w:val="00D2284C"/>
    <w:rsid w:val="00D229DB"/>
    <w:rsid w:val="00D22D3E"/>
    <w:rsid w:val="00D23D04"/>
    <w:rsid w:val="00D24FEA"/>
    <w:rsid w:val="00D2503C"/>
    <w:rsid w:val="00D25237"/>
    <w:rsid w:val="00D255FD"/>
    <w:rsid w:val="00D26EC3"/>
    <w:rsid w:val="00D2785D"/>
    <w:rsid w:val="00D27F2D"/>
    <w:rsid w:val="00D27F4F"/>
    <w:rsid w:val="00D30975"/>
    <w:rsid w:val="00D31A73"/>
    <w:rsid w:val="00D32506"/>
    <w:rsid w:val="00D33A7F"/>
    <w:rsid w:val="00D34451"/>
    <w:rsid w:val="00D35278"/>
    <w:rsid w:val="00D4025B"/>
    <w:rsid w:val="00D42802"/>
    <w:rsid w:val="00D42E49"/>
    <w:rsid w:val="00D45E6F"/>
    <w:rsid w:val="00D462FB"/>
    <w:rsid w:val="00D47238"/>
    <w:rsid w:val="00D475A5"/>
    <w:rsid w:val="00D47DC1"/>
    <w:rsid w:val="00D501E3"/>
    <w:rsid w:val="00D504EE"/>
    <w:rsid w:val="00D50CE2"/>
    <w:rsid w:val="00D52FB8"/>
    <w:rsid w:val="00D5359D"/>
    <w:rsid w:val="00D537D6"/>
    <w:rsid w:val="00D53F09"/>
    <w:rsid w:val="00D54438"/>
    <w:rsid w:val="00D544C1"/>
    <w:rsid w:val="00D54B6B"/>
    <w:rsid w:val="00D559E1"/>
    <w:rsid w:val="00D5746A"/>
    <w:rsid w:val="00D605EE"/>
    <w:rsid w:val="00D60D8E"/>
    <w:rsid w:val="00D61F6E"/>
    <w:rsid w:val="00D654D0"/>
    <w:rsid w:val="00D65850"/>
    <w:rsid w:val="00D6586B"/>
    <w:rsid w:val="00D671C6"/>
    <w:rsid w:val="00D677BB"/>
    <w:rsid w:val="00D701A2"/>
    <w:rsid w:val="00D72083"/>
    <w:rsid w:val="00D7260F"/>
    <w:rsid w:val="00D72BA4"/>
    <w:rsid w:val="00D737D6"/>
    <w:rsid w:val="00D74B42"/>
    <w:rsid w:val="00D74B9B"/>
    <w:rsid w:val="00D74E9F"/>
    <w:rsid w:val="00D75319"/>
    <w:rsid w:val="00D756A3"/>
    <w:rsid w:val="00D7643D"/>
    <w:rsid w:val="00D76482"/>
    <w:rsid w:val="00D77B2E"/>
    <w:rsid w:val="00D8000F"/>
    <w:rsid w:val="00D80010"/>
    <w:rsid w:val="00D81664"/>
    <w:rsid w:val="00D81674"/>
    <w:rsid w:val="00D81BA0"/>
    <w:rsid w:val="00D81D03"/>
    <w:rsid w:val="00D8213B"/>
    <w:rsid w:val="00D82813"/>
    <w:rsid w:val="00D82D0F"/>
    <w:rsid w:val="00D83855"/>
    <w:rsid w:val="00D84561"/>
    <w:rsid w:val="00D84A0B"/>
    <w:rsid w:val="00D84F3D"/>
    <w:rsid w:val="00D85253"/>
    <w:rsid w:val="00D8589A"/>
    <w:rsid w:val="00D85BCA"/>
    <w:rsid w:val="00D85D69"/>
    <w:rsid w:val="00D85D92"/>
    <w:rsid w:val="00D864FC"/>
    <w:rsid w:val="00D86A8A"/>
    <w:rsid w:val="00D86C6E"/>
    <w:rsid w:val="00D875E5"/>
    <w:rsid w:val="00D876CE"/>
    <w:rsid w:val="00D87D2A"/>
    <w:rsid w:val="00D911ED"/>
    <w:rsid w:val="00D92F29"/>
    <w:rsid w:val="00D94153"/>
    <w:rsid w:val="00D959C7"/>
    <w:rsid w:val="00D96A8B"/>
    <w:rsid w:val="00D978CE"/>
    <w:rsid w:val="00D97FDC"/>
    <w:rsid w:val="00DA04FD"/>
    <w:rsid w:val="00DA0E54"/>
    <w:rsid w:val="00DA152F"/>
    <w:rsid w:val="00DA1952"/>
    <w:rsid w:val="00DA2BF2"/>
    <w:rsid w:val="00DA2DDF"/>
    <w:rsid w:val="00DA4AA0"/>
    <w:rsid w:val="00DA5A2F"/>
    <w:rsid w:val="00DA5E13"/>
    <w:rsid w:val="00DA6126"/>
    <w:rsid w:val="00DA64ED"/>
    <w:rsid w:val="00DA66DB"/>
    <w:rsid w:val="00DA6B07"/>
    <w:rsid w:val="00DA6FC8"/>
    <w:rsid w:val="00DB0993"/>
    <w:rsid w:val="00DB0B7D"/>
    <w:rsid w:val="00DB0C43"/>
    <w:rsid w:val="00DB0FD5"/>
    <w:rsid w:val="00DB492F"/>
    <w:rsid w:val="00DB4F23"/>
    <w:rsid w:val="00DB5007"/>
    <w:rsid w:val="00DB5C52"/>
    <w:rsid w:val="00DB705C"/>
    <w:rsid w:val="00DB749A"/>
    <w:rsid w:val="00DC0507"/>
    <w:rsid w:val="00DC12ED"/>
    <w:rsid w:val="00DC19AA"/>
    <w:rsid w:val="00DC2361"/>
    <w:rsid w:val="00DC257F"/>
    <w:rsid w:val="00DC2782"/>
    <w:rsid w:val="00DC2A3E"/>
    <w:rsid w:val="00DC2CCF"/>
    <w:rsid w:val="00DC3E3A"/>
    <w:rsid w:val="00DC443D"/>
    <w:rsid w:val="00DC4A41"/>
    <w:rsid w:val="00DC4F09"/>
    <w:rsid w:val="00DC53EF"/>
    <w:rsid w:val="00DC5C4B"/>
    <w:rsid w:val="00DC69DB"/>
    <w:rsid w:val="00DC6C43"/>
    <w:rsid w:val="00DC7BA3"/>
    <w:rsid w:val="00DD14C6"/>
    <w:rsid w:val="00DD1AB1"/>
    <w:rsid w:val="00DD1C71"/>
    <w:rsid w:val="00DD239D"/>
    <w:rsid w:val="00DD2D6F"/>
    <w:rsid w:val="00DD3675"/>
    <w:rsid w:val="00DD471C"/>
    <w:rsid w:val="00DD476A"/>
    <w:rsid w:val="00DD50D5"/>
    <w:rsid w:val="00DD5C09"/>
    <w:rsid w:val="00DD70A6"/>
    <w:rsid w:val="00DD717C"/>
    <w:rsid w:val="00DE0F3E"/>
    <w:rsid w:val="00DE1B01"/>
    <w:rsid w:val="00DE2021"/>
    <w:rsid w:val="00DE2323"/>
    <w:rsid w:val="00DE24AF"/>
    <w:rsid w:val="00DE258E"/>
    <w:rsid w:val="00DE25F8"/>
    <w:rsid w:val="00DE27B4"/>
    <w:rsid w:val="00DE34F9"/>
    <w:rsid w:val="00DE56EC"/>
    <w:rsid w:val="00DE5939"/>
    <w:rsid w:val="00DE59AA"/>
    <w:rsid w:val="00DE6943"/>
    <w:rsid w:val="00DE732B"/>
    <w:rsid w:val="00DF1145"/>
    <w:rsid w:val="00DF14C4"/>
    <w:rsid w:val="00DF2464"/>
    <w:rsid w:val="00DF3D6E"/>
    <w:rsid w:val="00DF447A"/>
    <w:rsid w:val="00DF5165"/>
    <w:rsid w:val="00DF57D1"/>
    <w:rsid w:val="00DF5B7E"/>
    <w:rsid w:val="00DF63B4"/>
    <w:rsid w:val="00DF77B6"/>
    <w:rsid w:val="00DF7895"/>
    <w:rsid w:val="00DF7E9F"/>
    <w:rsid w:val="00E00A24"/>
    <w:rsid w:val="00E02137"/>
    <w:rsid w:val="00E02346"/>
    <w:rsid w:val="00E023D7"/>
    <w:rsid w:val="00E03178"/>
    <w:rsid w:val="00E041A0"/>
    <w:rsid w:val="00E04258"/>
    <w:rsid w:val="00E06AF9"/>
    <w:rsid w:val="00E07864"/>
    <w:rsid w:val="00E07A07"/>
    <w:rsid w:val="00E1047F"/>
    <w:rsid w:val="00E104D9"/>
    <w:rsid w:val="00E109EB"/>
    <w:rsid w:val="00E10D01"/>
    <w:rsid w:val="00E11ED2"/>
    <w:rsid w:val="00E126C3"/>
    <w:rsid w:val="00E129AD"/>
    <w:rsid w:val="00E12F75"/>
    <w:rsid w:val="00E13D4C"/>
    <w:rsid w:val="00E1441D"/>
    <w:rsid w:val="00E1565F"/>
    <w:rsid w:val="00E15B4E"/>
    <w:rsid w:val="00E16C08"/>
    <w:rsid w:val="00E17643"/>
    <w:rsid w:val="00E20709"/>
    <w:rsid w:val="00E215CC"/>
    <w:rsid w:val="00E216F8"/>
    <w:rsid w:val="00E21B2D"/>
    <w:rsid w:val="00E241A4"/>
    <w:rsid w:val="00E242F1"/>
    <w:rsid w:val="00E24827"/>
    <w:rsid w:val="00E24B27"/>
    <w:rsid w:val="00E24E84"/>
    <w:rsid w:val="00E24FDB"/>
    <w:rsid w:val="00E25928"/>
    <w:rsid w:val="00E25C9B"/>
    <w:rsid w:val="00E25EDA"/>
    <w:rsid w:val="00E26252"/>
    <w:rsid w:val="00E262DE"/>
    <w:rsid w:val="00E27876"/>
    <w:rsid w:val="00E27A7E"/>
    <w:rsid w:val="00E27B33"/>
    <w:rsid w:val="00E30274"/>
    <w:rsid w:val="00E308A3"/>
    <w:rsid w:val="00E30A46"/>
    <w:rsid w:val="00E30F39"/>
    <w:rsid w:val="00E315BA"/>
    <w:rsid w:val="00E31915"/>
    <w:rsid w:val="00E31B43"/>
    <w:rsid w:val="00E32E60"/>
    <w:rsid w:val="00E3346C"/>
    <w:rsid w:val="00E3415F"/>
    <w:rsid w:val="00E34300"/>
    <w:rsid w:val="00E3480F"/>
    <w:rsid w:val="00E354E0"/>
    <w:rsid w:val="00E35C9D"/>
    <w:rsid w:val="00E373E9"/>
    <w:rsid w:val="00E375F8"/>
    <w:rsid w:val="00E37991"/>
    <w:rsid w:val="00E40A29"/>
    <w:rsid w:val="00E40EB1"/>
    <w:rsid w:val="00E416D7"/>
    <w:rsid w:val="00E41A16"/>
    <w:rsid w:val="00E42092"/>
    <w:rsid w:val="00E42718"/>
    <w:rsid w:val="00E4305A"/>
    <w:rsid w:val="00E45756"/>
    <w:rsid w:val="00E45767"/>
    <w:rsid w:val="00E507F3"/>
    <w:rsid w:val="00E514D6"/>
    <w:rsid w:val="00E51699"/>
    <w:rsid w:val="00E52F2E"/>
    <w:rsid w:val="00E5329B"/>
    <w:rsid w:val="00E558EE"/>
    <w:rsid w:val="00E55AA2"/>
    <w:rsid w:val="00E567EA"/>
    <w:rsid w:val="00E5761F"/>
    <w:rsid w:val="00E57B99"/>
    <w:rsid w:val="00E6030A"/>
    <w:rsid w:val="00E60504"/>
    <w:rsid w:val="00E6055C"/>
    <w:rsid w:val="00E60921"/>
    <w:rsid w:val="00E60F11"/>
    <w:rsid w:val="00E6159A"/>
    <w:rsid w:val="00E61734"/>
    <w:rsid w:val="00E62728"/>
    <w:rsid w:val="00E62F18"/>
    <w:rsid w:val="00E637F4"/>
    <w:rsid w:val="00E63850"/>
    <w:rsid w:val="00E64A88"/>
    <w:rsid w:val="00E64C03"/>
    <w:rsid w:val="00E651A7"/>
    <w:rsid w:val="00E6627A"/>
    <w:rsid w:val="00E67220"/>
    <w:rsid w:val="00E678E2"/>
    <w:rsid w:val="00E6799E"/>
    <w:rsid w:val="00E7047F"/>
    <w:rsid w:val="00E7068C"/>
    <w:rsid w:val="00E70F73"/>
    <w:rsid w:val="00E7128D"/>
    <w:rsid w:val="00E71905"/>
    <w:rsid w:val="00E726A6"/>
    <w:rsid w:val="00E72DE8"/>
    <w:rsid w:val="00E7332A"/>
    <w:rsid w:val="00E73922"/>
    <w:rsid w:val="00E73C30"/>
    <w:rsid w:val="00E745BD"/>
    <w:rsid w:val="00E7636E"/>
    <w:rsid w:val="00E8044F"/>
    <w:rsid w:val="00E8049F"/>
    <w:rsid w:val="00E80C1A"/>
    <w:rsid w:val="00E81500"/>
    <w:rsid w:val="00E81D98"/>
    <w:rsid w:val="00E8251B"/>
    <w:rsid w:val="00E82EFF"/>
    <w:rsid w:val="00E8356E"/>
    <w:rsid w:val="00E83C53"/>
    <w:rsid w:val="00E847B4"/>
    <w:rsid w:val="00E86A6D"/>
    <w:rsid w:val="00E8790D"/>
    <w:rsid w:val="00E87BFB"/>
    <w:rsid w:val="00E90044"/>
    <w:rsid w:val="00E90381"/>
    <w:rsid w:val="00E90701"/>
    <w:rsid w:val="00E90ED4"/>
    <w:rsid w:val="00E92BE0"/>
    <w:rsid w:val="00E92F15"/>
    <w:rsid w:val="00E9399C"/>
    <w:rsid w:val="00E93EF5"/>
    <w:rsid w:val="00E94689"/>
    <w:rsid w:val="00E96E09"/>
    <w:rsid w:val="00E97484"/>
    <w:rsid w:val="00EA0162"/>
    <w:rsid w:val="00EA0297"/>
    <w:rsid w:val="00EA0578"/>
    <w:rsid w:val="00EA07B2"/>
    <w:rsid w:val="00EA146B"/>
    <w:rsid w:val="00EA1FFF"/>
    <w:rsid w:val="00EA202C"/>
    <w:rsid w:val="00EA30FC"/>
    <w:rsid w:val="00EA41DB"/>
    <w:rsid w:val="00EA4A44"/>
    <w:rsid w:val="00EA6271"/>
    <w:rsid w:val="00EB1611"/>
    <w:rsid w:val="00EB33BA"/>
    <w:rsid w:val="00EB3AD7"/>
    <w:rsid w:val="00EB3C9F"/>
    <w:rsid w:val="00EB411E"/>
    <w:rsid w:val="00EB47CB"/>
    <w:rsid w:val="00EB4AA0"/>
    <w:rsid w:val="00EB6BA4"/>
    <w:rsid w:val="00EB6DC8"/>
    <w:rsid w:val="00EB74AF"/>
    <w:rsid w:val="00EC0A0D"/>
    <w:rsid w:val="00EC10C1"/>
    <w:rsid w:val="00EC1CBB"/>
    <w:rsid w:val="00EC1DDB"/>
    <w:rsid w:val="00EC1F47"/>
    <w:rsid w:val="00EC1F50"/>
    <w:rsid w:val="00EC26C4"/>
    <w:rsid w:val="00EC27A3"/>
    <w:rsid w:val="00EC2E48"/>
    <w:rsid w:val="00EC3039"/>
    <w:rsid w:val="00EC3901"/>
    <w:rsid w:val="00ED058E"/>
    <w:rsid w:val="00ED09A4"/>
    <w:rsid w:val="00ED1396"/>
    <w:rsid w:val="00ED1D9B"/>
    <w:rsid w:val="00ED1E41"/>
    <w:rsid w:val="00ED1F88"/>
    <w:rsid w:val="00ED2046"/>
    <w:rsid w:val="00ED21DC"/>
    <w:rsid w:val="00ED2537"/>
    <w:rsid w:val="00ED3CEE"/>
    <w:rsid w:val="00ED3F5C"/>
    <w:rsid w:val="00ED4531"/>
    <w:rsid w:val="00ED4867"/>
    <w:rsid w:val="00ED49B6"/>
    <w:rsid w:val="00ED52C9"/>
    <w:rsid w:val="00ED5407"/>
    <w:rsid w:val="00ED62CC"/>
    <w:rsid w:val="00ED657D"/>
    <w:rsid w:val="00ED66A6"/>
    <w:rsid w:val="00ED7FC7"/>
    <w:rsid w:val="00EE03B5"/>
    <w:rsid w:val="00EE3983"/>
    <w:rsid w:val="00EE4389"/>
    <w:rsid w:val="00EE4750"/>
    <w:rsid w:val="00EE4770"/>
    <w:rsid w:val="00EE5D0E"/>
    <w:rsid w:val="00EE6F80"/>
    <w:rsid w:val="00EE6FA3"/>
    <w:rsid w:val="00EE71D6"/>
    <w:rsid w:val="00EE737A"/>
    <w:rsid w:val="00EE74EA"/>
    <w:rsid w:val="00EE769C"/>
    <w:rsid w:val="00EE7FCA"/>
    <w:rsid w:val="00EF08DE"/>
    <w:rsid w:val="00EF23CD"/>
    <w:rsid w:val="00EF30EA"/>
    <w:rsid w:val="00EF499C"/>
    <w:rsid w:val="00EF5037"/>
    <w:rsid w:val="00EF579F"/>
    <w:rsid w:val="00EF5ACB"/>
    <w:rsid w:val="00EF61FC"/>
    <w:rsid w:val="00EF6898"/>
    <w:rsid w:val="00EF7EF2"/>
    <w:rsid w:val="00F0029C"/>
    <w:rsid w:val="00F00CB2"/>
    <w:rsid w:val="00F0138D"/>
    <w:rsid w:val="00F02293"/>
    <w:rsid w:val="00F028CA"/>
    <w:rsid w:val="00F02ADC"/>
    <w:rsid w:val="00F02D9C"/>
    <w:rsid w:val="00F0343E"/>
    <w:rsid w:val="00F03504"/>
    <w:rsid w:val="00F0381A"/>
    <w:rsid w:val="00F03854"/>
    <w:rsid w:val="00F04723"/>
    <w:rsid w:val="00F04850"/>
    <w:rsid w:val="00F0554B"/>
    <w:rsid w:val="00F05E3F"/>
    <w:rsid w:val="00F073C9"/>
    <w:rsid w:val="00F11962"/>
    <w:rsid w:val="00F1196C"/>
    <w:rsid w:val="00F11B0F"/>
    <w:rsid w:val="00F12103"/>
    <w:rsid w:val="00F12DA6"/>
    <w:rsid w:val="00F13229"/>
    <w:rsid w:val="00F1332F"/>
    <w:rsid w:val="00F1347C"/>
    <w:rsid w:val="00F14154"/>
    <w:rsid w:val="00F16543"/>
    <w:rsid w:val="00F16F9B"/>
    <w:rsid w:val="00F203DB"/>
    <w:rsid w:val="00F20933"/>
    <w:rsid w:val="00F21326"/>
    <w:rsid w:val="00F2155C"/>
    <w:rsid w:val="00F2267D"/>
    <w:rsid w:val="00F22A9F"/>
    <w:rsid w:val="00F22BC8"/>
    <w:rsid w:val="00F22CFA"/>
    <w:rsid w:val="00F23581"/>
    <w:rsid w:val="00F23D90"/>
    <w:rsid w:val="00F24067"/>
    <w:rsid w:val="00F24958"/>
    <w:rsid w:val="00F259D7"/>
    <w:rsid w:val="00F25BC5"/>
    <w:rsid w:val="00F25EC5"/>
    <w:rsid w:val="00F25EEF"/>
    <w:rsid w:val="00F26376"/>
    <w:rsid w:val="00F2768A"/>
    <w:rsid w:val="00F27864"/>
    <w:rsid w:val="00F278E5"/>
    <w:rsid w:val="00F303B1"/>
    <w:rsid w:val="00F31FC6"/>
    <w:rsid w:val="00F326E9"/>
    <w:rsid w:val="00F32875"/>
    <w:rsid w:val="00F32C3B"/>
    <w:rsid w:val="00F32E18"/>
    <w:rsid w:val="00F3303F"/>
    <w:rsid w:val="00F3483B"/>
    <w:rsid w:val="00F34AC7"/>
    <w:rsid w:val="00F36187"/>
    <w:rsid w:val="00F378FA"/>
    <w:rsid w:val="00F40485"/>
    <w:rsid w:val="00F4146D"/>
    <w:rsid w:val="00F41D46"/>
    <w:rsid w:val="00F42FD1"/>
    <w:rsid w:val="00F4380D"/>
    <w:rsid w:val="00F445CA"/>
    <w:rsid w:val="00F44815"/>
    <w:rsid w:val="00F44823"/>
    <w:rsid w:val="00F467F8"/>
    <w:rsid w:val="00F47A2A"/>
    <w:rsid w:val="00F47ECF"/>
    <w:rsid w:val="00F503D2"/>
    <w:rsid w:val="00F5089D"/>
    <w:rsid w:val="00F50A49"/>
    <w:rsid w:val="00F50B12"/>
    <w:rsid w:val="00F50D9B"/>
    <w:rsid w:val="00F50DE3"/>
    <w:rsid w:val="00F50ED1"/>
    <w:rsid w:val="00F5151F"/>
    <w:rsid w:val="00F51C24"/>
    <w:rsid w:val="00F522B1"/>
    <w:rsid w:val="00F52FDA"/>
    <w:rsid w:val="00F536FF"/>
    <w:rsid w:val="00F537F9"/>
    <w:rsid w:val="00F53C2F"/>
    <w:rsid w:val="00F54BBA"/>
    <w:rsid w:val="00F54E17"/>
    <w:rsid w:val="00F55925"/>
    <w:rsid w:val="00F5604C"/>
    <w:rsid w:val="00F561DB"/>
    <w:rsid w:val="00F56705"/>
    <w:rsid w:val="00F57010"/>
    <w:rsid w:val="00F57C3F"/>
    <w:rsid w:val="00F6054D"/>
    <w:rsid w:val="00F60C87"/>
    <w:rsid w:val="00F616A7"/>
    <w:rsid w:val="00F61DDC"/>
    <w:rsid w:val="00F61E8D"/>
    <w:rsid w:val="00F6229B"/>
    <w:rsid w:val="00F622C2"/>
    <w:rsid w:val="00F62374"/>
    <w:rsid w:val="00F6256C"/>
    <w:rsid w:val="00F628AD"/>
    <w:rsid w:val="00F635A4"/>
    <w:rsid w:val="00F6548F"/>
    <w:rsid w:val="00F66F38"/>
    <w:rsid w:val="00F67653"/>
    <w:rsid w:val="00F67E53"/>
    <w:rsid w:val="00F7052B"/>
    <w:rsid w:val="00F71096"/>
    <w:rsid w:val="00F71731"/>
    <w:rsid w:val="00F7252F"/>
    <w:rsid w:val="00F725BA"/>
    <w:rsid w:val="00F7264B"/>
    <w:rsid w:val="00F7287D"/>
    <w:rsid w:val="00F742B4"/>
    <w:rsid w:val="00F750B5"/>
    <w:rsid w:val="00F75322"/>
    <w:rsid w:val="00F76143"/>
    <w:rsid w:val="00F76987"/>
    <w:rsid w:val="00F76C5F"/>
    <w:rsid w:val="00F77B9A"/>
    <w:rsid w:val="00F77C07"/>
    <w:rsid w:val="00F80957"/>
    <w:rsid w:val="00F81491"/>
    <w:rsid w:val="00F816E9"/>
    <w:rsid w:val="00F81842"/>
    <w:rsid w:val="00F81D35"/>
    <w:rsid w:val="00F820BA"/>
    <w:rsid w:val="00F82ADA"/>
    <w:rsid w:val="00F8365D"/>
    <w:rsid w:val="00F845F9"/>
    <w:rsid w:val="00F85D0D"/>
    <w:rsid w:val="00F85E28"/>
    <w:rsid w:val="00F862B1"/>
    <w:rsid w:val="00F865C0"/>
    <w:rsid w:val="00F879B1"/>
    <w:rsid w:val="00F87B74"/>
    <w:rsid w:val="00F902DF"/>
    <w:rsid w:val="00F9048F"/>
    <w:rsid w:val="00F92FEC"/>
    <w:rsid w:val="00F93A5B"/>
    <w:rsid w:val="00F9461F"/>
    <w:rsid w:val="00F9484A"/>
    <w:rsid w:val="00F94C31"/>
    <w:rsid w:val="00F95166"/>
    <w:rsid w:val="00F960C7"/>
    <w:rsid w:val="00F9622B"/>
    <w:rsid w:val="00F96EA2"/>
    <w:rsid w:val="00FA0573"/>
    <w:rsid w:val="00FA0E1C"/>
    <w:rsid w:val="00FA1044"/>
    <w:rsid w:val="00FA1C86"/>
    <w:rsid w:val="00FA1F7C"/>
    <w:rsid w:val="00FA293E"/>
    <w:rsid w:val="00FA362D"/>
    <w:rsid w:val="00FA3D80"/>
    <w:rsid w:val="00FA446D"/>
    <w:rsid w:val="00FA4957"/>
    <w:rsid w:val="00FA5B97"/>
    <w:rsid w:val="00FA5EC4"/>
    <w:rsid w:val="00FA6D39"/>
    <w:rsid w:val="00FA6EAF"/>
    <w:rsid w:val="00FA7BFF"/>
    <w:rsid w:val="00FB1510"/>
    <w:rsid w:val="00FB247F"/>
    <w:rsid w:val="00FB24FF"/>
    <w:rsid w:val="00FB29B2"/>
    <w:rsid w:val="00FB3574"/>
    <w:rsid w:val="00FB41E9"/>
    <w:rsid w:val="00FB434D"/>
    <w:rsid w:val="00FB4358"/>
    <w:rsid w:val="00FB4D6B"/>
    <w:rsid w:val="00FB4FFC"/>
    <w:rsid w:val="00FB5722"/>
    <w:rsid w:val="00FB5E6F"/>
    <w:rsid w:val="00FB6342"/>
    <w:rsid w:val="00FB658A"/>
    <w:rsid w:val="00FB6618"/>
    <w:rsid w:val="00FB7C2B"/>
    <w:rsid w:val="00FC0A96"/>
    <w:rsid w:val="00FC354D"/>
    <w:rsid w:val="00FC40BC"/>
    <w:rsid w:val="00FC5B09"/>
    <w:rsid w:val="00FC5ECF"/>
    <w:rsid w:val="00FC75CB"/>
    <w:rsid w:val="00FC7ADA"/>
    <w:rsid w:val="00FC7DA8"/>
    <w:rsid w:val="00FD019E"/>
    <w:rsid w:val="00FD0C5A"/>
    <w:rsid w:val="00FD19E0"/>
    <w:rsid w:val="00FD2283"/>
    <w:rsid w:val="00FD2E6D"/>
    <w:rsid w:val="00FD3D54"/>
    <w:rsid w:val="00FD3F93"/>
    <w:rsid w:val="00FD51C4"/>
    <w:rsid w:val="00FD6130"/>
    <w:rsid w:val="00FD6A1A"/>
    <w:rsid w:val="00FD6A89"/>
    <w:rsid w:val="00FD6FD0"/>
    <w:rsid w:val="00FD7961"/>
    <w:rsid w:val="00FE001C"/>
    <w:rsid w:val="00FE0D07"/>
    <w:rsid w:val="00FE1366"/>
    <w:rsid w:val="00FE1DB3"/>
    <w:rsid w:val="00FE1E84"/>
    <w:rsid w:val="00FE2514"/>
    <w:rsid w:val="00FE2AE0"/>
    <w:rsid w:val="00FE3AFC"/>
    <w:rsid w:val="00FE3F19"/>
    <w:rsid w:val="00FE43B1"/>
    <w:rsid w:val="00FE4FC7"/>
    <w:rsid w:val="00FE542F"/>
    <w:rsid w:val="00FE5932"/>
    <w:rsid w:val="00FE5A50"/>
    <w:rsid w:val="00FE5FA7"/>
    <w:rsid w:val="00FE60B3"/>
    <w:rsid w:val="00FE6BE8"/>
    <w:rsid w:val="00FE7A01"/>
    <w:rsid w:val="00FE7EE2"/>
    <w:rsid w:val="00FF06A4"/>
    <w:rsid w:val="00FF14AF"/>
    <w:rsid w:val="00FF22F6"/>
    <w:rsid w:val="00FF2325"/>
    <w:rsid w:val="00FF2D88"/>
    <w:rsid w:val="00FF7D7D"/>
    <w:rsid w:val="06E659E9"/>
    <w:rsid w:val="157F2412"/>
    <w:rsid w:val="1C5FC28F"/>
    <w:rsid w:val="2BCDD8EB"/>
    <w:rsid w:val="34878403"/>
    <w:rsid w:val="47A83C5C"/>
    <w:rsid w:val="6276C3A9"/>
    <w:rsid w:val="658B946B"/>
    <w:rsid w:val="7F2C9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540806"/>
  <w15:chartTrackingRefBased/>
  <w15:docId w15:val="{11B2EA09-8AFC-4E60-870F-6DD39C3E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8A1A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F23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832D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777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link w:val="AkapitzlistZnak"/>
    <w:uiPriority w:val="34"/>
    <w:qFormat/>
    <w:rsid w:val="00772C04"/>
    <w:pPr>
      <w:spacing w:line="256" w:lineRule="auto"/>
      <w:ind w:left="720"/>
      <w:contextualSpacing/>
    </w:pPr>
    <w:rPr>
      <w:lang w:val="en-GB"/>
    </w:rPr>
  </w:style>
  <w:style w:type="paragraph" w:styleId="NormalnyWeb">
    <w:name w:val="Normal (Web)"/>
    <w:basedOn w:val="Normalny"/>
    <w:uiPriority w:val="99"/>
    <w:unhideWhenUsed/>
    <w:rsid w:val="00895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A6CB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A6CB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A6CB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A6CB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A6CB0"/>
    <w:rPr>
      <w:b/>
      <w:bCs/>
      <w:sz w:val="20"/>
      <w:szCs w:val="20"/>
    </w:rPr>
  </w:style>
  <w:style w:type="table" w:styleId="Tabela-Siatka">
    <w:name w:val="Table Grid"/>
    <w:basedOn w:val="Standardowy"/>
    <w:uiPriority w:val="39"/>
    <w:rsid w:val="00790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8A1A1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ipercze">
    <w:name w:val="Hyperlink"/>
    <w:basedOn w:val="Domylnaczcionkaakapitu"/>
    <w:uiPriority w:val="99"/>
    <w:unhideWhenUsed/>
    <w:rsid w:val="0043058F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B492F"/>
    <w:rPr>
      <w:color w:val="605E5C"/>
      <w:shd w:val="clear" w:color="auto" w:fill="E1DFDD"/>
    </w:rPr>
  </w:style>
  <w:style w:type="character" w:styleId="Uwydatnienie">
    <w:name w:val="Emphasis"/>
    <w:basedOn w:val="Domylnaczcionkaakapitu"/>
    <w:uiPriority w:val="20"/>
    <w:qFormat/>
    <w:rsid w:val="004065D4"/>
    <w:rPr>
      <w:i/>
      <w:iCs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777E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aragraph">
    <w:name w:val="paragraph"/>
    <w:basedOn w:val="Normalny"/>
    <w:rsid w:val="00B53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omylnaczcionkaakapitu"/>
    <w:rsid w:val="00B53F31"/>
  </w:style>
  <w:style w:type="character" w:customStyle="1" w:styleId="eop">
    <w:name w:val="eop"/>
    <w:basedOn w:val="Domylnaczcionkaakapitu"/>
    <w:rsid w:val="00B53F31"/>
  </w:style>
  <w:style w:type="paragraph" w:styleId="Tytu">
    <w:name w:val="Title"/>
    <w:basedOn w:val="Normalny"/>
    <w:next w:val="Normalny"/>
    <w:link w:val="TytuZnak"/>
    <w:uiPriority w:val="10"/>
    <w:qFormat/>
    <w:rsid w:val="002B5F0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B5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prawka">
    <w:name w:val="Revision"/>
    <w:hidden/>
    <w:uiPriority w:val="99"/>
    <w:semiHidden/>
    <w:rsid w:val="003B11A5"/>
    <w:pPr>
      <w:spacing w:after="0" w:line="240" w:lineRule="auto"/>
    </w:pPr>
  </w:style>
  <w:style w:type="character" w:styleId="Pogrubienie">
    <w:name w:val="Strong"/>
    <w:basedOn w:val="Domylnaczcionkaakapitu"/>
    <w:uiPriority w:val="22"/>
    <w:qFormat/>
    <w:rsid w:val="00F3483B"/>
    <w:rPr>
      <w:b/>
      <w:bCs/>
    </w:rPr>
  </w:style>
  <w:style w:type="character" w:customStyle="1" w:styleId="AkapitzlistZnak">
    <w:name w:val="Akapit z listą Znak"/>
    <w:basedOn w:val="Domylnaczcionkaakapitu"/>
    <w:link w:val="Akapitzlist"/>
    <w:uiPriority w:val="34"/>
    <w:rsid w:val="003631FC"/>
    <w:rPr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rsid w:val="00832D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yteHipercze">
    <w:name w:val="FollowedHyperlink"/>
    <w:basedOn w:val="Domylnaczcionkaakapitu"/>
    <w:uiPriority w:val="99"/>
    <w:semiHidden/>
    <w:unhideWhenUsed/>
    <w:rsid w:val="00011DCE"/>
    <w:rPr>
      <w:color w:val="954F72" w:themeColor="followedHyperlink"/>
      <w:u w:val="single"/>
    </w:rPr>
  </w:style>
  <w:style w:type="character" w:customStyle="1" w:styleId="Nagwek2Znak">
    <w:name w:val="Nagłówek 2 Znak"/>
    <w:basedOn w:val="Domylnaczcionkaakapitu"/>
    <w:link w:val="Nagwek2"/>
    <w:uiPriority w:val="9"/>
    <w:rsid w:val="00FF23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">
    <w:name w:val="header"/>
    <w:basedOn w:val="Normalny"/>
    <w:link w:val="NagwekZnak"/>
    <w:uiPriority w:val="99"/>
    <w:unhideWhenUsed/>
    <w:rsid w:val="006A7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A75DB"/>
  </w:style>
  <w:style w:type="paragraph" w:styleId="Stopka">
    <w:name w:val="footer"/>
    <w:basedOn w:val="Normalny"/>
    <w:link w:val="StopkaZnak"/>
    <w:uiPriority w:val="99"/>
    <w:unhideWhenUsed/>
    <w:rsid w:val="006A7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A75DB"/>
  </w:style>
  <w:style w:type="character" w:customStyle="1" w:styleId="cf01">
    <w:name w:val="cf01"/>
    <w:basedOn w:val="Domylnaczcionkaakapitu"/>
    <w:rsid w:val="0065397B"/>
    <w:rPr>
      <w:rFonts w:ascii="Segoe UI" w:hAnsi="Segoe UI" w:cs="Segoe UI" w:hint="default"/>
      <w:sz w:val="18"/>
      <w:szCs w:val="18"/>
    </w:rPr>
  </w:style>
  <w:style w:type="character" w:customStyle="1" w:styleId="orcid-id-https">
    <w:name w:val="orcid-id-https"/>
    <w:basedOn w:val="Domylnaczcionkaakapitu"/>
    <w:rsid w:val="00475E18"/>
  </w:style>
  <w:style w:type="character" w:customStyle="1" w:styleId="pej">
    <w:name w:val="_pe_j"/>
    <w:basedOn w:val="Domylnaczcionkaakapitu"/>
    <w:rsid w:val="00475E18"/>
  </w:style>
  <w:style w:type="character" w:customStyle="1" w:styleId="citationdate">
    <w:name w:val="citation_date"/>
    <w:basedOn w:val="Domylnaczcionkaakapitu"/>
    <w:rsid w:val="00671B32"/>
  </w:style>
  <w:style w:type="character" w:customStyle="1" w:styleId="citationplaceofpublication">
    <w:name w:val="citation_place_of_publication"/>
    <w:basedOn w:val="Domylnaczcionkaakapitu"/>
    <w:rsid w:val="00671B32"/>
  </w:style>
  <w:style w:type="character" w:customStyle="1" w:styleId="citationpublisher">
    <w:name w:val="citation_publisher"/>
    <w:basedOn w:val="Domylnaczcionkaakapitu"/>
    <w:rsid w:val="00671B32"/>
  </w:style>
  <w:style w:type="character" w:customStyle="1" w:styleId="citationdoi">
    <w:name w:val="citation_doi"/>
    <w:basedOn w:val="Domylnaczcionkaakapitu"/>
    <w:rsid w:val="00671B32"/>
  </w:style>
  <w:style w:type="paragraph" w:customStyle="1" w:styleId="pf0">
    <w:name w:val="pf0"/>
    <w:basedOn w:val="Normalny"/>
    <w:rsid w:val="007D05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uthorname">
    <w:name w:val="authorname"/>
    <w:basedOn w:val="Domylnaczcionkaakapitu"/>
    <w:rsid w:val="00901F15"/>
  </w:style>
  <w:style w:type="character" w:customStyle="1" w:styleId="separator">
    <w:name w:val="separator"/>
    <w:basedOn w:val="Domylnaczcionkaakapitu"/>
    <w:rsid w:val="00901F15"/>
  </w:style>
  <w:style w:type="character" w:customStyle="1" w:styleId="Data1">
    <w:name w:val="Data1"/>
    <w:basedOn w:val="Domylnaczcionkaakapitu"/>
    <w:rsid w:val="00901F15"/>
  </w:style>
  <w:style w:type="character" w:customStyle="1" w:styleId="arttitle">
    <w:name w:val="art_title"/>
    <w:basedOn w:val="Domylnaczcionkaakapitu"/>
    <w:rsid w:val="00901F15"/>
  </w:style>
  <w:style w:type="character" w:customStyle="1" w:styleId="serialtitle">
    <w:name w:val="serial_title"/>
    <w:basedOn w:val="Domylnaczcionkaakapitu"/>
    <w:rsid w:val="00901F15"/>
  </w:style>
  <w:style w:type="character" w:customStyle="1" w:styleId="volumeissue">
    <w:name w:val="volume_issue"/>
    <w:basedOn w:val="Domylnaczcionkaakapitu"/>
    <w:rsid w:val="00901F15"/>
  </w:style>
  <w:style w:type="character" w:customStyle="1" w:styleId="pagerange">
    <w:name w:val="page_range"/>
    <w:basedOn w:val="Domylnaczcionkaakapitu"/>
    <w:rsid w:val="00901F15"/>
  </w:style>
  <w:style w:type="character" w:customStyle="1" w:styleId="doilink">
    <w:name w:val="doi_link"/>
    <w:basedOn w:val="Domylnaczcionkaakapitu"/>
    <w:rsid w:val="00901F15"/>
  </w:style>
  <w:style w:type="character" w:customStyle="1" w:styleId="citationsource-journal">
    <w:name w:val="citation_source-journal"/>
    <w:basedOn w:val="Domylnaczcionkaakapitu"/>
    <w:rsid w:val="00901F15"/>
  </w:style>
  <w:style w:type="character" w:customStyle="1" w:styleId="author">
    <w:name w:val="author"/>
    <w:basedOn w:val="Domylnaczcionkaakapitu"/>
    <w:rsid w:val="006D7229"/>
  </w:style>
  <w:style w:type="character" w:customStyle="1" w:styleId="articletitle">
    <w:name w:val="articletitle"/>
    <w:basedOn w:val="Domylnaczcionkaakapitu"/>
    <w:rsid w:val="006D7229"/>
  </w:style>
  <w:style w:type="character" w:customStyle="1" w:styleId="pubyear">
    <w:name w:val="pubyear"/>
    <w:basedOn w:val="Domylnaczcionkaakapitu"/>
    <w:rsid w:val="006D7229"/>
  </w:style>
  <w:style w:type="character" w:customStyle="1" w:styleId="vol">
    <w:name w:val="vol"/>
    <w:basedOn w:val="Domylnaczcionkaakapitu"/>
    <w:rsid w:val="006D7229"/>
  </w:style>
  <w:style w:type="character" w:customStyle="1" w:styleId="pagefirst">
    <w:name w:val="pagefirst"/>
    <w:basedOn w:val="Domylnaczcionkaakapitu"/>
    <w:rsid w:val="006D7229"/>
  </w:style>
  <w:style w:type="character" w:customStyle="1" w:styleId="pagelast">
    <w:name w:val="pagelast"/>
    <w:basedOn w:val="Domylnaczcionkaakapitu"/>
    <w:rsid w:val="006D7229"/>
  </w:style>
  <w:style w:type="paragraph" w:customStyle="1" w:styleId="pb-2">
    <w:name w:val="pb-2"/>
    <w:basedOn w:val="Normalny"/>
    <w:rsid w:val="006C7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issue-underline">
    <w:name w:val="issue-underline"/>
    <w:basedOn w:val="Domylnaczcionkaakapitu"/>
    <w:rsid w:val="006C7904"/>
  </w:style>
  <w:style w:type="character" w:customStyle="1" w:styleId="cf11">
    <w:name w:val="cf11"/>
    <w:basedOn w:val="Domylnaczcionkaakapitu"/>
    <w:rsid w:val="00AD6145"/>
    <w:rPr>
      <w:rFonts w:ascii="Segoe UI" w:hAnsi="Segoe UI" w:cs="Segoe UI" w:hint="default"/>
      <w:i/>
      <w:iCs/>
      <w:sz w:val="18"/>
      <w:szCs w:val="18"/>
    </w:rPr>
  </w:style>
  <w:style w:type="paragraph" w:customStyle="1" w:styleId="MDPI62Acknowledgments">
    <w:name w:val="MDPI_6.2_Acknowledgments"/>
    <w:qFormat/>
    <w:rsid w:val="007167F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4CoI">
    <w:name w:val="MDPI_6.4_CoI"/>
    <w:basedOn w:val="MDPI62Acknowledgments"/>
    <w:qFormat/>
    <w:rsid w:val="00716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0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19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93841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52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3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68281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1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4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9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7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7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241413">
          <w:marLeft w:val="7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89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2699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8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8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07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773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191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76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3602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91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54127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590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7001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8812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81324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1037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98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147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3447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110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696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28624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719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729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6058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7114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7230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37446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8536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9785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133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6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10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01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6359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8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3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97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0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71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79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9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3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52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978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9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5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02021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0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C50B36DB30F3409E850FBA4288FABB" ma:contentTypeVersion="2" ma:contentTypeDescription="Crée un document." ma:contentTypeScope="" ma:versionID="0f782cabe317ebba11cc4cbeb87ab29a">
  <xsd:schema xmlns:xsd="http://www.w3.org/2001/XMLSchema" xmlns:xs="http://www.w3.org/2001/XMLSchema" xmlns:p="http://schemas.microsoft.com/office/2006/metadata/properties" xmlns:ns2="7837a3b0-a151-44c1-b37a-65f6d8984c2f" targetNamespace="http://schemas.microsoft.com/office/2006/metadata/properties" ma:root="true" ma:fieldsID="39fc8e44b9bc113d1aaa4f8f3158e251" ns2:_="">
    <xsd:import namespace="7837a3b0-a151-44c1-b37a-65f6d8984c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37a3b0-a151-44c1-b37a-65f6d8984c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D1793-CF57-4E45-B279-F47419DDA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37a3b0-a151-44c1-b37a-65f6d8984c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F61485-B164-4CA3-AE10-474147A1F6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2675F41-930E-4287-94F6-13D95B497A1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56B3D5-C0CA-4FD3-80F4-CFCF97442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6</Pages>
  <Words>1957</Words>
  <Characters>11743</Characters>
  <Application>Microsoft Office Word</Application>
  <DocSecurity>0</DocSecurity>
  <Lines>97</Lines>
  <Paragraphs>2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Dubas-Jakóbczyk</dc:creator>
  <cp:keywords/>
  <dc:description/>
  <cp:lastModifiedBy>Dubas-Jakóbczyk Katarzyna</cp:lastModifiedBy>
  <cp:revision>82</cp:revision>
  <cp:lastPrinted>2023-11-24T10:33:00Z</cp:lastPrinted>
  <dcterms:created xsi:type="dcterms:W3CDTF">2023-11-29T21:09:00Z</dcterms:created>
  <dcterms:modified xsi:type="dcterms:W3CDTF">2024-09-21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C50B36DB30F3409E850FBA4288FAB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national-library-of-medicine</vt:lpwstr>
  </property>
  <property fmtid="{D5CDD505-2E9C-101B-9397-08002B2CF9AE}" pid="18" name="Mendeley Recent Style Name 7_1">
    <vt:lpwstr>National Library of Medicine</vt:lpwstr>
  </property>
  <property fmtid="{D5CDD505-2E9C-101B-9397-08002B2CF9AE}" pid="19" name="Mendeley Recent Style Id 8_1">
    <vt:lpwstr>http://www.zotero.org/styles/physical-review-letters</vt:lpwstr>
  </property>
  <property fmtid="{D5CDD505-2E9C-101B-9397-08002B2CF9AE}" pid="20" name="Mendeley Recent Style Name 8_1">
    <vt:lpwstr>Physical Review Letters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99027ca-46a0-3f04-810a-6fecca0f507f</vt:lpwstr>
  </property>
  <property fmtid="{D5CDD505-2E9C-101B-9397-08002B2CF9AE}" pid="25" name="Mendeley Citation Style_1">
    <vt:lpwstr>http://www.zotero.org/styles/ieee</vt:lpwstr>
  </property>
</Properties>
</file>